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E9934" w14:textId="5B25AA8F" w:rsidR="005A654F" w:rsidRPr="000E0F82" w:rsidRDefault="007562E1" w:rsidP="007562E1">
      <w:pPr>
        <w:pStyle w:val="Title"/>
      </w:pPr>
      <w:r w:rsidRPr="000E0F82">
        <w:t>Results of an Open-</w:t>
      </w:r>
      <w:r w:rsidR="00CF35FE">
        <w:t>L</w:t>
      </w:r>
      <w:r w:rsidRPr="000E0F82">
        <w:t xml:space="preserve">abel Phase 1b Study of </w:t>
      </w:r>
      <w:r w:rsidR="006E2BD6">
        <w:t xml:space="preserve">the </w:t>
      </w:r>
      <w:r w:rsidR="006A48EC" w:rsidRPr="000E0F82">
        <w:t xml:space="preserve">ERK Inhibitor MK-8353 Plus </w:t>
      </w:r>
      <w:r w:rsidR="006E2BD6">
        <w:t xml:space="preserve">the </w:t>
      </w:r>
      <w:r w:rsidRPr="000E0F82">
        <w:t xml:space="preserve">MEK Inhibitor </w:t>
      </w:r>
      <w:proofErr w:type="spellStart"/>
      <w:r w:rsidRPr="000E0F82">
        <w:t>Selumetinib</w:t>
      </w:r>
      <w:proofErr w:type="spellEnd"/>
      <w:r w:rsidRPr="000E0F82">
        <w:t xml:space="preserve"> in </w:t>
      </w:r>
      <w:r w:rsidR="005E46B7" w:rsidRPr="000E0F82">
        <w:t>Patients</w:t>
      </w:r>
      <w:r w:rsidRPr="000E0F82">
        <w:t xml:space="preserve"> </w:t>
      </w:r>
      <w:r w:rsidR="00CF35FE">
        <w:t>W</w:t>
      </w:r>
      <w:r w:rsidRPr="000E0F82">
        <w:t>ith Advanced</w:t>
      </w:r>
      <w:r w:rsidR="006E2BD6">
        <w:t xml:space="preserve"> or </w:t>
      </w:r>
      <w:r w:rsidRPr="000E0F82">
        <w:t>Metastatic Solid Tumors</w:t>
      </w:r>
    </w:p>
    <w:p w14:paraId="20524007" w14:textId="1DD4AFF3" w:rsidR="00C30414" w:rsidRPr="00617B94" w:rsidRDefault="00C30414" w:rsidP="009F3712">
      <w:pPr>
        <w:rPr>
          <w:b/>
          <w:bCs/>
          <w:i/>
          <w:iCs/>
          <w:lang w:val="en-US"/>
        </w:rPr>
      </w:pPr>
      <w:r w:rsidRPr="00617B94">
        <w:rPr>
          <w:b/>
          <w:bCs/>
          <w:i/>
          <w:iCs/>
          <w:lang w:val="en-US"/>
        </w:rPr>
        <w:t>Investigational New Drugs</w:t>
      </w:r>
    </w:p>
    <w:p w14:paraId="7D26653E" w14:textId="34371276" w:rsidR="00903DA7" w:rsidRPr="000E0F82" w:rsidRDefault="009C0E95" w:rsidP="009F3712">
      <w:pPr>
        <w:rPr>
          <w:lang w:val="en-US"/>
        </w:rPr>
      </w:pPr>
      <w:r w:rsidRPr="000E0F82">
        <w:rPr>
          <w:lang w:val="en-US"/>
        </w:rPr>
        <w:t xml:space="preserve">Anastasios </w:t>
      </w:r>
      <w:proofErr w:type="spellStart"/>
      <w:r w:rsidRPr="000E0F82">
        <w:rPr>
          <w:lang w:val="en-US"/>
        </w:rPr>
        <w:t>Stathis</w:t>
      </w:r>
      <w:proofErr w:type="spellEnd"/>
      <w:r w:rsidRPr="000E0F82">
        <w:rPr>
          <w:lang w:val="en-US"/>
        </w:rPr>
        <w:t xml:space="preserve">, </w:t>
      </w:r>
      <w:r w:rsidR="00FD24ED" w:rsidRPr="000E0F82">
        <w:rPr>
          <w:lang w:val="en-US"/>
        </w:rPr>
        <w:t xml:space="preserve">Anthony W. </w:t>
      </w:r>
      <w:proofErr w:type="spellStart"/>
      <w:r w:rsidR="00FD24ED" w:rsidRPr="000E0F82">
        <w:rPr>
          <w:lang w:val="en-US"/>
        </w:rPr>
        <w:t>Tolcher</w:t>
      </w:r>
      <w:proofErr w:type="spellEnd"/>
      <w:r w:rsidR="00FD24ED" w:rsidRPr="000E0F82">
        <w:rPr>
          <w:lang w:val="en-US"/>
        </w:rPr>
        <w:t xml:space="preserve">, </w:t>
      </w:r>
      <w:r w:rsidRPr="000E0F82">
        <w:rPr>
          <w:lang w:val="en-US"/>
        </w:rPr>
        <w:t>Judy</w:t>
      </w:r>
      <w:r w:rsidR="00620545">
        <w:rPr>
          <w:lang w:val="en-US"/>
        </w:rPr>
        <w:t xml:space="preserve"> S.</w:t>
      </w:r>
      <w:r w:rsidRPr="000E0F82">
        <w:rPr>
          <w:lang w:val="en-US"/>
        </w:rPr>
        <w:t xml:space="preserve"> Wang, </w:t>
      </w:r>
      <w:r w:rsidR="00FD24ED" w:rsidRPr="000E0F82">
        <w:rPr>
          <w:lang w:val="en-US"/>
        </w:rPr>
        <w:t xml:space="preserve">Daniel </w:t>
      </w:r>
      <w:r w:rsidR="00B56AA7">
        <w:rPr>
          <w:lang w:val="en-US"/>
        </w:rPr>
        <w:t xml:space="preserve">J. </w:t>
      </w:r>
      <w:proofErr w:type="spellStart"/>
      <w:r w:rsidR="00FD24ED" w:rsidRPr="000E0F82">
        <w:rPr>
          <w:lang w:val="en-US"/>
        </w:rPr>
        <w:t>Renouf</w:t>
      </w:r>
      <w:proofErr w:type="spellEnd"/>
      <w:r w:rsidR="00FD24ED" w:rsidRPr="000E0F82">
        <w:rPr>
          <w:lang w:val="en-US"/>
        </w:rPr>
        <w:t xml:space="preserve">, </w:t>
      </w:r>
      <w:r w:rsidR="007562E1" w:rsidRPr="000E0F82">
        <w:rPr>
          <w:lang w:val="en-US"/>
        </w:rPr>
        <w:t>L</w:t>
      </w:r>
      <w:r w:rsidR="00BC5B54" w:rsidRPr="000E0F82">
        <w:rPr>
          <w:lang w:val="en-US"/>
        </w:rPr>
        <w:t>in-Chi</w:t>
      </w:r>
      <w:r w:rsidR="007562E1" w:rsidRPr="000E0F82">
        <w:rPr>
          <w:lang w:val="en-US"/>
        </w:rPr>
        <w:t xml:space="preserve"> Chen</w:t>
      </w:r>
      <w:r w:rsidR="00295208" w:rsidRPr="000E0F82">
        <w:rPr>
          <w:lang w:val="en-US"/>
        </w:rPr>
        <w:t xml:space="preserve">, </w:t>
      </w:r>
      <w:r w:rsidR="007562E1" w:rsidRPr="000E0F82">
        <w:rPr>
          <w:lang w:val="en-US"/>
        </w:rPr>
        <w:t>Leah</w:t>
      </w:r>
      <w:r w:rsidR="00003A92">
        <w:rPr>
          <w:lang w:val="en-US"/>
        </w:rPr>
        <w:t xml:space="preserve"> H.</w:t>
      </w:r>
      <w:r w:rsidR="007562E1" w:rsidRPr="000E0F82">
        <w:rPr>
          <w:lang w:val="en-US"/>
        </w:rPr>
        <w:t xml:space="preserve"> Suttner</w:t>
      </w:r>
      <w:r w:rsidR="002C1CE4" w:rsidRPr="000E0F82">
        <w:rPr>
          <w:lang w:val="en-US"/>
        </w:rPr>
        <w:t xml:space="preserve">, </w:t>
      </w:r>
      <w:r w:rsidR="003369A5">
        <w:rPr>
          <w:lang w:val="en-US"/>
        </w:rPr>
        <w:t xml:space="preserve">Tomoko Freshwater, Andrea </w:t>
      </w:r>
      <w:r w:rsidR="009B32CC">
        <w:rPr>
          <w:lang w:val="en-US"/>
        </w:rPr>
        <w:t xml:space="preserve">L. </w:t>
      </w:r>
      <w:r w:rsidR="003369A5">
        <w:rPr>
          <w:lang w:val="en-US"/>
        </w:rPr>
        <w:t xml:space="preserve">Webber, </w:t>
      </w:r>
      <w:proofErr w:type="spellStart"/>
      <w:r w:rsidR="003369A5">
        <w:rPr>
          <w:lang w:val="en-US"/>
        </w:rPr>
        <w:t>Tapan</w:t>
      </w:r>
      <w:proofErr w:type="spellEnd"/>
      <w:r w:rsidR="003369A5">
        <w:rPr>
          <w:lang w:val="en-US"/>
        </w:rPr>
        <w:t xml:space="preserve"> </w:t>
      </w:r>
      <w:r w:rsidR="00741F69">
        <w:rPr>
          <w:lang w:val="en-US"/>
        </w:rPr>
        <w:t>Nayak</w:t>
      </w:r>
      <w:r w:rsidR="003369A5">
        <w:rPr>
          <w:lang w:val="en-US"/>
        </w:rPr>
        <w:t xml:space="preserve">, </w:t>
      </w:r>
      <w:r w:rsidRPr="000E0F82">
        <w:rPr>
          <w:lang w:val="en-US"/>
        </w:rPr>
        <w:t xml:space="preserve">Lillian L. </w:t>
      </w:r>
      <w:r w:rsidR="00741F69" w:rsidRPr="000E0F82">
        <w:rPr>
          <w:lang w:val="en-US"/>
        </w:rPr>
        <w:t>Siu</w:t>
      </w:r>
    </w:p>
    <w:p w14:paraId="3EB71B4C" w14:textId="3E302158" w:rsidR="00EB50B1" w:rsidRPr="000E0F82" w:rsidRDefault="004D6BF0" w:rsidP="0082361D">
      <w:pPr>
        <w:pStyle w:val="Titlepageinformation"/>
        <w:spacing w:after="0"/>
        <w:rPr>
          <w:lang w:val="en-US"/>
        </w:rPr>
      </w:pPr>
      <w:r w:rsidRPr="000E0F82">
        <w:rPr>
          <w:lang w:val="en-US"/>
        </w:rPr>
        <w:t xml:space="preserve">Corresponding </w:t>
      </w:r>
      <w:r w:rsidR="00CF35FE">
        <w:rPr>
          <w:lang w:val="en-US"/>
        </w:rPr>
        <w:t>a</w:t>
      </w:r>
      <w:r w:rsidRPr="000E0F82">
        <w:rPr>
          <w:lang w:val="en-US"/>
        </w:rPr>
        <w:t>uthor:</w:t>
      </w:r>
      <w:r w:rsidR="00D612A8" w:rsidRPr="000E0F82">
        <w:rPr>
          <w:b/>
          <w:lang w:val="en-US"/>
        </w:rPr>
        <w:tab/>
      </w:r>
      <w:r w:rsidR="00BC5B54" w:rsidRPr="000E0F82">
        <w:rPr>
          <w:lang w:val="en-US"/>
        </w:rPr>
        <w:t xml:space="preserve">Anastasios </w:t>
      </w:r>
      <w:proofErr w:type="spellStart"/>
      <w:r w:rsidR="00BC5B54" w:rsidRPr="000E0F82">
        <w:rPr>
          <w:lang w:val="en-US"/>
        </w:rPr>
        <w:t>Stathis</w:t>
      </w:r>
      <w:proofErr w:type="spellEnd"/>
      <w:r w:rsidR="00FA00ED" w:rsidRPr="000E0F82">
        <w:rPr>
          <w:lang w:val="en-US"/>
        </w:rPr>
        <w:t>, MD</w:t>
      </w:r>
      <w:r w:rsidR="0082361D">
        <w:rPr>
          <w:lang w:val="en-US"/>
        </w:rPr>
        <w:br/>
      </w:r>
      <w:r w:rsidR="004B29F9">
        <w:rPr>
          <w:lang w:val="en-US"/>
        </w:rPr>
        <w:t>Oncology Institute of Southern Switzerland</w:t>
      </w:r>
      <w:r w:rsidR="004B29F9" w:rsidRPr="000E0F82" w:rsidDel="004B29F9">
        <w:rPr>
          <w:lang w:val="en-US"/>
        </w:rPr>
        <w:t xml:space="preserve"> </w:t>
      </w:r>
      <w:r w:rsidR="0082361D">
        <w:rPr>
          <w:lang w:val="en-US"/>
        </w:rPr>
        <w:br/>
      </w:r>
      <w:r w:rsidR="00BC5B54" w:rsidRPr="000E0F82">
        <w:rPr>
          <w:lang w:val="en-US"/>
        </w:rPr>
        <w:t xml:space="preserve">via A. </w:t>
      </w:r>
      <w:proofErr w:type="spellStart"/>
      <w:r w:rsidR="00BC5B54" w:rsidRPr="000E0F82">
        <w:rPr>
          <w:lang w:val="en-US"/>
        </w:rPr>
        <w:t>Gallino</w:t>
      </w:r>
      <w:proofErr w:type="spellEnd"/>
      <w:r w:rsidR="00BC5B54" w:rsidRPr="000E0F82">
        <w:rPr>
          <w:lang w:val="en-US"/>
        </w:rPr>
        <w:t xml:space="preserve"> 12</w:t>
      </w:r>
      <w:r w:rsidR="0082361D">
        <w:rPr>
          <w:lang w:val="en-US"/>
        </w:rPr>
        <w:br/>
      </w:r>
      <w:proofErr w:type="spellStart"/>
      <w:r w:rsidR="00BC5B54" w:rsidRPr="000E0F82">
        <w:rPr>
          <w:lang w:val="en-US"/>
        </w:rPr>
        <w:t>Bellinzona</w:t>
      </w:r>
      <w:proofErr w:type="spellEnd"/>
      <w:r w:rsidR="00BC5B54" w:rsidRPr="000E0F82">
        <w:rPr>
          <w:lang w:val="en-US"/>
        </w:rPr>
        <w:t>, 6500</w:t>
      </w:r>
      <w:r w:rsidR="0082361D">
        <w:rPr>
          <w:lang w:val="en-US"/>
        </w:rPr>
        <w:br/>
      </w:r>
      <w:r w:rsidR="00BC5B54" w:rsidRPr="000E0F82">
        <w:rPr>
          <w:lang w:val="en-US"/>
        </w:rPr>
        <w:t>Switzerland</w:t>
      </w:r>
      <w:r w:rsidR="0082361D">
        <w:rPr>
          <w:lang w:val="en-US"/>
        </w:rPr>
        <w:br/>
      </w:r>
      <w:r w:rsidR="00B462A5" w:rsidRPr="000E0F82">
        <w:rPr>
          <w:lang w:val="en-US"/>
        </w:rPr>
        <w:t xml:space="preserve">Email: </w:t>
      </w:r>
      <w:r w:rsidR="00BC5B54" w:rsidRPr="000E0F82">
        <w:rPr>
          <w:lang w:val="en-US"/>
        </w:rPr>
        <w:t>anastasios.stathis@eoc.ch</w:t>
      </w:r>
    </w:p>
    <w:p w14:paraId="6F7EF412" w14:textId="77777777" w:rsidR="0078643A" w:rsidRDefault="0078643A">
      <w:pPr>
        <w:spacing w:after="200" w:line="276" w:lineRule="auto"/>
        <w:rPr>
          <w:rFonts w:eastAsiaTheme="majorEastAsia"/>
          <w:b/>
          <w:kern w:val="28"/>
          <w:lang w:val="en-US"/>
        </w:rPr>
      </w:pPr>
      <w:r>
        <w:br w:type="page"/>
      </w:r>
    </w:p>
    <w:p w14:paraId="2D4CCF80" w14:textId="6813510F" w:rsidR="009D0983" w:rsidRPr="000E0F82" w:rsidRDefault="00794FCB" w:rsidP="00B57354">
      <w:pPr>
        <w:spacing w:after="200" w:line="276" w:lineRule="auto"/>
        <w:jc w:val="center"/>
        <w:rPr>
          <w:b/>
          <w:lang w:val="en-US"/>
        </w:rPr>
      </w:pPr>
      <w:r w:rsidRPr="000E0F82">
        <w:rPr>
          <w:b/>
          <w:lang w:val="en-US"/>
        </w:rPr>
        <w:lastRenderedPageBreak/>
        <w:t>Supplementary Appendix</w:t>
      </w:r>
    </w:p>
    <w:p w14:paraId="508FF343" w14:textId="35428BB0" w:rsidR="00064C64" w:rsidRPr="000E0F82" w:rsidRDefault="00064C64" w:rsidP="00064C64">
      <w:pPr>
        <w:spacing w:after="0"/>
        <w:contextualSpacing/>
        <w:rPr>
          <w:rFonts w:asciiTheme="minorHAnsi" w:hAnsiTheme="minorHAnsi" w:cstheme="minorHAnsi"/>
          <w:b/>
          <w:lang w:val="en-US"/>
        </w:rPr>
      </w:pPr>
      <w:r w:rsidRPr="000E0F82">
        <w:rPr>
          <w:rFonts w:asciiTheme="minorHAnsi" w:hAnsiTheme="minorHAnsi" w:cstheme="minorHAnsi"/>
          <w:b/>
          <w:lang w:val="en-US"/>
        </w:rPr>
        <w:t xml:space="preserve">Table </w:t>
      </w:r>
      <w:r>
        <w:rPr>
          <w:rFonts w:asciiTheme="minorHAnsi" w:hAnsiTheme="minorHAnsi" w:cstheme="minorHAnsi"/>
          <w:b/>
          <w:lang w:val="en-US"/>
        </w:rPr>
        <w:t>S</w:t>
      </w:r>
      <w:r w:rsidRPr="000E0F82">
        <w:rPr>
          <w:rFonts w:asciiTheme="minorHAnsi" w:hAnsiTheme="minorHAnsi" w:cstheme="minorHAnsi"/>
          <w:b/>
          <w:lang w:val="en-US"/>
        </w:rPr>
        <w:t xml:space="preserve">1. Definition of </w:t>
      </w:r>
      <w:r>
        <w:rPr>
          <w:rFonts w:asciiTheme="minorHAnsi" w:hAnsiTheme="minorHAnsi" w:cstheme="minorHAnsi"/>
          <w:b/>
          <w:lang w:val="en-US"/>
        </w:rPr>
        <w:t>D</w:t>
      </w:r>
      <w:r w:rsidRPr="000E0F82">
        <w:rPr>
          <w:rFonts w:asciiTheme="minorHAnsi" w:hAnsiTheme="minorHAnsi" w:cstheme="minorHAnsi"/>
          <w:b/>
          <w:lang w:val="en-US"/>
        </w:rPr>
        <w:t>ose-</w:t>
      </w:r>
      <w:r>
        <w:rPr>
          <w:rFonts w:asciiTheme="minorHAnsi" w:hAnsiTheme="minorHAnsi" w:cstheme="minorHAnsi"/>
          <w:b/>
          <w:lang w:val="en-US"/>
        </w:rPr>
        <w:t>L</w:t>
      </w:r>
      <w:r w:rsidRPr="000E0F82">
        <w:rPr>
          <w:rFonts w:asciiTheme="minorHAnsi" w:hAnsiTheme="minorHAnsi" w:cstheme="minorHAnsi"/>
          <w:b/>
          <w:lang w:val="en-US"/>
        </w:rPr>
        <w:t xml:space="preserve">imiting </w:t>
      </w:r>
      <w:r>
        <w:rPr>
          <w:rFonts w:asciiTheme="minorHAnsi" w:hAnsiTheme="minorHAnsi" w:cstheme="minorHAnsi"/>
          <w:b/>
          <w:lang w:val="en-US"/>
        </w:rPr>
        <w:t>T</w:t>
      </w:r>
      <w:r w:rsidRPr="000E0F82">
        <w:rPr>
          <w:rFonts w:asciiTheme="minorHAnsi" w:hAnsiTheme="minorHAnsi" w:cstheme="minorHAnsi"/>
          <w:b/>
          <w:lang w:val="en-US"/>
        </w:rPr>
        <w:t>oxicities (</w:t>
      </w:r>
      <w:r>
        <w:rPr>
          <w:rFonts w:asciiTheme="minorHAnsi" w:hAnsiTheme="minorHAnsi" w:cstheme="minorHAnsi"/>
          <w:b/>
          <w:lang w:val="en-US"/>
        </w:rPr>
        <w:t>C</w:t>
      </w:r>
      <w:r w:rsidRPr="000E0F82">
        <w:rPr>
          <w:rFonts w:asciiTheme="minorHAnsi" w:hAnsiTheme="minorHAnsi" w:cstheme="minorHAnsi"/>
          <w:b/>
          <w:lang w:val="en-US"/>
        </w:rPr>
        <w:t>ycle 1)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0"/>
      </w:tblGrid>
      <w:tr w:rsidR="00064C64" w:rsidRPr="000E0F82" w14:paraId="2DBD48F8" w14:textId="77777777" w:rsidTr="00FF6CB9">
        <w:tc>
          <w:tcPr>
            <w:tcW w:w="10260" w:type="dxa"/>
            <w:tcBorders>
              <w:top w:val="single" w:sz="4" w:space="0" w:color="auto"/>
              <w:bottom w:val="single" w:sz="4" w:space="0" w:color="auto"/>
            </w:tcBorders>
          </w:tcPr>
          <w:p w14:paraId="3D74325F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5 toxicity</w:t>
            </w:r>
          </w:p>
        </w:tc>
      </w:tr>
      <w:tr w:rsidR="00064C64" w:rsidRPr="000E0F82" w14:paraId="46B616F7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51A51F7E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Nonhematologic toxicity</w:t>
            </w:r>
          </w:p>
        </w:tc>
      </w:tr>
      <w:tr w:rsidR="00064C64" w:rsidRPr="000E0F82" w14:paraId="58ABC2CC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529BD4AD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4 toxicity (not laboratory)</w:t>
            </w:r>
          </w:p>
          <w:p w14:paraId="3F3ACD9C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Any grade ≥3 toxicity except grade 3 fatigue lasting ≤3 d</w:t>
            </w:r>
            <w:r>
              <w:rPr>
                <w:sz w:val="22"/>
                <w:szCs w:val="22"/>
              </w:rPr>
              <w:t>;</w:t>
            </w:r>
            <w:r w:rsidRPr="000E0F82">
              <w:rPr>
                <w:sz w:val="22"/>
                <w:szCs w:val="22"/>
              </w:rPr>
              <w:t xml:space="preserve"> grade 3 diarrhea, nausea, or vomiting without use of antiemetics or antidiarrheals lasting &lt;72 h</w:t>
            </w:r>
            <w:r>
              <w:rPr>
                <w:sz w:val="22"/>
                <w:szCs w:val="22"/>
              </w:rPr>
              <w:t>;</w:t>
            </w:r>
            <w:r w:rsidRPr="000E0F8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 w:rsidRPr="000E0F82">
              <w:rPr>
                <w:sz w:val="22"/>
                <w:szCs w:val="22"/>
              </w:rPr>
              <w:t xml:space="preserve"> grade 3 rash without use of corticosteroids or anti-inflammatory agents</w:t>
            </w:r>
          </w:p>
          <w:p w14:paraId="4DEEAE91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Any grade 3 or 4 laboratory value if clinically significant medical intervention was required or if the abnormality led to hospitalization, persisted for ≥72 h, or was consistent with drug-induced liver injury</w:t>
            </w:r>
          </w:p>
        </w:tc>
      </w:tr>
      <w:tr w:rsidR="00064C64" w:rsidRPr="000E0F82" w14:paraId="176167C7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505CE8F2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Hematologic toxicity</w:t>
            </w:r>
          </w:p>
        </w:tc>
      </w:tr>
      <w:tr w:rsidR="00064C64" w:rsidRPr="000E0F82" w14:paraId="25B275D9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0ED70B4C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4 toxicity lasting ≥7 d except thrombocytopenia (grade 4 thrombocytopenia of any duration or grade 3 thrombocytopenia associated with clinically significant bleeding)</w:t>
            </w:r>
          </w:p>
          <w:p w14:paraId="6AD91974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3 or 4 febrile neutropenia</w:t>
            </w:r>
          </w:p>
        </w:tc>
      </w:tr>
      <w:tr w:rsidR="00064C64" w:rsidRPr="000E0F82" w14:paraId="563AD306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4A5FBF4D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Liver toxicity</w:t>
            </w:r>
          </w:p>
        </w:tc>
      </w:tr>
      <w:tr w:rsidR="00064C64" w:rsidRPr="000E0F82" w14:paraId="0AC7A25E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29BE7628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 xml:space="preserve">Elevated AST or ALT ≥3 </w:t>
            </w:r>
            <w:r w:rsidRPr="000E0F82">
              <w:rPr>
                <w:sz w:val="22"/>
                <w:szCs w:val="22"/>
              </w:rPr>
              <w:sym w:font="Symbol" w:char="F0B4"/>
            </w:r>
            <w:r w:rsidRPr="000E0F82">
              <w:rPr>
                <w:sz w:val="22"/>
                <w:szCs w:val="22"/>
              </w:rPr>
              <w:t xml:space="preserve"> ULN plus total bilirubin ≥2 </w:t>
            </w:r>
            <w:r w:rsidRPr="000E0F82">
              <w:rPr>
                <w:sz w:val="22"/>
                <w:szCs w:val="22"/>
              </w:rPr>
              <w:sym w:font="Symbol" w:char="F0B4"/>
            </w:r>
            <w:r w:rsidRPr="000E0F82">
              <w:rPr>
                <w:sz w:val="22"/>
                <w:szCs w:val="22"/>
              </w:rPr>
              <w:t xml:space="preserve"> ULN and alkaline phosphatase &lt;2 </w:t>
            </w:r>
            <w:r w:rsidRPr="000E0F82">
              <w:rPr>
                <w:sz w:val="22"/>
                <w:szCs w:val="22"/>
              </w:rPr>
              <w:sym w:font="Symbol" w:char="F0B4"/>
            </w:r>
            <w:r w:rsidRPr="000E0F82">
              <w:rPr>
                <w:sz w:val="22"/>
                <w:szCs w:val="22"/>
              </w:rPr>
              <w:t xml:space="preserve"> ULN</w:t>
            </w:r>
          </w:p>
        </w:tc>
      </w:tr>
      <w:tr w:rsidR="00064C64" w:rsidRPr="000E0F82" w14:paraId="26B76FA9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27ACAEB7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Cardiac disorders</w:t>
            </w:r>
          </w:p>
        </w:tc>
      </w:tr>
      <w:tr w:rsidR="00064C64" w:rsidRPr="000E0F82" w14:paraId="12379E49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66435D51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 xml:space="preserve">Absolute decrease in left ventricular ejection fraction &gt;10% compared with baseline and below the </w:t>
            </w:r>
            <w:r>
              <w:rPr>
                <w:sz w:val="22"/>
                <w:szCs w:val="22"/>
              </w:rPr>
              <w:t xml:space="preserve">LLN of the </w:t>
            </w:r>
            <w:r w:rsidRPr="000E0F82">
              <w:rPr>
                <w:sz w:val="22"/>
                <w:szCs w:val="22"/>
              </w:rPr>
              <w:t>institution</w:t>
            </w:r>
          </w:p>
          <w:p w14:paraId="415FCBBC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≥3 left ventricular systolic dysfunction</w:t>
            </w:r>
          </w:p>
          <w:p w14:paraId="1317C6F0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Any other grade ≥3 cardiac disorder</w:t>
            </w:r>
          </w:p>
        </w:tc>
      </w:tr>
      <w:tr w:rsidR="00064C64" w:rsidRPr="000E0F82" w14:paraId="36A7F227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7AC019BA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Vascular disorders</w:t>
            </w:r>
          </w:p>
        </w:tc>
      </w:tr>
      <w:tr w:rsidR="00064C64" w:rsidRPr="000E0F82" w14:paraId="3272BC5F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64018620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≥3 hypertension requiring &gt;1 drug or more intensive therapy</w:t>
            </w:r>
          </w:p>
          <w:p w14:paraId="2983702A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4 hypertension</w:t>
            </w:r>
          </w:p>
        </w:tc>
      </w:tr>
      <w:tr w:rsidR="00064C64" w:rsidRPr="000E0F82" w14:paraId="0D33D296" w14:textId="77777777" w:rsidTr="00FF6CB9">
        <w:tc>
          <w:tcPr>
            <w:tcW w:w="10260" w:type="dxa"/>
            <w:tcBorders>
              <w:top w:val="single" w:sz="4" w:space="0" w:color="auto"/>
            </w:tcBorders>
          </w:tcPr>
          <w:p w14:paraId="76B15C6E" w14:textId="77777777" w:rsidR="00064C64" w:rsidRPr="000E0F82" w:rsidRDefault="00064C64" w:rsidP="00FF6CB9">
            <w:pPr>
              <w:keepNext/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Eye disorders</w:t>
            </w:r>
          </w:p>
        </w:tc>
      </w:tr>
      <w:tr w:rsidR="00064C64" w:rsidRPr="000E0F82" w14:paraId="3F0A5C97" w14:textId="77777777" w:rsidTr="00FF6CB9">
        <w:tc>
          <w:tcPr>
            <w:tcW w:w="10260" w:type="dxa"/>
            <w:tcBorders>
              <w:bottom w:val="single" w:sz="4" w:space="0" w:color="auto"/>
            </w:tcBorders>
          </w:tcPr>
          <w:p w14:paraId="18228A41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Retinopathy or grade ≥2 retinal detachment confirmed by ophthalmic examination</w:t>
            </w:r>
          </w:p>
          <w:p w14:paraId="001E9737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lastRenderedPageBreak/>
              <w:t>Retinal vein disorder including retinal vein occlusion confirmed by ophthalmic examination</w:t>
            </w:r>
          </w:p>
          <w:p w14:paraId="309BC3EA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Grade ≥3 blurred vision, flashing lights, or floaters</w:t>
            </w:r>
          </w:p>
          <w:p w14:paraId="62B7C4EB" w14:textId="77777777" w:rsidR="00064C64" w:rsidRPr="000E0F82" w:rsidRDefault="00064C64" w:rsidP="00FF6CB9">
            <w:pPr>
              <w:pStyle w:val="ListParagraph"/>
              <w:numPr>
                <w:ilvl w:val="0"/>
                <w:numId w:val="25"/>
              </w:num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Any grade 4 eye disorder confirmed by ophthalmic examination</w:t>
            </w:r>
          </w:p>
        </w:tc>
      </w:tr>
      <w:tr w:rsidR="00064C64" w:rsidRPr="000E0F82" w14:paraId="0118D02A" w14:textId="77777777" w:rsidTr="00FF6CB9">
        <w:tc>
          <w:tcPr>
            <w:tcW w:w="10260" w:type="dxa"/>
            <w:tcBorders>
              <w:top w:val="single" w:sz="4" w:space="0" w:color="auto"/>
              <w:bottom w:val="single" w:sz="4" w:space="0" w:color="auto"/>
            </w:tcBorders>
          </w:tcPr>
          <w:p w14:paraId="0B8ED1F1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lastRenderedPageBreak/>
              <w:t xml:space="preserve">Prolonged delay (&gt;2 </w:t>
            </w:r>
            <w:proofErr w:type="spellStart"/>
            <w:r w:rsidRPr="000E0F82">
              <w:rPr>
                <w:sz w:val="22"/>
                <w:szCs w:val="22"/>
              </w:rPr>
              <w:t>wk</w:t>
            </w:r>
            <w:proofErr w:type="spellEnd"/>
            <w:r w:rsidRPr="000E0F82">
              <w:rPr>
                <w:sz w:val="22"/>
                <w:szCs w:val="22"/>
              </w:rPr>
              <w:t>) in initiating cycle 2 because of treatment-related toxicity</w:t>
            </w:r>
          </w:p>
        </w:tc>
      </w:tr>
      <w:tr w:rsidR="00064C64" w:rsidRPr="000E0F82" w14:paraId="1F5604EA" w14:textId="77777777" w:rsidTr="00FF6CB9">
        <w:tc>
          <w:tcPr>
            <w:tcW w:w="10260" w:type="dxa"/>
            <w:tcBorders>
              <w:top w:val="single" w:sz="4" w:space="0" w:color="auto"/>
              <w:bottom w:val="single" w:sz="4" w:space="0" w:color="auto"/>
            </w:tcBorders>
          </w:tcPr>
          <w:p w14:paraId="2FF684EB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>Treatment-related toxicity causing discontinuation of study treatment in cycle 1</w:t>
            </w:r>
          </w:p>
        </w:tc>
      </w:tr>
      <w:tr w:rsidR="00064C64" w:rsidRPr="000E0F82" w14:paraId="2C2116DC" w14:textId="77777777" w:rsidTr="00FF6CB9">
        <w:tc>
          <w:tcPr>
            <w:tcW w:w="10260" w:type="dxa"/>
            <w:tcBorders>
              <w:top w:val="single" w:sz="4" w:space="0" w:color="auto"/>
              <w:bottom w:val="single" w:sz="4" w:space="0" w:color="auto"/>
            </w:tcBorders>
          </w:tcPr>
          <w:p w14:paraId="4207464F" w14:textId="77777777" w:rsidR="00064C64" w:rsidRPr="000E0F82" w:rsidRDefault="00064C64" w:rsidP="00FF6CB9">
            <w:pPr>
              <w:spacing w:after="0"/>
              <w:rPr>
                <w:sz w:val="22"/>
                <w:szCs w:val="22"/>
              </w:rPr>
            </w:pPr>
            <w:r w:rsidRPr="000E0F82">
              <w:rPr>
                <w:sz w:val="22"/>
                <w:szCs w:val="22"/>
              </w:rPr>
              <w:t xml:space="preserve">Missing &gt;25% of MK-8353 and/or </w:t>
            </w:r>
            <w:proofErr w:type="spellStart"/>
            <w:r w:rsidRPr="000E0F82">
              <w:rPr>
                <w:sz w:val="22"/>
                <w:szCs w:val="22"/>
              </w:rPr>
              <w:t>selumetinib</w:t>
            </w:r>
            <w:proofErr w:type="spellEnd"/>
            <w:r w:rsidRPr="000E0F82">
              <w:rPr>
                <w:sz w:val="22"/>
                <w:szCs w:val="22"/>
              </w:rPr>
              <w:t xml:space="preserve"> doses because of treatment-related adverse events in cycle 1</w:t>
            </w:r>
          </w:p>
        </w:tc>
      </w:tr>
    </w:tbl>
    <w:p w14:paraId="481992E0" w14:textId="6316FA90" w:rsidR="00E505B4" w:rsidRDefault="00064C64" w:rsidP="00064C64">
      <w:pPr>
        <w:spacing w:after="0"/>
        <w:rPr>
          <w:highlight w:val="yellow"/>
          <w:lang w:val="en-US"/>
        </w:rPr>
      </w:pPr>
      <w:r w:rsidRPr="000E0F82">
        <w:rPr>
          <w:sz w:val="22"/>
          <w:szCs w:val="22"/>
          <w:lang w:val="en-US"/>
        </w:rPr>
        <w:t>ALT, alanine aminotransferase; AST, aspartate aminotransferase; LLN, lower limit of normal; ULN, upper limit of normal.</w:t>
      </w:r>
      <w:r w:rsidR="00E505B4">
        <w:rPr>
          <w:highlight w:val="yellow"/>
          <w:lang w:val="en-US"/>
        </w:rPr>
        <w:br w:type="page"/>
      </w:r>
    </w:p>
    <w:p w14:paraId="646F43B2" w14:textId="5B7D5123" w:rsidR="00794FCB" w:rsidRDefault="00E505B4" w:rsidP="00064C64">
      <w:pPr>
        <w:spacing w:after="0"/>
        <w:contextualSpacing/>
        <w:rPr>
          <w:rFonts w:asciiTheme="minorHAnsi" w:hAnsiTheme="minorHAnsi" w:cstheme="minorHAnsi"/>
          <w:b/>
          <w:lang w:val="en-US"/>
        </w:rPr>
      </w:pPr>
      <w:r w:rsidRPr="00E505B4">
        <w:rPr>
          <w:rFonts w:asciiTheme="minorHAnsi" w:hAnsiTheme="minorHAnsi" w:cstheme="minorHAnsi"/>
          <w:b/>
          <w:lang w:val="en-US"/>
        </w:rPr>
        <w:lastRenderedPageBreak/>
        <w:t>Table S2</w:t>
      </w:r>
      <w:r>
        <w:rPr>
          <w:rFonts w:asciiTheme="minorHAnsi" w:hAnsiTheme="minorHAnsi" w:cstheme="minorHAnsi"/>
          <w:b/>
          <w:lang w:val="en-US"/>
        </w:rPr>
        <w:t>. Dose-finding rules per modified toxicity probability interval (</w:t>
      </w:r>
      <w:proofErr w:type="spellStart"/>
      <w:r>
        <w:rPr>
          <w:rFonts w:asciiTheme="minorHAnsi" w:hAnsiTheme="minorHAnsi" w:cstheme="minorHAnsi"/>
          <w:b/>
          <w:lang w:val="en-US"/>
        </w:rPr>
        <w:t>mTPI</w:t>
      </w:r>
      <w:proofErr w:type="spellEnd"/>
      <w:r>
        <w:rPr>
          <w:rFonts w:asciiTheme="minorHAnsi" w:hAnsiTheme="minorHAnsi" w:cstheme="minorHAnsi"/>
          <w:b/>
          <w:lang w:val="en-US"/>
        </w:rPr>
        <w:t>) design</w:t>
      </w:r>
    </w:p>
    <w:p w14:paraId="3B296F38" w14:textId="0CDA2759" w:rsidR="00E505B4" w:rsidRPr="00E505B4" w:rsidDel="008C6B71" w:rsidRDefault="00E505B4" w:rsidP="00E505B4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E505B4">
        <w:rPr>
          <w:noProof/>
          <w:sz w:val="20"/>
          <w:szCs w:val="20"/>
          <w:lang w:val="en-US"/>
        </w:rPr>
        <mc:AlternateContent>
          <mc:Choice Requires="wps">
            <w:drawing>
              <wp:inline distT="0" distB="0" distL="0" distR="0" wp14:anchorId="3163B377" wp14:editId="32920D59">
                <wp:extent cx="5698490" cy="4170045"/>
                <wp:effectExtent l="0" t="0" r="0" b="1905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8490" cy="417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-5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203"/>
                              <w:gridCol w:w="564"/>
                              <w:gridCol w:w="564"/>
                              <w:gridCol w:w="562"/>
                              <w:gridCol w:w="564"/>
                              <w:gridCol w:w="561"/>
                              <w:gridCol w:w="564"/>
                              <w:gridCol w:w="562"/>
                              <w:gridCol w:w="564"/>
                              <w:gridCol w:w="564"/>
                              <w:gridCol w:w="562"/>
                              <w:gridCol w:w="564"/>
                              <w:gridCol w:w="561"/>
                            </w:tblGrid>
                            <w:tr w:rsidR="00897F6A" w14:paraId="1A8B400A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F678732" w14:textId="77777777" w:rsidR="00897F6A" w:rsidRPr="00E505B4" w:rsidRDefault="00897F6A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56" w:type="dxa"/>
                                  <w:gridSpan w:val="1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71BA7E46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Number of Participants Evaluable for DLT at Current Dose</w:t>
                                  </w:r>
                                </w:p>
                              </w:tc>
                            </w:tr>
                            <w:tr w:rsidR="00897F6A" w14:paraId="762ADCEC" w14:textId="77777777" w:rsidTr="00E505B4">
                              <w:trPr>
                                <w:trHeight w:hRule="exact" w:val="838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B2475CE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177" w:right="175" w:hanging="3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Number of participants with at least 1 DLT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0C8462F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E397E12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EA66244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3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014897F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EEB88DB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CEE0A7B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314F11F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572DCF9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2940477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55"/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37C1210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55"/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9CDB892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56"/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342E7AD4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55"/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897F6A" w14:paraId="63C44E03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56A35A1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69850E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C64B1F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E0B465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1963EA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BEDD48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DFFD6D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AE13FE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E5E812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A8D7A0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08F359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1087E10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5DD8DDD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897F6A" w14:paraId="2971331C" w14:textId="77777777" w:rsidTr="00E505B4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CF1A40D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D2F7431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089642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1D4ED2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4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09B1D6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9C4DAA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004A74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D926FF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DE256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64DD5F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316D7C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61903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3FE759E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897F6A" w14:paraId="3BE09CC0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6C28F7C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10791D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A72C07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F4D98F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4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F368B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B044A6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EA663A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049AD2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8550F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68007B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8B4FE9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2973A5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2EA6463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"/>
                                  </w:pPr>
                                  <w:r>
                                    <w:rPr>
                                      <w:w w:val="99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897F6A" w14:paraId="56C3343D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2EA3363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DC23B4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F69C6B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7FA7C0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2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F7609D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E6548E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AA11F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D811BE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D187CE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F7D94A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FBC643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95D8FD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1564CAC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897F6A" w14:paraId="29FB4DFF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9B7F81B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1B5E585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A33049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245116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0" w:right="82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EB9FE9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06A284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397F1D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7260BA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99A5FE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25F323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916FC8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1E324A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62030C4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897F6A" w14:paraId="775E9B81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8EC04AF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17C6746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C9296AA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AAAE0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0" w:right="82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4E25530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9EAD51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0FEF96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0B3AB6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7C3825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26BD0A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30202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A4E17B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10F08D0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897F6A" w14:paraId="48087943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380A7E4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9B58B66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4B1C363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2A18634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9A65F8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AC2BA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E130BB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BB657B4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D4F92F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0C51FD1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562367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3D16800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538FA061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"/>
                                  </w:pPr>
                                  <w:r>
                                    <w:rPr>
                                      <w:w w:val="99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897F6A" w14:paraId="7572F824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820D8E2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F2D0BE6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E2E606E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43628C3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CC6A1A5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B342AD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B5CED6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70C33B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A293FF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B878EA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A7908D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0550E5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1A13676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</w:pPr>
                                  <w:r>
                                    <w:rPr>
                                      <w:w w:val="99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897F6A" w14:paraId="12DC1E74" w14:textId="77777777" w:rsidTr="00E505B4">
                              <w:trPr>
                                <w:trHeight w:hRule="exact" w:val="295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6A6647A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8698FA2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4B82899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7FA3AE3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5B21757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C364EA1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A73512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4FD16C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C5F2FA0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AB2DF78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B33F05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297E2B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07E2622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2F91B2D9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1890908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1035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9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12C36EC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843CC5C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C03A9FC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39CE3BD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4D9B688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F3C5652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8C87C9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1" w:right="81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6100A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A63D9D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3A9FE80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B95611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6CB9D0F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001B60EE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3870E12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974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5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F3376D8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463200D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9D155A3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CF098F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7AE8765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D8CFC5D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4BA7159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9B3D0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83" w:right="83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180D2EA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6283CA3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0AB2D0D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21EC44E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495D3012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562413C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974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56D6C2C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1DB9FE4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191A162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AE8DEE1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BB3302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2A0ADCA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93804F6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5231E64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F51D80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1D9DF2F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E53E8F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641D0BDE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5231E99D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709F603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974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5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42F91E6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FFD2953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0E275043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53EDE87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7EB9FC2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55CB098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FEF65E7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E25089D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DC843A1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6D75419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DC23067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5DC7B9D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58DE2AC0" w14:textId="77777777" w:rsidTr="00E505B4">
                              <w:trPr>
                                <w:trHeight w:hRule="exact" w:val="286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FDC0AD1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right="974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5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797EB84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A32D689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B5D065B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AC9C0ED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8FB2535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5CF2551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6D75DB5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F32B4F5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754EA6D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FB2461E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538C3AB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5DB737A2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31911B0F" w14:textId="77777777" w:rsidTr="00E505B4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2203" w:type="dxa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E1AECFA" w14:textId="77777777" w:rsidR="00897F6A" w:rsidRPr="00E505B4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right="974"/>
                                    <w:jc w:val="right"/>
                                    <w:rPr>
                                      <w:b/>
                                    </w:rPr>
                                  </w:pPr>
                                  <w:r w:rsidRPr="00E505B4">
                                    <w:rPr>
                                      <w:b/>
                                      <w:w w:val="9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A021BDF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DF406D0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5B63A5F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5AEA1C10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2436B93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F82D778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990F41A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78F17DA8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36E8BAB" w14:textId="77777777" w:rsidR="00897F6A" w:rsidRDefault="00897F6A"/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22F0FFDB" w14:textId="77777777" w:rsidR="00897F6A" w:rsidRDefault="00897F6A"/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12943B25" w14:textId="77777777" w:rsidR="00897F6A" w:rsidRDefault="00897F6A"/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</w:tcPr>
                                <w:p w14:paraId="5BADB1F6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40" w:lineRule="auto"/>
                                    <w:ind w:left="103"/>
                                    <w:jc w:val="left"/>
                                  </w:pPr>
                                  <w:r>
                                    <w:t>DU</w:t>
                                  </w:r>
                                </w:p>
                              </w:tc>
                            </w:tr>
                            <w:tr w:rsidR="00897F6A" w14:paraId="6F2AA882" w14:textId="77777777" w:rsidTr="00E505B4">
                              <w:trPr>
                                <w:trHeight w:hRule="exact" w:val="1135"/>
                              </w:trPr>
                              <w:tc>
                                <w:tcPr>
                                  <w:tcW w:w="8959" w:type="dxa"/>
                                  <w:gridSpan w:val="1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 w14:paraId="26C7EF7C" w14:textId="77777777" w:rsidR="00897F6A" w:rsidRDefault="00897F6A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103" w:right="134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 = De-escalate to the next lower dose; DU = The current dose is unacceptably toxic; E = Escalate to the next higher dose; S = Stay at the current dose</w:t>
                                  </w:r>
                                </w:p>
                                <w:p w14:paraId="7AE6467A" w14:textId="218EE166" w:rsidR="00897F6A" w:rsidRPr="00E505B4" w:rsidRDefault="00897F6A" w:rsidP="00E505B4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 w:line="252" w:lineRule="exact"/>
                                    <w:ind w:left="103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Target toxicity rate = 30%. </w:t>
                                  </w:r>
                                  <w:r w:rsidRPr="00E505B4">
                                    <w:rPr>
                                      <w:sz w:val="22"/>
                                      <w:szCs w:val="22"/>
                                    </w:rPr>
                                    <w:t>Flat noninformative prior Beta (1,1) is u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d as a prior and ε1=ε2=0.03.</w:t>
                                  </w:r>
                                </w:p>
                              </w:tc>
                            </w:tr>
                          </w:tbl>
                          <w:p w14:paraId="528F7C89" w14:textId="77777777" w:rsidR="00897F6A" w:rsidRDefault="00897F6A" w:rsidP="00E505B4">
                            <w:pPr>
                              <w:pStyle w:val="BodyText"/>
                              <w:kinsoku w:val="0"/>
                              <w:overflowPunct w:val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163B37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width:448.7pt;height:32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" filled="f" stroked="f">
                <v:textbox inset="0,0,0,0">
                  <w:txbxContent>
                    <w:tbl>
                      <w:tblPr>
                        <w:tblW w:w="0" w:type="auto"/>
                        <w:tblInd w:w="-5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203"/>
                        <w:gridCol w:w="564"/>
                        <w:gridCol w:w="564"/>
                        <w:gridCol w:w="562"/>
                        <w:gridCol w:w="564"/>
                        <w:gridCol w:w="561"/>
                        <w:gridCol w:w="564"/>
                        <w:gridCol w:w="562"/>
                        <w:gridCol w:w="564"/>
                        <w:gridCol w:w="564"/>
                        <w:gridCol w:w="562"/>
                        <w:gridCol w:w="564"/>
                        <w:gridCol w:w="561"/>
                      </w:tblGrid>
                      <w:tr w:rsidR="00897F6A" w14:paraId="1A8B400A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F678732" w14:textId="77777777" w:rsidR="00897F6A" w:rsidRPr="00E505B4" w:rsidRDefault="00897F6A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756" w:type="dxa"/>
                            <w:gridSpan w:val="1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71BA7E46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Number of Participants Evaluable for DLT at Current Dose</w:t>
                            </w:r>
                          </w:p>
                        </w:tc>
                      </w:tr>
                      <w:tr w:rsidR="00897F6A" w14:paraId="762ADCEC" w14:textId="77777777" w:rsidTr="00E505B4">
                        <w:trPr>
                          <w:trHeight w:hRule="exact" w:val="838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B2475CE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177" w:right="175" w:hanging="3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Number of participants with at least 1 DLT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0C8462F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E397E12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EA66244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3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014897F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EEB88DB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CEE0A7B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314F11F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572DCF9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2940477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55"/>
                              <w:jc w:val="lef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37C1210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55"/>
                              <w:jc w:val="lef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9CDB892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56"/>
                              <w:jc w:val="lef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342E7AD4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55"/>
                              <w:jc w:val="lef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</w:rPr>
                              <w:t>14</w:t>
                            </w:r>
                          </w:p>
                        </w:tc>
                      </w:tr>
                      <w:tr w:rsidR="00897F6A" w14:paraId="63C44E03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56A35A1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69850E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C64B1F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E0B465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1963EA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BEDD48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DFFD6D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AE13FE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E5E812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A8D7A0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08F359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1087E10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5DD8DDD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</w:tr>
                      <w:tr w:rsidR="00897F6A" w14:paraId="2971331C" w14:textId="77777777" w:rsidTr="00E505B4">
                        <w:trPr>
                          <w:trHeight w:hRule="exact" w:val="288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CF1A40D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D2F7431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089642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1D4ED2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4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09B1D6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9C4DAA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004A74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D926FF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DE256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64DD5F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316D7C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61903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3FE759E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</w:tr>
                      <w:tr w:rsidR="00897F6A" w14:paraId="3BE09CC0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6C28F7C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10791D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A72C07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F4D98F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4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F368B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B044A6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EA663A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049AD2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8550F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68007B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8B4FE9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2973A5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2EA6463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2"/>
                            </w:pPr>
                            <w:r>
                              <w:rPr>
                                <w:w w:val="99"/>
                              </w:rPr>
                              <w:t>E</w:t>
                            </w:r>
                          </w:p>
                        </w:tc>
                      </w:tr>
                      <w:tr w:rsidR="00897F6A" w14:paraId="56C3343D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2EA3363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DC23B4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F69C6B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7FA7C0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2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F7609D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E6548E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AA11F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D811BE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D187CE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F7D94A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FBC643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95D8FD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1564CAC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</w:tr>
                      <w:tr w:rsidR="00897F6A" w14:paraId="29FB4DFF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9B7F81B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1B5E585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A33049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245116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0" w:right="82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EB9FE9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06A284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397F1D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7260BA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99A5FE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25F323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916FC8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1E324A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62030C4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</w:tr>
                      <w:tr w:rsidR="00897F6A" w14:paraId="775E9B81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8EC04AF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17C6746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C9296AA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AAAE0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0" w:right="82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4E25530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9EAD51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0FEF96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0B3AB6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7C3825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26BD0A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D30202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A4E17B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10F08D0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</w:tr>
                      <w:tr w:rsidR="00897F6A" w14:paraId="48087943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380A7E4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9B58B66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4B1C363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2A18634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9A65F8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AC2BA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E130BB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BB657B4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D4F92F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0C51FD1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562367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3D16800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538FA061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"/>
                            </w:pPr>
                            <w:r>
                              <w:rPr>
                                <w:w w:val="99"/>
                              </w:rPr>
                              <w:t>S</w:t>
                            </w:r>
                          </w:p>
                        </w:tc>
                      </w:tr>
                      <w:tr w:rsidR="00897F6A" w14:paraId="7572F824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820D8E2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F2D0BE6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E2E606E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43628C3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CC6A1A5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B342AD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B5CED6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70C33B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A293FF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B878EA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A7908D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0550E5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1A13676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</w:pPr>
                            <w:r>
                              <w:rPr>
                                <w:w w:val="99"/>
                              </w:rPr>
                              <w:t>D</w:t>
                            </w:r>
                          </w:p>
                        </w:tc>
                      </w:tr>
                      <w:tr w:rsidR="00897F6A" w14:paraId="12DC1E74" w14:textId="77777777" w:rsidTr="00E505B4">
                        <w:trPr>
                          <w:trHeight w:hRule="exact" w:val="295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6A6647A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8698FA2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4B82899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7FA3AE3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5B21757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C364EA1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A73512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4FD16C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C5F2FA0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AB2DF78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B33F05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297E2B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07E2622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2F91B2D9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1890908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1035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9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12C36EC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843CC5C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C03A9FC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39CE3BD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4D9B688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F3C5652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8C87C9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1" w:right="81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6100A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A63D9D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3A9FE80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B95611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6CB9D0F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001B60EE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3870E12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974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5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F3376D8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463200D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9D155A3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CF098F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7AE8765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D8CFC5D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4BA7159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9B3D0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83" w:right="83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180D2EA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6283CA3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0AB2D0D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21EC44E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495D3012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562413C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974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56D6C2C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1DB9FE4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191A162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AE8DEE1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BB3302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2A0ADCA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93804F6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5231E64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F51D80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1D9DF2F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E53E8F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641D0BDE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5231E99D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709F603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974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5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42F91E6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FFD2953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0E275043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53EDE87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7EB9FC2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55CB098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FEF65E7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E25089D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DC843A1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6D75419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DC23067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5DC7B9D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58DE2AC0" w14:textId="77777777" w:rsidTr="00E505B4">
                        <w:trPr>
                          <w:trHeight w:hRule="exact" w:val="286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FDC0AD1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right="974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5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797EB84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A32D689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B5D065B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AC9C0ED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8FB2535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5CF2551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6D75DB5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F32B4F5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754EA6D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FB2461E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538C3AB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5DB737A2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31911B0F" w14:textId="77777777" w:rsidTr="00E505B4">
                        <w:trPr>
                          <w:trHeight w:hRule="exact" w:val="288"/>
                        </w:trPr>
                        <w:tc>
                          <w:tcPr>
                            <w:tcW w:w="2203" w:type="dxa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E1AECFA" w14:textId="77777777" w:rsidR="00897F6A" w:rsidRPr="00E505B4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right="974"/>
                              <w:jc w:val="right"/>
                              <w:rPr>
                                <w:b/>
                              </w:rPr>
                            </w:pPr>
                            <w:r w:rsidRPr="00E505B4">
                              <w:rPr>
                                <w:b/>
                                <w:w w:val="9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A021BDF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DF406D0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5B63A5F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5AEA1C10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2436B93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F82D778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990F41A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78F17DA8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636E8BAB" w14:textId="77777777" w:rsidR="00897F6A" w:rsidRDefault="00897F6A"/>
                        </w:tc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22F0FFDB" w14:textId="77777777" w:rsidR="00897F6A" w:rsidRDefault="00897F6A"/>
                        </w:tc>
                        <w:tc>
                          <w:tcPr>
                            <w:tcW w:w="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12943B25" w14:textId="77777777" w:rsidR="00897F6A" w:rsidRDefault="00897F6A"/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auto"/>
                            </w:tcBorders>
                          </w:tcPr>
                          <w:p w14:paraId="5BADB1F6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before="1" w:line="240" w:lineRule="auto"/>
                              <w:ind w:left="103"/>
                              <w:jc w:val="left"/>
                            </w:pPr>
                            <w:r>
                              <w:t>DU</w:t>
                            </w:r>
                          </w:p>
                        </w:tc>
                      </w:tr>
                      <w:tr w:rsidR="00897F6A" w14:paraId="6F2AA882" w14:textId="77777777" w:rsidTr="00E505B4">
                        <w:trPr>
                          <w:trHeight w:hRule="exact" w:val="1135"/>
                        </w:trPr>
                        <w:tc>
                          <w:tcPr>
                            <w:tcW w:w="8959" w:type="dxa"/>
                            <w:gridSpan w:val="13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 w14:paraId="26C7EF7C" w14:textId="77777777" w:rsidR="00897F6A" w:rsidRDefault="00897F6A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103" w:right="134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 = De-escalate to the next lower dose; DU = The current dose is unacceptably toxic; E = Escalate to the next higher dose; S = Stay at the current dose</w:t>
                            </w:r>
                          </w:p>
                          <w:p w14:paraId="7AE6467A" w14:textId="218EE166" w:rsidR="00897F6A" w:rsidRPr="00E505B4" w:rsidRDefault="00897F6A" w:rsidP="00E505B4">
                            <w:pPr>
                              <w:pStyle w:val="TableParagraph"/>
                              <w:kinsoku w:val="0"/>
                              <w:overflowPunct w:val="0"/>
                              <w:spacing w:before="1" w:line="252" w:lineRule="exact"/>
                              <w:ind w:left="103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Target toxicity rate = 30%. </w:t>
                            </w:r>
                            <w:r w:rsidRPr="00E505B4">
                              <w:rPr>
                                <w:sz w:val="22"/>
                                <w:szCs w:val="22"/>
                              </w:rPr>
                              <w:t>Flat noninformative prior Beta (1,1) is u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d as a prior and ε1=ε2=0.03.</w:t>
                            </w:r>
                          </w:p>
                        </w:tc>
                      </w:tr>
                    </w:tbl>
                    <w:p w14:paraId="528F7C89" w14:textId="77777777" w:rsidR="00897F6A" w:rsidRDefault="00897F6A" w:rsidP="00E505B4">
                      <w:pPr>
                        <w:pStyle w:val="BodyText"/>
                        <w:kinsoku w:val="0"/>
                        <w:overflowPunct w:val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bookmark0"/>
      <w:bookmarkEnd w:id="0"/>
    </w:p>
    <w:sectPr w:rsidR="00E505B4" w:rsidRPr="00E505B4" w:rsidDel="008C6B71" w:rsidSect="007B52C0">
      <w:footerReference w:type="default" r:id="rId18"/>
      <w:pgSz w:w="11906" w:h="16838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798B7" w14:textId="77777777" w:rsidR="00F7061F" w:rsidRDefault="00F7061F" w:rsidP="009F3712">
      <w:r>
        <w:separator/>
      </w:r>
    </w:p>
  </w:endnote>
  <w:endnote w:type="continuationSeparator" w:id="0">
    <w:p w14:paraId="15BF9BFA" w14:textId="77777777" w:rsidR="00F7061F" w:rsidRDefault="00F7061F" w:rsidP="009F3712">
      <w:r>
        <w:continuationSeparator/>
      </w:r>
    </w:p>
  </w:endnote>
  <w:endnote w:type="continuationNotice" w:id="1">
    <w:p w14:paraId="1C7B89A3" w14:textId="77777777" w:rsidR="00F7061F" w:rsidRDefault="00F7061F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59EA4E24" w:rsidR="00897F6A" w:rsidRPr="00F00DF4" w:rsidRDefault="00897F6A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2D69B9">
              <w:rPr>
                <w:noProof/>
              </w:rPr>
              <w:t>1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fldSimple w:instr=" NUMPAGES  ">
              <w:r w:rsidR="002D69B9">
                <w:rPr>
                  <w:noProof/>
                </w:rPr>
                <w:t>1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AC661" w14:textId="77777777" w:rsidR="00F7061F" w:rsidRDefault="00F7061F" w:rsidP="009F3712">
      <w:r>
        <w:separator/>
      </w:r>
    </w:p>
  </w:footnote>
  <w:footnote w:type="continuationSeparator" w:id="0">
    <w:p w14:paraId="4F2C9F3F" w14:textId="77777777" w:rsidR="00F7061F" w:rsidRDefault="00F7061F" w:rsidP="009F3712">
      <w:r>
        <w:continuationSeparator/>
      </w:r>
    </w:p>
  </w:footnote>
  <w:footnote w:type="continuationNotice" w:id="1">
    <w:p w14:paraId="7F053A97" w14:textId="77777777" w:rsidR="00F7061F" w:rsidRDefault="00F7061F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3B96D5C"/>
    <w:multiLevelType w:val="hybridMultilevel"/>
    <w:tmpl w:val="56268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1B6A61"/>
    <w:multiLevelType w:val="hybridMultilevel"/>
    <w:tmpl w:val="F28C7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883EBF"/>
    <w:multiLevelType w:val="hybridMultilevel"/>
    <w:tmpl w:val="AEFA4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C23BEE"/>
    <w:multiLevelType w:val="hybridMultilevel"/>
    <w:tmpl w:val="BA7A7592"/>
    <w:lvl w:ilvl="0" w:tplc="F394067E">
      <w:start w:val="1"/>
      <w:numFmt w:val="lowerRoman"/>
      <w:lvlText w:val="%1."/>
      <w:lvlJc w:val="right"/>
      <w:pPr>
        <w:ind w:left="2160" w:hanging="18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3F3AD2"/>
    <w:multiLevelType w:val="hybridMultilevel"/>
    <w:tmpl w:val="546AD85A"/>
    <w:lvl w:ilvl="0" w:tplc="8CCAC04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2275F8"/>
    <w:multiLevelType w:val="hybridMultilevel"/>
    <w:tmpl w:val="ED44D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0C5C97"/>
    <w:multiLevelType w:val="hybridMultilevel"/>
    <w:tmpl w:val="04466B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C11F1D"/>
    <w:multiLevelType w:val="hybridMultilevel"/>
    <w:tmpl w:val="50707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394067E">
      <w:start w:val="1"/>
      <w:numFmt w:val="lowerRoman"/>
      <w:lvlText w:val="%3."/>
      <w:lvlJc w:val="right"/>
      <w:pPr>
        <w:ind w:left="2160" w:hanging="180"/>
      </w:pPr>
      <w:rPr>
        <w:rFonts w:hint="default"/>
        <w:b w:val="0"/>
        <w:i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4171026"/>
    <w:multiLevelType w:val="hybridMultilevel"/>
    <w:tmpl w:val="65BE8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506658"/>
    <w:multiLevelType w:val="hybridMultilevel"/>
    <w:tmpl w:val="7346B4A4"/>
    <w:lvl w:ilvl="0" w:tplc="04090003">
      <w:start w:val="1"/>
      <w:numFmt w:val="bullet"/>
      <w:lvlText w:val="o"/>
      <w:lvlJc w:val="left"/>
      <w:pPr>
        <w:ind w:left="1052" w:hanging="360"/>
      </w:pPr>
      <w:rPr>
        <w:rFonts w:ascii="Courier New" w:hAnsi="Courier New" w:cs="Courier New" w:hint="default"/>
      </w:rPr>
    </w:lvl>
    <w:lvl w:ilvl="1" w:tplc="839A0F38">
      <w:numFmt w:val="bullet"/>
      <w:lvlText w:val="•"/>
      <w:lvlJc w:val="left"/>
      <w:pPr>
        <w:ind w:left="1772" w:hanging="360"/>
      </w:pPr>
      <w:rPr>
        <w:rFonts w:ascii="MS Mincho" w:eastAsia="MS Mincho" w:hAnsi="MS Mincho" w:cs="Times New Roman" w:hint="eastAsia"/>
      </w:rPr>
    </w:lvl>
    <w:lvl w:ilvl="2" w:tplc="04090005" w:tentative="1">
      <w:start w:val="1"/>
      <w:numFmt w:val="bullet"/>
      <w:lvlText w:val=""/>
      <w:lvlJc w:val="left"/>
      <w:pPr>
        <w:ind w:left="24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2" w:hanging="360"/>
      </w:pPr>
      <w:rPr>
        <w:rFonts w:ascii="Wingdings" w:hAnsi="Wingdings" w:hint="default"/>
      </w:rPr>
    </w:lvl>
  </w:abstractNum>
  <w:abstractNum w:abstractNumId="29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8F5E51"/>
    <w:multiLevelType w:val="hybridMultilevel"/>
    <w:tmpl w:val="21A07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766017">
    <w:abstractNumId w:val="26"/>
  </w:num>
  <w:num w:numId="2" w16cid:durableId="1323656977">
    <w:abstractNumId w:val="12"/>
  </w:num>
  <w:num w:numId="3" w16cid:durableId="456024428">
    <w:abstractNumId w:val="13"/>
  </w:num>
  <w:num w:numId="4" w16cid:durableId="1763606147">
    <w:abstractNumId w:val="17"/>
  </w:num>
  <w:num w:numId="5" w16cid:durableId="1082458112">
    <w:abstractNumId w:val="8"/>
  </w:num>
  <w:num w:numId="6" w16cid:durableId="1500000198">
    <w:abstractNumId w:val="18"/>
  </w:num>
  <w:num w:numId="7" w16cid:durableId="435296244">
    <w:abstractNumId w:val="3"/>
  </w:num>
  <w:num w:numId="8" w16cid:durableId="312759717">
    <w:abstractNumId w:val="2"/>
  </w:num>
  <w:num w:numId="9" w16cid:durableId="876745258">
    <w:abstractNumId w:val="1"/>
  </w:num>
  <w:num w:numId="10" w16cid:durableId="1085684607">
    <w:abstractNumId w:val="0"/>
  </w:num>
  <w:num w:numId="11" w16cid:durableId="873229505">
    <w:abstractNumId w:val="16"/>
  </w:num>
  <w:num w:numId="12" w16cid:durableId="1945839571">
    <w:abstractNumId w:val="23"/>
  </w:num>
  <w:num w:numId="13" w16cid:durableId="1185097497">
    <w:abstractNumId w:val="4"/>
  </w:num>
  <w:num w:numId="14" w16cid:durableId="1421872531">
    <w:abstractNumId w:val="19"/>
  </w:num>
  <w:num w:numId="15" w16cid:durableId="1269191732">
    <w:abstractNumId w:val="25"/>
  </w:num>
  <w:num w:numId="16" w16cid:durableId="864291394">
    <w:abstractNumId w:val="14"/>
  </w:num>
  <w:num w:numId="17" w16cid:durableId="2051563688">
    <w:abstractNumId w:val="24"/>
  </w:num>
  <w:num w:numId="18" w16cid:durableId="1776436311">
    <w:abstractNumId w:val="6"/>
  </w:num>
  <w:num w:numId="19" w16cid:durableId="1619872726">
    <w:abstractNumId w:val="29"/>
  </w:num>
  <w:num w:numId="20" w16cid:durableId="1383138503">
    <w:abstractNumId w:val="21"/>
  </w:num>
  <w:num w:numId="21" w16cid:durableId="852230212">
    <w:abstractNumId w:val="5"/>
  </w:num>
  <w:num w:numId="22" w16cid:durableId="175006307">
    <w:abstractNumId w:val="22"/>
  </w:num>
  <w:num w:numId="23" w16cid:durableId="1585530224">
    <w:abstractNumId w:val="10"/>
  </w:num>
  <w:num w:numId="24" w16cid:durableId="80178619">
    <w:abstractNumId w:val="7"/>
  </w:num>
  <w:num w:numId="25" w16cid:durableId="810365129">
    <w:abstractNumId w:val="20"/>
  </w:num>
  <w:num w:numId="26" w16cid:durableId="976305278">
    <w:abstractNumId w:val="28"/>
  </w:num>
  <w:num w:numId="27" w16cid:durableId="488058051">
    <w:abstractNumId w:val="27"/>
  </w:num>
  <w:num w:numId="28" w16cid:durableId="1172262994">
    <w:abstractNumId w:val="11"/>
  </w:num>
  <w:num w:numId="29" w16cid:durableId="983199414">
    <w:abstractNumId w:val="30"/>
  </w:num>
  <w:num w:numId="30" w16cid:durableId="1442992554">
    <w:abstractNumId w:val="9"/>
  </w:num>
  <w:num w:numId="31" w16cid:durableId="1083530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4096" w:nlCheck="1" w:checkStyle="0"/>
  <w:activeWritingStyle w:appName="MSWord" w:lang="en-IE" w:vendorID="64" w:dllVersion="4096" w:nlCheck="1" w:checkStyle="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vest New Drug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fzvsaozaztlers5wx5tt35detvpa9rp2v&quot;&gt;Cavatak&lt;record-ids&gt;&lt;item&gt;145&lt;/item&gt;&lt;item&gt;146&lt;/item&gt;&lt;item&gt;147&lt;/item&gt;&lt;item&gt;148&lt;/item&gt;&lt;item&gt;149&lt;/item&gt;&lt;item&gt;150&lt;/item&gt;&lt;item&gt;151&lt;/item&gt;&lt;item&gt;154&lt;/item&gt;&lt;item&gt;155&lt;/item&gt;&lt;item&gt;156&lt;/item&gt;&lt;item&gt;163&lt;/item&gt;&lt;item&gt;164&lt;/item&gt;&lt;item&gt;165&lt;/item&gt;&lt;item&gt;166&lt;/item&gt;&lt;item&gt;167&lt;/item&gt;&lt;item&gt;168&lt;/item&gt;&lt;item&gt;169&lt;/item&gt;&lt;item&gt;170&lt;/item&gt;&lt;item&gt;191&lt;/item&gt;&lt;item&gt;236&lt;/item&gt;&lt;/record-ids&gt;&lt;/item&gt;&lt;/Libraries&gt;"/>
  </w:docVars>
  <w:rsids>
    <w:rsidRoot w:val="0080606F"/>
    <w:rsid w:val="000004E0"/>
    <w:rsid w:val="000010BD"/>
    <w:rsid w:val="0000112A"/>
    <w:rsid w:val="00001B00"/>
    <w:rsid w:val="00001DDB"/>
    <w:rsid w:val="00002020"/>
    <w:rsid w:val="000024A7"/>
    <w:rsid w:val="00002755"/>
    <w:rsid w:val="0000289A"/>
    <w:rsid w:val="00003257"/>
    <w:rsid w:val="00003956"/>
    <w:rsid w:val="00003A92"/>
    <w:rsid w:val="00003B08"/>
    <w:rsid w:val="00003D51"/>
    <w:rsid w:val="0000438D"/>
    <w:rsid w:val="00005010"/>
    <w:rsid w:val="00005A01"/>
    <w:rsid w:val="00005E05"/>
    <w:rsid w:val="00006BDB"/>
    <w:rsid w:val="00007DBA"/>
    <w:rsid w:val="00010209"/>
    <w:rsid w:val="0001097E"/>
    <w:rsid w:val="00010C91"/>
    <w:rsid w:val="0001127D"/>
    <w:rsid w:val="000112FB"/>
    <w:rsid w:val="00011AC8"/>
    <w:rsid w:val="00011B2B"/>
    <w:rsid w:val="00012284"/>
    <w:rsid w:val="000132EF"/>
    <w:rsid w:val="00013479"/>
    <w:rsid w:val="00013DE7"/>
    <w:rsid w:val="000140E1"/>
    <w:rsid w:val="0001471D"/>
    <w:rsid w:val="00014F04"/>
    <w:rsid w:val="000150F7"/>
    <w:rsid w:val="00015E83"/>
    <w:rsid w:val="000168BF"/>
    <w:rsid w:val="0001727E"/>
    <w:rsid w:val="00017295"/>
    <w:rsid w:val="0002031B"/>
    <w:rsid w:val="00020771"/>
    <w:rsid w:val="00020AE9"/>
    <w:rsid w:val="000210C0"/>
    <w:rsid w:val="00021600"/>
    <w:rsid w:val="00022EF0"/>
    <w:rsid w:val="0002327C"/>
    <w:rsid w:val="0002341F"/>
    <w:rsid w:val="000236DF"/>
    <w:rsid w:val="00023710"/>
    <w:rsid w:val="00024D10"/>
    <w:rsid w:val="00024D35"/>
    <w:rsid w:val="00025054"/>
    <w:rsid w:val="000256B7"/>
    <w:rsid w:val="00025ADC"/>
    <w:rsid w:val="000303BC"/>
    <w:rsid w:val="000303F2"/>
    <w:rsid w:val="000304CB"/>
    <w:rsid w:val="00031013"/>
    <w:rsid w:val="0003232A"/>
    <w:rsid w:val="00032CCB"/>
    <w:rsid w:val="00032F81"/>
    <w:rsid w:val="00033E5B"/>
    <w:rsid w:val="0003461E"/>
    <w:rsid w:val="00034E5D"/>
    <w:rsid w:val="00034E9B"/>
    <w:rsid w:val="00035416"/>
    <w:rsid w:val="00035458"/>
    <w:rsid w:val="00035E8C"/>
    <w:rsid w:val="000361D2"/>
    <w:rsid w:val="00036216"/>
    <w:rsid w:val="00036BC4"/>
    <w:rsid w:val="00037EE4"/>
    <w:rsid w:val="0004024F"/>
    <w:rsid w:val="00040494"/>
    <w:rsid w:val="00040F93"/>
    <w:rsid w:val="00041331"/>
    <w:rsid w:val="00041D64"/>
    <w:rsid w:val="00042090"/>
    <w:rsid w:val="000422AD"/>
    <w:rsid w:val="00042C4E"/>
    <w:rsid w:val="00042F1C"/>
    <w:rsid w:val="000431F2"/>
    <w:rsid w:val="00043845"/>
    <w:rsid w:val="000438FD"/>
    <w:rsid w:val="00043C2A"/>
    <w:rsid w:val="00044602"/>
    <w:rsid w:val="00045E5A"/>
    <w:rsid w:val="00046700"/>
    <w:rsid w:val="0004781D"/>
    <w:rsid w:val="00047BC3"/>
    <w:rsid w:val="000500A4"/>
    <w:rsid w:val="000503C4"/>
    <w:rsid w:val="0005055C"/>
    <w:rsid w:val="00050E32"/>
    <w:rsid w:val="00051330"/>
    <w:rsid w:val="00051E53"/>
    <w:rsid w:val="00052233"/>
    <w:rsid w:val="000525B2"/>
    <w:rsid w:val="00052A3B"/>
    <w:rsid w:val="00053155"/>
    <w:rsid w:val="00054383"/>
    <w:rsid w:val="00054CFC"/>
    <w:rsid w:val="000555D8"/>
    <w:rsid w:val="000557E8"/>
    <w:rsid w:val="00056A0B"/>
    <w:rsid w:val="0005727C"/>
    <w:rsid w:val="0005742D"/>
    <w:rsid w:val="00060382"/>
    <w:rsid w:val="0006290F"/>
    <w:rsid w:val="00062C3C"/>
    <w:rsid w:val="00063149"/>
    <w:rsid w:val="00064707"/>
    <w:rsid w:val="00064C64"/>
    <w:rsid w:val="0006500A"/>
    <w:rsid w:val="00065749"/>
    <w:rsid w:val="0006582F"/>
    <w:rsid w:val="00065BDD"/>
    <w:rsid w:val="00065EBE"/>
    <w:rsid w:val="000660F8"/>
    <w:rsid w:val="00066129"/>
    <w:rsid w:val="00066674"/>
    <w:rsid w:val="00066748"/>
    <w:rsid w:val="0006698C"/>
    <w:rsid w:val="00066ED3"/>
    <w:rsid w:val="00066FCB"/>
    <w:rsid w:val="000679F7"/>
    <w:rsid w:val="00067A4F"/>
    <w:rsid w:val="0007042B"/>
    <w:rsid w:val="000707C8"/>
    <w:rsid w:val="00070E18"/>
    <w:rsid w:val="00070E1A"/>
    <w:rsid w:val="00070EDA"/>
    <w:rsid w:val="00071561"/>
    <w:rsid w:val="00071F8B"/>
    <w:rsid w:val="00071F95"/>
    <w:rsid w:val="00072029"/>
    <w:rsid w:val="000721DB"/>
    <w:rsid w:val="000728EC"/>
    <w:rsid w:val="00072976"/>
    <w:rsid w:val="000729A5"/>
    <w:rsid w:val="00072C39"/>
    <w:rsid w:val="00072E3D"/>
    <w:rsid w:val="00073D86"/>
    <w:rsid w:val="000742AE"/>
    <w:rsid w:val="000743B5"/>
    <w:rsid w:val="000751D7"/>
    <w:rsid w:val="00075785"/>
    <w:rsid w:val="00076831"/>
    <w:rsid w:val="00076DC6"/>
    <w:rsid w:val="000779DA"/>
    <w:rsid w:val="00080451"/>
    <w:rsid w:val="00080FD7"/>
    <w:rsid w:val="00081388"/>
    <w:rsid w:val="00081F18"/>
    <w:rsid w:val="00082B9B"/>
    <w:rsid w:val="000833E1"/>
    <w:rsid w:val="00083FA2"/>
    <w:rsid w:val="0008436B"/>
    <w:rsid w:val="0008438C"/>
    <w:rsid w:val="00084546"/>
    <w:rsid w:val="000849FB"/>
    <w:rsid w:val="00084EBB"/>
    <w:rsid w:val="00085114"/>
    <w:rsid w:val="00085694"/>
    <w:rsid w:val="000856C5"/>
    <w:rsid w:val="000856F7"/>
    <w:rsid w:val="00086547"/>
    <w:rsid w:val="000874DA"/>
    <w:rsid w:val="000902EB"/>
    <w:rsid w:val="00090708"/>
    <w:rsid w:val="000917BA"/>
    <w:rsid w:val="00091CBE"/>
    <w:rsid w:val="00091D3E"/>
    <w:rsid w:val="00091F20"/>
    <w:rsid w:val="00092FF8"/>
    <w:rsid w:val="00093620"/>
    <w:rsid w:val="00094C5A"/>
    <w:rsid w:val="00095794"/>
    <w:rsid w:val="00095B9E"/>
    <w:rsid w:val="00096127"/>
    <w:rsid w:val="00096363"/>
    <w:rsid w:val="00096547"/>
    <w:rsid w:val="00096B38"/>
    <w:rsid w:val="00096D0B"/>
    <w:rsid w:val="000972C5"/>
    <w:rsid w:val="00097DA2"/>
    <w:rsid w:val="000A0117"/>
    <w:rsid w:val="000A01FE"/>
    <w:rsid w:val="000A033A"/>
    <w:rsid w:val="000A1E4C"/>
    <w:rsid w:val="000A2029"/>
    <w:rsid w:val="000A241E"/>
    <w:rsid w:val="000A32E8"/>
    <w:rsid w:val="000A3623"/>
    <w:rsid w:val="000A3BDF"/>
    <w:rsid w:val="000A3E23"/>
    <w:rsid w:val="000A3F6E"/>
    <w:rsid w:val="000A42FE"/>
    <w:rsid w:val="000A4515"/>
    <w:rsid w:val="000A4CB2"/>
    <w:rsid w:val="000A54BA"/>
    <w:rsid w:val="000A5840"/>
    <w:rsid w:val="000A5958"/>
    <w:rsid w:val="000A5FF6"/>
    <w:rsid w:val="000A6680"/>
    <w:rsid w:val="000A6ED3"/>
    <w:rsid w:val="000A7CF4"/>
    <w:rsid w:val="000B005E"/>
    <w:rsid w:val="000B196D"/>
    <w:rsid w:val="000B1F1A"/>
    <w:rsid w:val="000B26AE"/>
    <w:rsid w:val="000B2F91"/>
    <w:rsid w:val="000B3056"/>
    <w:rsid w:val="000B38B6"/>
    <w:rsid w:val="000B3B08"/>
    <w:rsid w:val="000B41A2"/>
    <w:rsid w:val="000B41DC"/>
    <w:rsid w:val="000B4589"/>
    <w:rsid w:val="000B4DB7"/>
    <w:rsid w:val="000B5C64"/>
    <w:rsid w:val="000B6263"/>
    <w:rsid w:val="000B6309"/>
    <w:rsid w:val="000B73B1"/>
    <w:rsid w:val="000B7BF3"/>
    <w:rsid w:val="000C02C1"/>
    <w:rsid w:val="000C0459"/>
    <w:rsid w:val="000C05C3"/>
    <w:rsid w:val="000C092C"/>
    <w:rsid w:val="000C0BEC"/>
    <w:rsid w:val="000C1277"/>
    <w:rsid w:val="000C14D9"/>
    <w:rsid w:val="000C1861"/>
    <w:rsid w:val="000C2C5D"/>
    <w:rsid w:val="000C2D97"/>
    <w:rsid w:val="000C4A1F"/>
    <w:rsid w:val="000C56E6"/>
    <w:rsid w:val="000C5D51"/>
    <w:rsid w:val="000C5EBF"/>
    <w:rsid w:val="000C717A"/>
    <w:rsid w:val="000C768E"/>
    <w:rsid w:val="000C7AFC"/>
    <w:rsid w:val="000C7B4B"/>
    <w:rsid w:val="000D0162"/>
    <w:rsid w:val="000D02C7"/>
    <w:rsid w:val="000D0AC9"/>
    <w:rsid w:val="000D0D1B"/>
    <w:rsid w:val="000D0E6A"/>
    <w:rsid w:val="000D0FA5"/>
    <w:rsid w:val="000D1224"/>
    <w:rsid w:val="000D12E1"/>
    <w:rsid w:val="000D1D69"/>
    <w:rsid w:val="000D2DA1"/>
    <w:rsid w:val="000D3D62"/>
    <w:rsid w:val="000D3DE2"/>
    <w:rsid w:val="000D4940"/>
    <w:rsid w:val="000D4D75"/>
    <w:rsid w:val="000D4DF7"/>
    <w:rsid w:val="000D6791"/>
    <w:rsid w:val="000D6A25"/>
    <w:rsid w:val="000D78D1"/>
    <w:rsid w:val="000D7AEB"/>
    <w:rsid w:val="000D7B1F"/>
    <w:rsid w:val="000E0469"/>
    <w:rsid w:val="000E049C"/>
    <w:rsid w:val="000E05BD"/>
    <w:rsid w:val="000E0B20"/>
    <w:rsid w:val="000E0F82"/>
    <w:rsid w:val="000E1F61"/>
    <w:rsid w:val="000E2BDA"/>
    <w:rsid w:val="000E2E70"/>
    <w:rsid w:val="000E2FE8"/>
    <w:rsid w:val="000E315C"/>
    <w:rsid w:val="000E4181"/>
    <w:rsid w:val="000E4797"/>
    <w:rsid w:val="000E695A"/>
    <w:rsid w:val="000E69F2"/>
    <w:rsid w:val="000E7204"/>
    <w:rsid w:val="000E7763"/>
    <w:rsid w:val="000E786E"/>
    <w:rsid w:val="000E7A0E"/>
    <w:rsid w:val="000F1742"/>
    <w:rsid w:val="000F1883"/>
    <w:rsid w:val="000F1FDE"/>
    <w:rsid w:val="000F298E"/>
    <w:rsid w:val="000F3AE8"/>
    <w:rsid w:val="000F4146"/>
    <w:rsid w:val="000F4516"/>
    <w:rsid w:val="000F4B82"/>
    <w:rsid w:val="000F6080"/>
    <w:rsid w:val="000F6206"/>
    <w:rsid w:val="0010032D"/>
    <w:rsid w:val="0010097B"/>
    <w:rsid w:val="00100EBC"/>
    <w:rsid w:val="00101208"/>
    <w:rsid w:val="00101406"/>
    <w:rsid w:val="00101A9F"/>
    <w:rsid w:val="00101BFB"/>
    <w:rsid w:val="00102276"/>
    <w:rsid w:val="00102742"/>
    <w:rsid w:val="00102B18"/>
    <w:rsid w:val="00103095"/>
    <w:rsid w:val="00103156"/>
    <w:rsid w:val="0010327D"/>
    <w:rsid w:val="00103392"/>
    <w:rsid w:val="001034D4"/>
    <w:rsid w:val="001037EE"/>
    <w:rsid w:val="001039A5"/>
    <w:rsid w:val="00103ADE"/>
    <w:rsid w:val="00103DCF"/>
    <w:rsid w:val="00105600"/>
    <w:rsid w:val="00105993"/>
    <w:rsid w:val="00105C24"/>
    <w:rsid w:val="00105E23"/>
    <w:rsid w:val="00105EF0"/>
    <w:rsid w:val="00105F61"/>
    <w:rsid w:val="001063BB"/>
    <w:rsid w:val="00106FA4"/>
    <w:rsid w:val="00107252"/>
    <w:rsid w:val="001079DA"/>
    <w:rsid w:val="00110429"/>
    <w:rsid w:val="00110F01"/>
    <w:rsid w:val="00111DC4"/>
    <w:rsid w:val="00112481"/>
    <w:rsid w:val="00112962"/>
    <w:rsid w:val="001129C1"/>
    <w:rsid w:val="00112B52"/>
    <w:rsid w:val="001134D4"/>
    <w:rsid w:val="00113AB5"/>
    <w:rsid w:val="00114A6A"/>
    <w:rsid w:val="00114ED9"/>
    <w:rsid w:val="001160B7"/>
    <w:rsid w:val="0011783B"/>
    <w:rsid w:val="0012028B"/>
    <w:rsid w:val="001205AA"/>
    <w:rsid w:val="001209B3"/>
    <w:rsid w:val="00120AD4"/>
    <w:rsid w:val="00120CB5"/>
    <w:rsid w:val="00120F46"/>
    <w:rsid w:val="0012188A"/>
    <w:rsid w:val="00121B7A"/>
    <w:rsid w:val="001221D7"/>
    <w:rsid w:val="0012401E"/>
    <w:rsid w:val="00124FD8"/>
    <w:rsid w:val="001256B4"/>
    <w:rsid w:val="00125EE9"/>
    <w:rsid w:val="001261C9"/>
    <w:rsid w:val="00126B2A"/>
    <w:rsid w:val="00126E98"/>
    <w:rsid w:val="00130152"/>
    <w:rsid w:val="0013018D"/>
    <w:rsid w:val="0013119F"/>
    <w:rsid w:val="00131F73"/>
    <w:rsid w:val="00132910"/>
    <w:rsid w:val="00132956"/>
    <w:rsid w:val="0013313C"/>
    <w:rsid w:val="00133547"/>
    <w:rsid w:val="00133A3A"/>
    <w:rsid w:val="00133F59"/>
    <w:rsid w:val="001343C5"/>
    <w:rsid w:val="00134500"/>
    <w:rsid w:val="001349B1"/>
    <w:rsid w:val="0013504E"/>
    <w:rsid w:val="00135661"/>
    <w:rsid w:val="0013580F"/>
    <w:rsid w:val="00136333"/>
    <w:rsid w:val="0013633F"/>
    <w:rsid w:val="00136BC8"/>
    <w:rsid w:val="00136E0F"/>
    <w:rsid w:val="001372D8"/>
    <w:rsid w:val="00137309"/>
    <w:rsid w:val="0014040A"/>
    <w:rsid w:val="00140445"/>
    <w:rsid w:val="00140AE5"/>
    <w:rsid w:val="00140D72"/>
    <w:rsid w:val="00141099"/>
    <w:rsid w:val="00141260"/>
    <w:rsid w:val="001415E7"/>
    <w:rsid w:val="00142684"/>
    <w:rsid w:val="0014273A"/>
    <w:rsid w:val="00142AF1"/>
    <w:rsid w:val="001437F6"/>
    <w:rsid w:val="001442D9"/>
    <w:rsid w:val="001445C1"/>
    <w:rsid w:val="00144D0E"/>
    <w:rsid w:val="001454E6"/>
    <w:rsid w:val="00145899"/>
    <w:rsid w:val="00145C3D"/>
    <w:rsid w:val="00146358"/>
    <w:rsid w:val="00147407"/>
    <w:rsid w:val="001503FA"/>
    <w:rsid w:val="001504D8"/>
    <w:rsid w:val="00150A1C"/>
    <w:rsid w:val="001518AD"/>
    <w:rsid w:val="001524F2"/>
    <w:rsid w:val="00152B06"/>
    <w:rsid w:val="001545D3"/>
    <w:rsid w:val="00156A76"/>
    <w:rsid w:val="00157840"/>
    <w:rsid w:val="00157A69"/>
    <w:rsid w:val="0016044E"/>
    <w:rsid w:val="00160D26"/>
    <w:rsid w:val="001613AD"/>
    <w:rsid w:val="00161B59"/>
    <w:rsid w:val="00162F6F"/>
    <w:rsid w:val="00162FCF"/>
    <w:rsid w:val="00163BE7"/>
    <w:rsid w:val="00163F21"/>
    <w:rsid w:val="0016405E"/>
    <w:rsid w:val="00164A53"/>
    <w:rsid w:val="00164BEA"/>
    <w:rsid w:val="00164BF9"/>
    <w:rsid w:val="00164E7F"/>
    <w:rsid w:val="0016508A"/>
    <w:rsid w:val="001662ED"/>
    <w:rsid w:val="00166477"/>
    <w:rsid w:val="00166963"/>
    <w:rsid w:val="0016698F"/>
    <w:rsid w:val="00166C8F"/>
    <w:rsid w:val="00166E3C"/>
    <w:rsid w:val="001675E1"/>
    <w:rsid w:val="00170037"/>
    <w:rsid w:val="001709FC"/>
    <w:rsid w:val="00171495"/>
    <w:rsid w:val="001715E6"/>
    <w:rsid w:val="00171C67"/>
    <w:rsid w:val="0017214F"/>
    <w:rsid w:val="001725B5"/>
    <w:rsid w:val="001732E7"/>
    <w:rsid w:val="001735DE"/>
    <w:rsid w:val="00173F12"/>
    <w:rsid w:val="001740AB"/>
    <w:rsid w:val="00175B40"/>
    <w:rsid w:val="001763EF"/>
    <w:rsid w:val="00176451"/>
    <w:rsid w:val="0017709F"/>
    <w:rsid w:val="001770A0"/>
    <w:rsid w:val="001772B0"/>
    <w:rsid w:val="0017787A"/>
    <w:rsid w:val="0017788C"/>
    <w:rsid w:val="00177AA2"/>
    <w:rsid w:val="0018025E"/>
    <w:rsid w:val="0018046A"/>
    <w:rsid w:val="001808B2"/>
    <w:rsid w:val="00180C77"/>
    <w:rsid w:val="00181A1D"/>
    <w:rsid w:val="001823D1"/>
    <w:rsid w:val="00182BF6"/>
    <w:rsid w:val="00182DE2"/>
    <w:rsid w:val="0018478A"/>
    <w:rsid w:val="00184D13"/>
    <w:rsid w:val="00185177"/>
    <w:rsid w:val="00185413"/>
    <w:rsid w:val="00185FE3"/>
    <w:rsid w:val="00186373"/>
    <w:rsid w:val="0018688E"/>
    <w:rsid w:val="001870BA"/>
    <w:rsid w:val="00187369"/>
    <w:rsid w:val="001873B5"/>
    <w:rsid w:val="00187A64"/>
    <w:rsid w:val="00187BD1"/>
    <w:rsid w:val="001905C1"/>
    <w:rsid w:val="00190677"/>
    <w:rsid w:val="001906F0"/>
    <w:rsid w:val="001908D8"/>
    <w:rsid w:val="00191062"/>
    <w:rsid w:val="0019208A"/>
    <w:rsid w:val="0019212A"/>
    <w:rsid w:val="00192190"/>
    <w:rsid w:val="0019361F"/>
    <w:rsid w:val="00193C59"/>
    <w:rsid w:val="00193C62"/>
    <w:rsid w:val="001947A5"/>
    <w:rsid w:val="001947E5"/>
    <w:rsid w:val="0019505B"/>
    <w:rsid w:val="00195517"/>
    <w:rsid w:val="0019599F"/>
    <w:rsid w:val="00195FE4"/>
    <w:rsid w:val="00196AEE"/>
    <w:rsid w:val="00196F78"/>
    <w:rsid w:val="001A045F"/>
    <w:rsid w:val="001A0693"/>
    <w:rsid w:val="001A14A1"/>
    <w:rsid w:val="001A150A"/>
    <w:rsid w:val="001A184F"/>
    <w:rsid w:val="001A1938"/>
    <w:rsid w:val="001A1A81"/>
    <w:rsid w:val="001A2501"/>
    <w:rsid w:val="001A31C1"/>
    <w:rsid w:val="001A33B5"/>
    <w:rsid w:val="001A35B8"/>
    <w:rsid w:val="001A407A"/>
    <w:rsid w:val="001A420E"/>
    <w:rsid w:val="001A4D18"/>
    <w:rsid w:val="001A5A94"/>
    <w:rsid w:val="001A5AF0"/>
    <w:rsid w:val="001A5B55"/>
    <w:rsid w:val="001A6A0D"/>
    <w:rsid w:val="001A72CE"/>
    <w:rsid w:val="001A7318"/>
    <w:rsid w:val="001A731C"/>
    <w:rsid w:val="001A73F9"/>
    <w:rsid w:val="001A7CF7"/>
    <w:rsid w:val="001B0057"/>
    <w:rsid w:val="001B028D"/>
    <w:rsid w:val="001B03A8"/>
    <w:rsid w:val="001B0591"/>
    <w:rsid w:val="001B0AE3"/>
    <w:rsid w:val="001B1E47"/>
    <w:rsid w:val="001B20EE"/>
    <w:rsid w:val="001B2D21"/>
    <w:rsid w:val="001B302C"/>
    <w:rsid w:val="001B3E0E"/>
    <w:rsid w:val="001B5026"/>
    <w:rsid w:val="001B51BD"/>
    <w:rsid w:val="001B5C55"/>
    <w:rsid w:val="001B5E85"/>
    <w:rsid w:val="001B6144"/>
    <w:rsid w:val="001B617C"/>
    <w:rsid w:val="001B6B2B"/>
    <w:rsid w:val="001B6C3D"/>
    <w:rsid w:val="001B73BC"/>
    <w:rsid w:val="001B774E"/>
    <w:rsid w:val="001C0374"/>
    <w:rsid w:val="001C0A39"/>
    <w:rsid w:val="001C0AA3"/>
    <w:rsid w:val="001C0AC7"/>
    <w:rsid w:val="001C1ABE"/>
    <w:rsid w:val="001C1C94"/>
    <w:rsid w:val="001C1F6E"/>
    <w:rsid w:val="001C278E"/>
    <w:rsid w:val="001C2A92"/>
    <w:rsid w:val="001C38DE"/>
    <w:rsid w:val="001C3D67"/>
    <w:rsid w:val="001C47AC"/>
    <w:rsid w:val="001C562D"/>
    <w:rsid w:val="001C576D"/>
    <w:rsid w:val="001C65D6"/>
    <w:rsid w:val="001C665F"/>
    <w:rsid w:val="001C6A4B"/>
    <w:rsid w:val="001C6A61"/>
    <w:rsid w:val="001C6AAC"/>
    <w:rsid w:val="001C6BAD"/>
    <w:rsid w:val="001C7D3C"/>
    <w:rsid w:val="001D007D"/>
    <w:rsid w:val="001D0197"/>
    <w:rsid w:val="001D1287"/>
    <w:rsid w:val="001D1680"/>
    <w:rsid w:val="001D2114"/>
    <w:rsid w:val="001D3968"/>
    <w:rsid w:val="001D40D9"/>
    <w:rsid w:val="001D441A"/>
    <w:rsid w:val="001D4D9D"/>
    <w:rsid w:val="001D5176"/>
    <w:rsid w:val="001D5A7A"/>
    <w:rsid w:val="001D62E4"/>
    <w:rsid w:val="001D71A0"/>
    <w:rsid w:val="001D725C"/>
    <w:rsid w:val="001E02BF"/>
    <w:rsid w:val="001E09E6"/>
    <w:rsid w:val="001E10B7"/>
    <w:rsid w:val="001E11CB"/>
    <w:rsid w:val="001E1258"/>
    <w:rsid w:val="001E1CA6"/>
    <w:rsid w:val="001E1DC7"/>
    <w:rsid w:val="001E2159"/>
    <w:rsid w:val="001E29CF"/>
    <w:rsid w:val="001E32E1"/>
    <w:rsid w:val="001E3539"/>
    <w:rsid w:val="001E3AD7"/>
    <w:rsid w:val="001E3B7D"/>
    <w:rsid w:val="001E5062"/>
    <w:rsid w:val="001E556F"/>
    <w:rsid w:val="001E56C7"/>
    <w:rsid w:val="001E56E3"/>
    <w:rsid w:val="001E59C7"/>
    <w:rsid w:val="001E5BBC"/>
    <w:rsid w:val="001E5D03"/>
    <w:rsid w:val="001E614F"/>
    <w:rsid w:val="001E62EC"/>
    <w:rsid w:val="001E6581"/>
    <w:rsid w:val="001E6766"/>
    <w:rsid w:val="001E69BA"/>
    <w:rsid w:val="001E6BAF"/>
    <w:rsid w:val="001E6D56"/>
    <w:rsid w:val="001E7369"/>
    <w:rsid w:val="001E7462"/>
    <w:rsid w:val="001E7AC1"/>
    <w:rsid w:val="001F00FC"/>
    <w:rsid w:val="001F078B"/>
    <w:rsid w:val="001F0A0D"/>
    <w:rsid w:val="001F124E"/>
    <w:rsid w:val="001F2925"/>
    <w:rsid w:val="001F2AC4"/>
    <w:rsid w:val="001F2AF5"/>
    <w:rsid w:val="001F2CE6"/>
    <w:rsid w:val="001F3077"/>
    <w:rsid w:val="001F34AE"/>
    <w:rsid w:val="001F3564"/>
    <w:rsid w:val="001F3723"/>
    <w:rsid w:val="001F4039"/>
    <w:rsid w:val="001F537B"/>
    <w:rsid w:val="001F5970"/>
    <w:rsid w:val="001F615F"/>
    <w:rsid w:val="001F61EA"/>
    <w:rsid w:val="001F63B3"/>
    <w:rsid w:val="001F6C25"/>
    <w:rsid w:val="001F6FE0"/>
    <w:rsid w:val="001F73BD"/>
    <w:rsid w:val="001F7544"/>
    <w:rsid w:val="001F7869"/>
    <w:rsid w:val="001F7BFE"/>
    <w:rsid w:val="001F7FCF"/>
    <w:rsid w:val="0020088F"/>
    <w:rsid w:val="00201FEE"/>
    <w:rsid w:val="00202049"/>
    <w:rsid w:val="0020205D"/>
    <w:rsid w:val="0020258D"/>
    <w:rsid w:val="00202715"/>
    <w:rsid w:val="00203480"/>
    <w:rsid w:val="00204AC9"/>
    <w:rsid w:val="00206475"/>
    <w:rsid w:val="002067AA"/>
    <w:rsid w:val="00206C7E"/>
    <w:rsid w:val="00206F71"/>
    <w:rsid w:val="0020750B"/>
    <w:rsid w:val="0020765A"/>
    <w:rsid w:val="00207AFD"/>
    <w:rsid w:val="002101DD"/>
    <w:rsid w:val="002104D3"/>
    <w:rsid w:val="00211219"/>
    <w:rsid w:val="00211C14"/>
    <w:rsid w:val="00212A73"/>
    <w:rsid w:val="00212BA1"/>
    <w:rsid w:val="00212D33"/>
    <w:rsid w:val="0021354A"/>
    <w:rsid w:val="002141A8"/>
    <w:rsid w:val="00214913"/>
    <w:rsid w:val="00214EE7"/>
    <w:rsid w:val="00215CC0"/>
    <w:rsid w:val="0021696C"/>
    <w:rsid w:val="00217285"/>
    <w:rsid w:val="002175F4"/>
    <w:rsid w:val="002176BB"/>
    <w:rsid w:val="002176CC"/>
    <w:rsid w:val="00220EB1"/>
    <w:rsid w:val="00220F79"/>
    <w:rsid w:val="0022167D"/>
    <w:rsid w:val="002216F0"/>
    <w:rsid w:val="00222803"/>
    <w:rsid w:val="00222ABF"/>
    <w:rsid w:val="00222DE9"/>
    <w:rsid w:val="00222F99"/>
    <w:rsid w:val="00223380"/>
    <w:rsid w:val="0022364E"/>
    <w:rsid w:val="00223715"/>
    <w:rsid w:val="00223FED"/>
    <w:rsid w:val="00224C7C"/>
    <w:rsid w:val="00225052"/>
    <w:rsid w:val="0022732F"/>
    <w:rsid w:val="00227363"/>
    <w:rsid w:val="00230A6F"/>
    <w:rsid w:val="00231328"/>
    <w:rsid w:val="00231F2A"/>
    <w:rsid w:val="00232939"/>
    <w:rsid w:val="00233474"/>
    <w:rsid w:val="00233BF2"/>
    <w:rsid w:val="00234028"/>
    <w:rsid w:val="00234CF2"/>
    <w:rsid w:val="00234E82"/>
    <w:rsid w:val="00234F25"/>
    <w:rsid w:val="002350B5"/>
    <w:rsid w:val="00236D57"/>
    <w:rsid w:val="002376D3"/>
    <w:rsid w:val="00237744"/>
    <w:rsid w:val="00237C22"/>
    <w:rsid w:val="0024003C"/>
    <w:rsid w:val="00241728"/>
    <w:rsid w:val="00241C35"/>
    <w:rsid w:val="00241DA8"/>
    <w:rsid w:val="00241DFF"/>
    <w:rsid w:val="0024226D"/>
    <w:rsid w:val="00242C2E"/>
    <w:rsid w:val="00242F8C"/>
    <w:rsid w:val="00243720"/>
    <w:rsid w:val="00244182"/>
    <w:rsid w:val="0024484D"/>
    <w:rsid w:val="002448BE"/>
    <w:rsid w:val="002449F4"/>
    <w:rsid w:val="00245AFB"/>
    <w:rsid w:val="00246A43"/>
    <w:rsid w:val="00246C8A"/>
    <w:rsid w:val="00246E27"/>
    <w:rsid w:val="0024717A"/>
    <w:rsid w:val="002477F4"/>
    <w:rsid w:val="002502BC"/>
    <w:rsid w:val="00250347"/>
    <w:rsid w:val="00250512"/>
    <w:rsid w:val="00250AD8"/>
    <w:rsid w:val="0025159A"/>
    <w:rsid w:val="00251895"/>
    <w:rsid w:val="00251AFC"/>
    <w:rsid w:val="00251BEA"/>
    <w:rsid w:val="00251DD9"/>
    <w:rsid w:val="00253845"/>
    <w:rsid w:val="00253DC6"/>
    <w:rsid w:val="002540AC"/>
    <w:rsid w:val="002542CB"/>
    <w:rsid w:val="002543BE"/>
    <w:rsid w:val="00254667"/>
    <w:rsid w:val="00254B93"/>
    <w:rsid w:val="00254BC5"/>
    <w:rsid w:val="00254F4E"/>
    <w:rsid w:val="00254FA2"/>
    <w:rsid w:val="0025533C"/>
    <w:rsid w:val="002557D0"/>
    <w:rsid w:val="00255BCC"/>
    <w:rsid w:val="00256202"/>
    <w:rsid w:val="0025624F"/>
    <w:rsid w:val="0025629B"/>
    <w:rsid w:val="00256EA8"/>
    <w:rsid w:val="002571CB"/>
    <w:rsid w:val="00257549"/>
    <w:rsid w:val="00257907"/>
    <w:rsid w:val="002579C5"/>
    <w:rsid w:val="00257E96"/>
    <w:rsid w:val="00257F02"/>
    <w:rsid w:val="00260025"/>
    <w:rsid w:val="002603D3"/>
    <w:rsid w:val="002606E5"/>
    <w:rsid w:val="00260AE6"/>
    <w:rsid w:val="00261544"/>
    <w:rsid w:val="0026191D"/>
    <w:rsid w:val="00261FE8"/>
    <w:rsid w:val="002628B2"/>
    <w:rsid w:val="0026372C"/>
    <w:rsid w:val="0026398C"/>
    <w:rsid w:val="00263F1A"/>
    <w:rsid w:val="00264420"/>
    <w:rsid w:val="00264A4C"/>
    <w:rsid w:val="0026500C"/>
    <w:rsid w:val="0026560F"/>
    <w:rsid w:val="00265DEC"/>
    <w:rsid w:val="0026651B"/>
    <w:rsid w:val="002668C2"/>
    <w:rsid w:val="002668CE"/>
    <w:rsid w:val="00266D53"/>
    <w:rsid w:val="00266DF7"/>
    <w:rsid w:val="00266F89"/>
    <w:rsid w:val="0026709F"/>
    <w:rsid w:val="00267549"/>
    <w:rsid w:val="002700B7"/>
    <w:rsid w:val="0027028D"/>
    <w:rsid w:val="00270DF8"/>
    <w:rsid w:val="00271128"/>
    <w:rsid w:val="002718AB"/>
    <w:rsid w:val="00272149"/>
    <w:rsid w:val="002726E0"/>
    <w:rsid w:val="0027394A"/>
    <w:rsid w:val="00274402"/>
    <w:rsid w:val="00274517"/>
    <w:rsid w:val="002745DC"/>
    <w:rsid w:val="00274AF3"/>
    <w:rsid w:val="00274CF0"/>
    <w:rsid w:val="002752B4"/>
    <w:rsid w:val="00275E72"/>
    <w:rsid w:val="0027661E"/>
    <w:rsid w:val="002771B2"/>
    <w:rsid w:val="00277F2B"/>
    <w:rsid w:val="00280174"/>
    <w:rsid w:val="002807E1"/>
    <w:rsid w:val="00280B88"/>
    <w:rsid w:val="00280C80"/>
    <w:rsid w:val="00281638"/>
    <w:rsid w:val="00281AAD"/>
    <w:rsid w:val="00281B6C"/>
    <w:rsid w:val="00281B7E"/>
    <w:rsid w:val="00281DD3"/>
    <w:rsid w:val="0028265B"/>
    <w:rsid w:val="002834AF"/>
    <w:rsid w:val="002837C0"/>
    <w:rsid w:val="00283A81"/>
    <w:rsid w:val="00283DBF"/>
    <w:rsid w:val="00284F47"/>
    <w:rsid w:val="002856FC"/>
    <w:rsid w:val="002860C7"/>
    <w:rsid w:val="002868FC"/>
    <w:rsid w:val="00286C4C"/>
    <w:rsid w:val="00286D49"/>
    <w:rsid w:val="00286F75"/>
    <w:rsid w:val="00287792"/>
    <w:rsid w:val="00287C70"/>
    <w:rsid w:val="002904FC"/>
    <w:rsid w:val="00290DB3"/>
    <w:rsid w:val="00291148"/>
    <w:rsid w:val="002914F5"/>
    <w:rsid w:val="002920AE"/>
    <w:rsid w:val="00292915"/>
    <w:rsid w:val="00293594"/>
    <w:rsid w:val="00293712"/>
    <w:rsid w:val="002939A4"/>
    <w:rsid w:val="00293D91"/>
    <w:rsid w:val="00294F2F"/>
    <w:rsid w:val="00295208"/>
    <w:rsid w:val="002955B9"/>
    <w:rsid w:val="0029582A"/>
    <w:rsid w:val="00295AAB"/>
    <w:rsid w:val="002961BF"/>
    <w:rsid w:val="002968A5"/>
    <w:rsid w:val="00296EAF"/>
    <w:rsid w:val="0029707A"/>
    <w:rsid w:val="0029708A"/>
    <w:rsid w:val="00297850"/>
    <w:rsid w:val="00297CC3"/>
    <w:rsid w:val="00297E61"/>
    <w:rsid w:val="002A0A91"/>
    <w:rsid w:val="002A1180"/>
    <w:rsid w:val="002A11B2"/>
    <w:rsid w:val="002A20DC"/>
    <w:rsid w:val="002A22A2"/>
    <w:rsid w:val="002A23E8"/>
    <w:rsid w:val="002A2C9A"/>
    <w:rsid w:val="002A2D0E"/>
    <w:rsid w:val="002A2DFF"/>
    <w:rsid w:val="002A3452"/>
    <w:rsid w:val="002A39A9"/>
    <w:rsid w:val="002A3C22"/>
    <w:rsid w:val="002A430A"/>
    <w:rsid w:val="002A5AC1"/>
    <w:rsid w:val="002A5D4B"/>
    <w:rsid w:val="002A5D9A"/>
    <w:rsid w:val="002A6231"/>
    <w:rsid w:val="002A624F"/>
    <w:rsid w:val="002A64F5"/>
    <w:rsid w:val="002A7361"/>
    <w:rsid w:val="002A7FFA"/>
    <w:rsid w:val="002B0581"/>
    <w:rsid w:val="002B081D"/>
    <w:rsid w:val="002B140C"/>
    <w:rsid w:val="002B1752"/>
    <w:rsid w:val="002B18BB"/>
    <w:rsid w:val="002B1F71"/>
    <w:rsid w:val="002B24EE"/>
    <w:rsid w:val="002B2EF8"/>
    <w:rsid w:val="002B3460"/>
    <w:rsid w:val="002B388C"/>
    <w:rsid w:val="002B41CB"/>
    <w:rsid w:val="002B42F4"/>
    <w:rsid w:val="002B447D"/>
    <w:rsid w:val="002B4DA5"/>
    <w:rsid w:val="002B65ED"/>
    <w:rsid w:val="002B6C0F"/>
    <w:rsid w:val="002B78B3"/>
    <w:rsid w:val="002C0596"/>
    <w:rsid w:val="002C061A"/>
    <w:rsid w:val="002C068C"/>
    <w:rsid w:val="002C1CE4"/>
    <w:rsid w:val="002C32CF"/>
    <w:rsid w:val="002C3D14"/>
    <w:rsid w:val="002C4239"/>
    <w:rsid w:val="002C4753"/>
    <w:rsid w:val="002C4834"/>
    <w:rsid w:val="002C51F0"/>
    <w:rsid w:val="002C54DA"/>
    <w:rsid w:val="002C55E3"/>
    <w:rsid w:val="002C5922"/>
    <w:rsid w:val="002C5D37"/>
    <w:rsid w:val="002C6293"/>
    <w:rsid w:val="002C63D6"/>
    <w:rsid w:val="002C6D77"/>
    <w:rsid w:val="002C74B7"/>
    <w:rsid w:val="002C7541"/>
    <w:rsid w:val="002C7B65"/>
    <w:rsid w:val="002D0844"/>
    <w:rsid w:val="002D1221"/>
    <w:rsid w:val="002D137A"/>
    <w:rsid w:val="002D1399"/>
    <w:rsid w:val="002D1464"/>
    <w:rsid w:val="002D1775"/>
    <w:rsid w:val="002D1998"/>
    <w:rsid w:val="002D1BEC"/>
    <w:rsid w:val="002D1E00"/>
    <w:rsid w:val="002D2573"/>
    <w:rsid w:val="002D2A6C"/>
    <w:rsid w:val="002D2D08"/>
    <w:rsid w:val="002D2D0F"/>
    <w:rsid w:val="002D3101"/>
    <w:rsid w:val="002D5993"/>
    <w:rsid w:val="002D59F0"/>
    <w:rsid w:val="002D5F34"/>
    <w:rsid w:val="002D69B9"/>
    <w:rsid w:val="002D7044"/>
    <w:rsid w:val="002D7F22"/>
    <w:rsid w:val="002E102C"/>
    <w:rsid w:val="002E1042"/>
    <w:rsid w:val="002E1529"/>
    <w:rsid w:val="002E1656"/>
    <w:rsid w:val="002E17AB"/>
    <w:rsid w:val="002E1F58"/>
    <w:rsid w:val="002E2050"/>
    <w:rsid w:val="002E2503"/>
    <w:rsid w:val="002E349B"/>
    <w:rsid w:val="002E3A75"/>
    <w:rsid w:val="002E416D"/>
    <w:rsid w:val="002E43BB"/>
    <w:rsid w:val="002E45D2"/>
    <w:rsid w:val="002E4E98"/>
    <w:rsid w:val="002E53CE"/>
    <w:rsid w:val="002E572C"/>
    <w:rsid w:val="002E58A7"/>
    <w:rsid w:val="002E5DD7"/>
    <w:rsid w:val="002E6799"/>
    <w:rsid w:val="002E681A"/>
    <w:rsid w:val="002E7AC7"/>
    <w:rsid w:val="002E7FDF"/>
    <w:rsid w:val="002F0918"/>
    <w:rsid w:val="002F2BAC"/>
    <w:rsid w:val="002F3FBC"/>
    <w:rsid w:val="002F5260"/>
    <w:rsid w:val="002F5C95"/>
    <w:rsid w:val="002F60C4"/>
    <w:rsid w:val="002F7732"/>
    <w:rsid w:val="002F7AE6"/>
    <w:rsid w:val="002F7EA2"/>
    <w:rsid w:val="0030020A"/>
    <w:rsid w:val="00302372"/>
    <w:rsid w:val="003026AF"/>
    <w:rsid w:val="00302C74"/>
    <w:rsid w:val="00302CF5"/>
    <w:rsid w:val="003037BA"/>
    <w:rsid w:val="00303DF4"/>
    <w:rsid w:val="00303F3D"/>
    <w:rsid w:val="00304125"/>
    <w:rsid w:val="00304C08"/>
    <w:rsid w:val="00305153"/>
    <w:rsid w:val="00305809"/>
    <w:rsid w:val="00305869"/>
    <w:rsid w:val="00305C7E"/>
    <w:rsid w:val="00306262"/>
    <w:rsid w:val="003069FB"/>
    <w:rsid w:val="00311048"/>
    <w:rsid w:val="00311230"/>
    <w:rsid w:val="0031248B"/>
    <w:rsid w:val="003126D2"/>
    <w:rsid w:val="003129B4"/>
    <w:rsid w:val="00312EAB"/>
    <w:rsid w:val="0031309B"/>
    <w:rsid w:val="00313585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C78"/>
    <w:rsid w:val="00315E8B"/>
    <w:rsid w:val="00317530"/>
    <w:rsid w:val="00321357"/>
    <w:rsid w:val="0032136F"/>
    <w:rsid w:val="00321645"/>
    <w:rsid w:val="003217A8"/>
    <w:rsid w:val="003218E1"/>
    <w:rsid w:val="003227C8"/>
    <w:rsid w:val="00322B39"/>
    <w:rsid w:val="00324061"/>
    <w:rsid w:val="00324076"/>
    <w:rsid w:val="0032449C"/>
    <w:rsid w:val="00325110"/>
    <w:rsid w:val="00325192"/>
    <w:rsid w:val="0032564C"/>
    <w:rsid w:val="003269FA"/>
    <w:rsid w:val="00326E07"/>
    <w:rsid w:val="00327842"/>
    <w:rsid w:val="003279BA"/>
    <w:rsid w:val="003305E4"/>
    <w:rsid w:val="0033099D"/>
    <w:rsid w:val="0033104F"/>
    <w:rsid w:val="00331339"/>
    <w:rsid w:val="00331BA4"/>
    <w:rsid w:val="00331F87"/>
    <w:rsid w:val="0033267D"/>
    <w:rsid w:val="00334F25"/>
    <w:rsid w:val="00335AA8"/>
    <w:rsid w:val="003369A5"/>
    <w:rsid w:val="00336AA1"/>
    <w:rsid w:val="00336CA4"/>
    <w:rsid w:val="00336D1E"/>
    <w:rsid w:val="00336E6C"/>
    <w:rsid w:val="0033779E"/>
    <w:rsid w:val="003377C6"/>
    <w:rsid w:val="00340007"/>
    <w:rsid w:val="0034046F"/>
    <w:rsid w:val="003417BB"/>
    <w:rsid w:val="00342667"/>
    <w:rsid w:val="003430E0"/>
    <w:rsid w:val="00343430"/>
    <w:rsid w:val="00344773"/>
    <w:rsid w:val="0034478A"/>
    <w:rsid w:val="00344ADC"/>
    <w:rsid w:val="003450D2"/>
    <w:rsid w:val="00345209"/>
    <w:rsid w:val="003457AC"/>
    <w:rsid w:val="00345942"/>
    <w:rsid w:val="003464CE"/>
    <w:rsid w:val="00346530"/>
    <w:rsid w:val="003465AA"/>
    <w:rsid w:val="00346B62"/>
    <w:rsid w:val="00350E6B"/>
    <w:rsid w:val="00351916"/>
    <w:rsid w:val="00352053"/>
    <w:rsid w:val="0035272A"/>
    <w:rsid w:val="0035304A"/>
    <w:rsid w:val="0035330D"/>
    <w:rsid w:val="003535B0"/>
    <w:rsid w:val="0035378E"/>
    <w:rsid w:val="003543B5"/>
    <w:rsid w:val="00354ECE"/>
    <w:rsid w:val="003551DD"/>
    <w:rsid w:val="003556AF"/>
    <w:rsid w:val="00355DF8"/>
    <w:rsid w:val="00355FC9"/>
    <w:rsid w:val="00356D53"/>
    <w:rsid w:val="0035727E"/>
    <w:rsid w:val="00357CC0"/>
    <w:rsid w:val="00357EB4"/>
    <w:rsid w:val="00360E33"/>
    <w:rsid w:val="00360F7A"/>
    <w:rsid w:val="003610B8"/>
    <w:rsid w:val="00361434"/>
    <w:rsid w:val="003618E3"/>
    <w:rsid w:val="00361ACF"/>
    <w:rsid w:val="00363954"/>
    <w:rsid w:val="00364535"/>
    <w:rsid w:val="00364C1A"/>
    <w:rsid w:val="003653C2"/>
    <w:rsid w:val="00365BBD"/>
    <w:rsid w:val="003664A6"/>
    <w:rsid w:val="00366B47"/>
    <w:rsid w:val="00367973"/>
    <w:rsid w:val="00367BBD"/>
    <w:rsid w:val="00367EED"/>
    <w:rsid w:val="00367FED"/>
    <w:rsid w:val="003711A7"/>
    <w:rsid w:val="00372BB9"/>
    <w:rsid w:val="0037341A"/>
    <w:rsid w:val="003738BC"/>
    <w:rsid w:val="00373AF2"/>
    <w:rsid w:val="00374044"/>
    <w:rsid w:val="00374244"/>
    <w:rsid w:val="00374A77"/>
    <w:rsid w:val="003750D2"/>
    <w:rsid w:val="0037548C"/>
    <w:rsid w:val="00375979"/>
    <w:rsid w:val="003760FA"/>
    <w:rsid w:val="00376F79"/>
    <w:rsid w:val="003802CF"/>
    <w:rsid w:val="00380783"/>
    <w:rsid w:val="00380F29"/>
    <w:rsid w:val="00381B0D"/>
    <w:rsid w:val="00381DD7"/>
    <w:rsid w:val="003824D8"/>
    <w:rsid w:val="00384325"/>
    <w:rsid w:val="003845B5"/>
    <w:rsid w:val="00384829"/>
    <w:rsid w:val="003850DF"/>
    <w:rsid w:val="0038624C"/>
    <w:rsid w:val="00386904"/>
    <w:rsid w:val="00386A17"/>
    <w:rsid w:val="00386B7E"/>
    <w:rsid w:val="00386F71"/>
    <w:rsid w:val="00386FDD"/>
    <w:rsid w:val="00386FEE"/>
    <w:rsid w:val="00387447"/>
    <w:rsid w:val="003878F2"/>
    <w:rsid w:val="00387A1A"/>
    <w:rsid w:val="00387EC3"/>
    <w:rsid w:val="0039062B"/>
    <w:rsid w:val="00390750"/>
    <w:rsid w:val="00390FA0"/>
    <w:rsid w:val="003925B1"/>
    <w:rsid w:val="00393726"/>
    <w:rsid w:val="0039373E"/>
    <w:rsid w:val="00393FE4"/>
    <w:rsid w:val="0039425A"/>
    <w:rsid w:val="00394F6D"/>
    <w:rsid w:val="003954C5"/>
    <w:rsid w:val="00396A72"/>
    <w:rsid w:val="00396B3B"/>
    <w:rsid w:val="003A0141"/>
    <w:rsid w:val="003A0AD8"/>
    <w:rsid w:val="003A15DD"/>
    <w:rsid w:val="003A16AD"/>
    <w:rsid w:val="003A2A32"/>
    <w:rsid w:val="003A2C54"/>
    <w:rsid w:val="003A31E5"/>
    <w:rsid w:val="003A34B2"/>
    <w:rsid w:val="003A3DCE"/>
    <w:rsid w:val="003A483F"/>
    <w:rsid w:val="003A4919"/>
    <w:rsid w:val="003A4D6B"/>
    <w:rsid w:val="003A4ED8"/>
    <w:rsid w:val="003A4F49"/>
    <w:rsid w:val="003A506F"/>
    <w:rsid w:val="003A5483"/>
    <w:rsid w:val="003A5493"/>
    <w:rsid w:val="003A57D3"/>
    <w:rsid w:val="003A5F1C"/>
    <w:rsid w:val="003A600F"/>
    <w:rsid w:val="003A6B67"/>
    <w:rsid w:val="003A6CC5"/>
    <w:rsid w:val="003B0CD2"/>
    <w:rsid w:val="003B1019"/>
    <w:rsid w:val="003B1B61"/>
    <w:rsid w:val="003B1B82"/>
    <w:rsid w:val="003B33D4"/>
    <w:rsid w:val="003B3470"/>
    <w:rsid w:val="003B3F2A"/>
    <w:rsid w:val="003B4486"/>
    <w:rsid w:val="003B4E4B"/>
    <w:rsid w:val="003B59DA"/>
    <w:rsid w:val="003B5AFE"/>
    <w:rsid w:val="003B5D84"/>
    <w:rsid w:val="003B6CAA"/>
    <w:rsid w:val="003B719A"/>
    <w:rsid w:val="003B7974"/>
    <w:rsid w:val="003B7F71"/>
    <w:rsid w:val="003C03CD"/>
    <w:rsid w:val="003C0513"/>
    <w:rsid w:val="003C06CC"/>
    <w:rsid w:val="003C0A3D"/>
    <w:rsid w:val="003C0A98"/>
    <w:rsid w:val="003C0E87"/>
    <w:rsid w:val="003C13C5"/>
    <w:rsid w:val="003C1A4E"/>
    <w:rsid w:val="003C1AD5"/>
    <w:rsid w:val="003C1E2A"/>
    <w:rsid w:val="003C1E68"/>
    <w:rsid w:val="003C2951"/>
    <w:rsid w:val="003C2988"/>
    <w:rsid w:val="003C4BE8"/>
    <w:rsid w:val="003C533E"/>
    <w:rsid w:val="003C5CC5"/>
    <w:rsid w:val="003C69D5"/>
    <w:rsid w:val="003C6DE2"/>
    <w:rsid w:val="003C7284"/>
    <w:rsid w:val="003C75A4"/>
    <w:rsid w:val="003C7F64"/>
    <w:rsid w:val="003D04AB"/>
    <w:rsid w:val="003D04C7"/>
    <w:rsid w:val="003D0AC6"/>
    <w:rsid w:val="003D0C09"/>
    <w:rsid w:val="003D0E56"/>
    <w:rsid w:val="003D11EF"/>
    <w:rsid w:val="003D18C9"/>
    <w:rsid w:val="003D1B9A"/>
    <w:rsid w:val="003D269A"/>
    <w:rsid w:val="003D2A3C"/>
    <w:rsid w:val="003D2BF4"/>
    <w:rsid w:val="003D2C1B"/>
    <w:rsid w:val="003D2E60"/>
    <w:rsid w:val="003D3789"/>
    <w:rsid w:val="003D42ED"/>
    <w:rsid w:val="003D442C"/>
    <w:rsid w:val="003D487E"/>
    <w:rsid w:val="003D49EE"/>
    <w:rsid w:val="003D4F88"/>
    <w:rsid w:val="003D59ED"/>
    <w:rsid w:val="003D6B04"/>
    <w:rsid w:val="003D715F"/>
    <w:rsid w:val="003D7BC4"/>
    <w:rsid w:val="003D7E7C"/>
    <w:rsid w:val="003D7F92"/>
    <w:rsid w:val="003E081E"/>
    <w:rsid w:val="003E0D59"/>
    <w:rsid w:val="003E11B2"/>
    <w:rsid w:val="003E1F6E"/>
    <w:rsid w:val="003E4878"/>
    <w:rsid w:val="003E5130"/>
    <w:rsid w:val="003E54A4"/>
    <w:rsid w:val="003E636F"/>
    <w:rsid w:val="003E68FF"/>
    <w:rsid w:val="003E6C50"/>
    <w:rsid w:val="003E70E0"/>
    <w:rsid w:val="003F0592"/>
    <w:rsid w:val="003F05ED"/>
    <w:rsid w:val="003F0A69"/>
    <w:rsid w:val="003F0A84"/>
    <w:rsid w:val="003F0CA3"/>
    <w:rsid w:val="003F143F"/>
    <w:rsid w:val="003F16F4"/>
    <w:rsid w:val="003F2949"/>
    <w:rsid w:val="003F2B38"/>
    <w:rsid w:val="003F2F21"/>
    <w:rsid w:val="003F2FB0"/>
    <w:rsid w:val="003F3804"/>
    <w:rsid w:val="003F38B0"/>
    <w:rsid w:val="003F3B6C"/>
    <w:rsid w:val="003F3D34"/>
    <w:rsid w:val="003F3ED6"/>
    <w:rsid w:val="003F418D"/>
    <w:rsid w:val="003F4D0C"/>
    <w:rsid w:val="003F5680"/>
    <w:rsid w:val="003F5F33"/>
    <w:rsid w:val="003F6BFD"/>
    <w:rsid w:val="003F6C55"/>
    <w:rsid w:val="003F72E5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44F"/>
    <w:rsid w:val="004039CE"/>
    <w:rsid w:val="00404747"/>
    <w:rsid w:val="00404B54"/>
    <w:rsid w:val="00405A7D"/>
    <w:rsid w:val="0040616E"/>
    <w:rsid w:val="004064F4"/>
    <w:rsid w:val="00406E49"/>
    <w:rsid w:val="004072FA"/>
    <w:rsid w:val="00407322"/>
    <w:rsid w:val="00411084"/>
    <w:rsid w:val="004111D0"/>
    <w:rsid w:val="004117EC"/>
    <w:rsid w:val="00411937"/>
    <w:rsid w:val="00412452"/>
    <w:rsid w:val="004124A4"/>
    <w:rsid w:val="00412E1F"/>
    <w:rsid w:val="004132D2"/>
    <w:rsid w:val="004133D6"/>
    <w:rsid w:val="0041383A"/>
    <w:rsid w:val="00413C55"/>
    <w:rsid w:val="00413D59"/>
    <w:rsid w:val="0041504B"/>
    <w:rsid w:val="004151D6"/>
    <w:rsid w:val="00415EA3"/>
    <w:rsid w:val="00416260"/>
    <w:rsid w:val="0041670F"/>
    <w:rsid w:val="00416781"/>
    <w:rsid w:val="00416A2F"/>
    <w:rsid w:val="00417399"/>
    <w:rsid w:val="00417848"/>
    <w:rsid w:val="00417DAD"/>
    <w:rsid w:val="0042099E"/>
    <w:rsid w:val="00420A55"/>
    <w:rsid w:val="00420B74"/>
    <w:rsid w:val="00420D6C"/>
    <w:rsid w:val="004217BE"/>
    <w:rsid w:val="004218A9"/>
    <w:rsid w:val="00421CE4"/>
    <w:rsid w:val="00423358"/>
    <w:rsid w:val="00423D97"/>
    <w:rsid w:val="00424727"/>
    <w:rsid w:val="00425D04"/>
    <w:rsid w:val="00425E34"/>
    <w:rsid w:val="00425FD7"/>
    <w:rsid w:val="0043014A"/>
    <w:rsid w:val="00430F8A"/>
    <w:rsid w:val="00431015"/>
    <w:rsid w:val="00432825"/>
    <w:rsid w:val="004328A2"/>
    <w:rsid w:val="00432B83"/>
    <w:rsid w:val="004330F5"/>
    <w:rsid w:val="0043364C"/>
    <w:rsid w:val="00433B19"/>
    <w:rsid w:val="00433E47"/>
    <w:rsid w:val="004344FB"/>
    <w:rsid w:val="004345EF"/>
    <w:rsid w:val="00434B07"/>
    <w:rsid w:val="0043524B"/>
    <w:rsid w:val="00435424"/>
    <w:rsid w:val="004359B2"/>
    <w:rsid w:val="004368DD"/>
    <w:rsid w:val="00437354"/>
    <w:rsid w:val="00437396"/>
    <w:rsid w:val="00437E26"/>
    <w:rsid w:val="00440D73"/>
    <w:rsid w:val="00441344"/>
    <w:rsid w:val="00441936"/>
    <w:rsid w:val="00441DE1"/>
    <w:rsid w:val="00442F3B"/>
    <w:rsid w:val="0044321F"/>
    <w:rsid w:val="00443585"/>
    <w:rsid w:val="00443671"/>
    <w:rsid w:val="004438D8"/>
    <w:rsid w:val="00443D95"/>
    <w:rsid w:val="0044426D"/>
    <w:rsid w:val="00444641"/>
    <w:rsid w:val="0044564E"/>
    <w:rsid w:val="00445866"/>
    <w:rsid w:val="00446616"/>
    <w:rsid w:val="004467A5"/>
    <w:rsid w:val="00446DC8"/>
    <w:rsid w:val="00446F80"/>
    <w:rsid w:val="0044759F"/>
    <w:rsid w:val="004477B3"/>
    <w:rsid w:val="00447BF6"/>
    <w:rsid w:val="004500DA"/>
    <w:rsid w:val="00450493"/>
    <w:rsid w:val="00450677"/>
    <w:rsid w:val="00450B08"/>
    <w:rsid w:val="00451155"/>
    <w:rsid w:val="0045197E"/>
    <w:rsid w:val="00451D24"/>
    <w:rsid w:val="004535E7"/>
    <w:rsid w:val="004536E0"/>
    <w:rsid w:val="00453F7E"/>
    <w:rsid w:val="00455A19"/>
    <w:rsid w:val="00455AD1"/>
    <w:rsid w:val="00455B13"/>
    <w:rsid w:val="00455D64"/>
    <w:rsid w:val="0045663D"/>
    <w:rsid w:val="004567A3"/>
    <w:rsid w:val="00456DB1"/>
    <w:rsid w:val="00456E06"/>
    <w:rsid w:val="00457296"/>
    <w:rsid w:val="00457A05"/>
    <w:rsid w:val="00457B9C"/>
    <w:rsid w:val="0046012F"/>
    <w:rsid w:val="00460739"/>
    <w:rsid w:val="004607D0"/>
    <w:rsid w:val="00460857"/>
    <w:rsid w:val="00460CE5"/>
    <w:rsid w:val="0046211A"/>
    <w:rsid w:val="0046268F"/>
    <w:rsid w:val="00463194"/>
    <w:rsid w:val="0046342C"/>
    <w:rsid w:val="004636C7"/>
    <w:rsid w:val="00464161"/>
    <w:rsid w:val="0046444E"/>
    <w:rsid w:val="004651A3"/>
    <w:rsid w:val="00465EF6"/>
    <w:rsid w:val="00465EFA"/>
    <w:rsid w:val="00466384"/>
    <w:rsid w:val="00466CC7"/>
    <w:rsid w:val="00466CE8"/>
    <w:rsid w:val="00467C19"/>
    <w:rsid w:val="00467CB8"/>
    <w:rsid w:val="00467E14"/>
    <w:rsid w:val="0047041F"/>
    <w:rsid w:val="00471121"/>
    <w:rsid w:val="00471C5A"/>
    <w:rsid w:val="00472206"/>
    <w:rsid w:val="00473F13"/>
    <w:rsid w:val="0047436F"/>
    <w:rsid w:val="00474F60"/>
    <w:rsid w:val="00475260"/>
    <w:rsid w:val="004754F4"/>
    <w:rsid w:val="004758CB"/>
    <w:rsid w:val="00475C54"/>
    <w:rsid w:val="00476543"/>
    <w:rsid w:val="00476A95"/>
    <w:rsid w:val="00477018"/>
    <w:rsid w:val="00477925"/>
    <w:rsid w:val="00477944"/>
    <w:rsid w:val="00477AD3"/>
    <w:rsid w:val="00477B10"/>
    <w:rsid w:val="00477C5D"/>
    <w:rsid w:val="00480EAE"/>
    <w:rsid w:val="0048207C"/>
    <w:rsid w:val="00482396"/>
    <w:rsid w:val="004823DC"/>
    <w:rsid w:val="004825E1"/>
    <w:rsid w:val="004827DE"/>
    <w:rsid w:val="00482C6D"/>
    <w:rsid w:val="00483138"/>
    <w:rsid w:val="004836D7"/>
    <w:rsid w:val="00484547"/>
    <w:rsid w:val="00484590"/>
    <w:rsid w:val="004848BB"/>
    <w:rsid w:val="00484D5A"/>
    <w:rsid w:val="00485512"/>
    <w:rsid w:val="00485569"/>
    <w:rsid w:val="00485580"/>
    <w:rsid w:val="00485C74"/>
    <w:rsid w:val="00485DFD"/>
    <w:rsid w:val="00486311"/>
    <w:rsid w:val="0048678A"/>
    <w:rsid w:val="00486B9F"/>
    <w:rsid w:val="0048737E"/>
    <w:rsid w:val="004874A4"/>
    <w:rsid w:val="00487B36"/>
    <w:rsid w:val="00490FF4"/>
    <w:rsid w:val="00491095"/>
    <w:rsid w:val="0049178F"/>
    <w:rsid w:val="00491CE5"/>
    <w:rsid w:val="00491CFA"/>
    <w:rsid w:val="00492A2E"/>
    <w:rsid w:val="0049324D"/>
    <w:rsid w:val="00495542"/>
    <w:rsid w:val="00496F55"/>
    <w:rsid w:val="0049702E"/>
    <w:rsid w:val="0049798E"/>
    <w:rsid w:val="00497ECD"/>
    <w:rsid w:val="004A0117"/>
    <w:rsid w:val="004A011F"/>
    <w:rsid w:val="004A09A8"/>
    <w:rsid w:val="004A17E5"/>
    <w:rsid w:val="004A1AD2"/>
    <w:rsid w:val="004A1D07"/>
    <w:rsid w:val="004A2550"/>
    <w:rsid w:val="004A3DF5"/>
    <w:rsid w:val="004A3FC0"/>
    <w:rsid w:val="004A4C93"/>
    <w:rsid w:val="004A5135"/>
    <w:rsid w:val="004A598B"/>
    <w:rsid w:val="004A5F68"/>
    <w:rsid w:val="004A6337"/>
    <w:rsid w:val="004A63AB"/>
    <w:rsid w:val="004A67DA"/>
    <w:rsid w:val="004A776E"/>
    <w:rsid w:val="004A7F26"/>
    <w:rsid w:val="004B0329"/>
    <w:rsid w:val="004B0DAE"/>
    <w:rsid w:val="004B0F14"/>
    <w:rsid w:val="004B167A"/>
    <w:rsid w:val="004B2045"/>
    <w:rsid w:val="004B284B"/>
    <w:rsid w:val="004B29F9"/>
    <w:rsid w:val="004B2CF3"/>
    <w:rsid w:val="004B34AD"/>
    <w:rsid w:val="004B35F3"/>
    <w:rsid w:val="004B4E3F"/>
    <w:rsid w:val="004B4FEF"/>
    <w:rsid w:val="004B50A8"/>
    <w:rsid w:val="004B595B"/>
    <w:rsid w:val="004B605B"/>
    <w:rsid w:val="004B68BD"/>
    <w:rsid w:val="004B6910"/>
    <w:rsid w:val="004B6EDA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6F5"/>
    <w:rsid w:val="004C27BC"/>
    <w:rsid w:val="004C2E03"/>
    <w:rsid w:val="004C33BB"/>
    <w:rsid w:val="004C3628"/>
    <w:rsid w:val="004C398E"/>
    <w:rsid w:val="004C3AE6"/>
    <w:rsid w:val="004C4176"/>
    <w:rsid w:val="004C5295"/>
    <w:rsid w:val="004C556C"/>
    <w:rsid w:val="004C5C9C"/>
    <w:rsid w:val="004C63DB"/>
    <w:rsid w:val="004C643F"/>
    <w:rsid w:val="004C6540"/>
    <w:rsid w:val="004C666E"/>
    <w:rsid w:val="004C797B"/>
    <w:rsid w:val="004D0DAF"/>
    <w:rsid w:val="004D1019"/>
    <w:rsid w:val="004D1A43"/>
    <w:rsid w:val="004D2A3B"/>
    <w:rsid w:val="004D3C38"/>
    <w:rsid w:val="004D4AE1"/>
    <w:rsid w:val="004D4E72"/>
    <w:rsid w:val="004D5D1A"/>
    <w:rsid w:val="004D665B"/>
    <w:rsid w:val="004D6BF0"/>
    <w:rsid w:val="004E1007"/>
    <w:rsid w:val="004E18EF"/>
    <w:rsid w:val="004E22BD"/>
    <w:rsid w:val="004E243C"/>
    <w:rsid w:val="004E2A41"/>
    <w:rsid w:val="004E2EC2"/>
    <w:rsid w:val="004E3213"/>
    <w:rsid w:val="004E3364"/>
    <w:rsid w:val="004E3B97"/>
    <w:rsid w:val="004E3D49"/>
    <w:rsid w:val="004E4F81"/>
    <w:rsid w:val="004E5235"/>
    <w:rsid w:val="004E587E"/>
    <w:rsid w:val="004E5967"/>
    <w:rsid w:val="004E59FB"/>
    <w:rsid w:val="004E5C1D"/>
    <w:rsid w:val="004E6371"/>
    <w:rsid w:val="004E6519"/>
    <w:rsid w:val="004E6679"/>
    <w:rsid w:val="004E6A83"/>
    <w:rsid w:val="004E6BEE"/>
    <w:rsid w:val="004E7041"/>
    <w:rsid w:val="004E78C0"/>
    <w:rsid w:val="004E7D34"/>
    <w:rsid w:val="004E7E47"/>
    <w:rsid w:val="004F0794"/>
    <w:rsid w:val="004F1DF6"/>
    <w:rsid w:val="004F1E2C"/>
    <w:rsid w:val="004F1F6E"/>
    <w:rsid w:val="004F228F"/>
    <w:rsid w:val="004F2FC5"/>
    <w:rsid w:val="004F361E"/>
    <w:rsid w:val="004F3AF8"/>
    <w:rsid w:val="004F3CDA"/>
    <w:rsid w:val="004F57CA"/>
    <w:rsid w:val="004F5CF1"/>
    <w:rsid w:val="004F619B"/>
    <w:rsid w:val="004F7420"/>
    <w:rsid w:val="004F7833"/>
    <w:rsid w:val="004F7EBB"/>
    <w:rsid w:val="005003B0"/>
    <w:rsid w:val="005004AE"/>
    <w:rsid w:val="00500BEF"/>
    <w:rsid w:val="0050119C"/>
    <w:rsid w:val="00501CDD"/>
    <w:rsid w:val="00501D97"/>
    <w:rsid w:val="00501F7C"/>
    <w:rsid w:val="005027D5"/>
    <w:rsid w:val="00503335"/>
    <w:rsid w:val="00503377"/>
    <w:rsid w:val="00503492"/>
    <w:rsid w:val="0050373F"/>
    <w:rsid w:val="00503E67"/>
    <w:rsid w:val="0050403E"/>
    <w:rsid w:val="00505078"/>
    <w:rsid w:val="0050550F"/>
    <w:rsid w:val="00505F79"/>
    <w:rsid w:val="005064A0"/>
    <w:rsid w:val="00506594"/>
    <w:rsid w:val="00507381"/>
    <w:rsid w:val="0050765A"/>
    <w:rsid w:val="00510314"/>
    <w:rsid w:val="005106A1"/>
    <w:rsid w:val="005109CC"/>
    <w:rsid w:val="00510A0F"/>
    <w:rsid w:val="00510BE9"/>
    <w:rsid w:val="00510C22"/>
    <w:rsid w:val="00511030"/>
    <w:rsid w:val="0051309C"/>
    <w:rsid w:val="0051438E"/>
    <w:rsid w:val="00514943"/>
    <w:rsid w:val="005151F9"/>
    <w:rsid w:val="005158B0"/>
    <w:rsid w:val="00516B9A"/>
    <w:rsid w:val="00517CA7"/>
    <w:rsid w:val="00517D80"/>
    <w:rsid w:val="00520205"/>
    <w:rsid w:val="005203A9"/>
    <w:rsid w:val="00520516"/>
    <w:rsid w:val="005206FD"/>
    <w:rsid w:val="0052106D"/>
    <w:rsid w:val="00521129"/>
    <w:rsid w:val="0052225D"/>
    <w:rsid w:val="00522810"/>
    <w:rsid w:val="0052293A"/>
    <w:rsid w:val="00523524"/>
    <w:rsid w:val="0052368A"/>
    <w:rsid w:val="005241B1"/>
    <w:rsid w:val="005241C3"/>
    <w:rsid w:val="00524CE7"/>
    <w:rsid w:val="005259D5"/>
    <w:rsid w:val="00526145"/>
    <w:rsid w:val="00526A11"/>
    <w:rsid w:val="0052773E"/>
    <w:rsid w:val="00527FB1"/>
    <w:rsid w:val="0053012E"/>
    <w:rsid w:val="005305C8"/>
    <w:rsid w:val="0053087D"/>
    <w:rsid w:val="00530BFE"/>
    <w:rsid w:val="005320F1"/>
    <w:rsid w:val="005321B6"/>
    <w:rsid w:val="005326C3"/>
    <w:rsid w:val="00532D28"/>
    <w:rsid w:val="00532DCC"/>
    <w:rsid w:val="0053330A"/>
    <w:rsid w:val="00533EB3"/>
    <w:rsid w:val="00534659"/>
    <w:rsid w:val="005346D3"/>
    <w:rsid w:val="005351EE"/>
    <w:rsid w:val="00535755"/>
    <w:rsid w:val="005369A4"/>
    <w:rsid w:val="005373C4"/>
    <w:rsid w:val="005373CB"/>
    <w:rsid w:val="0053763B"/>
    <w:rsid w:val="005377D7"/>
    <w:rsid w:val="005402CB"/>
    <w:rsid w:val="005405A2"/>
    <w:rsid w:val="005407A6"/>
    <w:rsid w:val="00540FA6"/>
    <w:rsid w:val="00541067"/>
    <w:rsid w:val="0054264F"/>
    <w:rsid w:val="00542874"/>
    <w:rsid w:val="00543029"/>
    <w:rsid w:val="005433A4"/>
    <w:rsid w:val="00543406"/>
    <w:rsid w:val="00543776"/>
    <w:rsid w:val="005437A1"/>
    <w:rsid w:val="00543A8D"/>
    <w:rsid w:val="0054445B"/>
    <w:rsid w:val="00545291"/>
    <w:rsid w:val="0054546D"/>
    <w:rsid w:val="00545485"/>
    <w:rsid w:val="00545F3E"/>
    <w:rsid w:val="005463FC"/>
    <w:rsid w:val="005468E9"/>
    <w:rsid w:val="00546E3C"/>
    <w:rsid w:val="005475CA"/>
    <w:rsid w:val="0054777C"/>
    <w:rsid w:val="005479E9"/>
    <w:rsid w:val="00550660"/>
    <w:rsid w:val="00551B70"/>
    <w:rsid w:val="00551D35"/>
    <w:rsid w:val="0055213F"/>
    <w:rsid w:val="00552429"/>
    <w:rsid w:val="00553246"/>
    <w:rsid w:val="00553AF1"/>
    <w:rsid w:val="00554200"/>
    <w:rsid w:val="005545AB"/>
    <w:rsid w:val="00554F6D"/>
    <w:rsid w:val="00555236"/>
    <w:rsid w:val="00555839"/>
    <w:rsid w:val="00555EC7"/>
    <w:rsid w:val="00555F69"/>
    <w:rsid w:val="005560DD"/>
    <w:rsid w:val="00557E44"/>
    <w:rsid w:val="00557F0A"/>
    <w:rsid w:val="00560142"/>
    <w:rsid w:val="005607F1"/>
    <w:rsid w:val="005609BD"/>
    <w:rsid w:val="00561326"/>
    <w:rsid w:val="005615A3"/>
    <w:rsid w:val="00561DC3"/>
    <w:rsid w:val="005622C8"/>
    <w:rsid w:val="00562EB6"/>
    <w:rsid w:val="005635AB"/>
    <w:rsid w:val="00563EBB"/>
    <w:rsid w:val="00564886"/>
    <w:rsid w:val="00566712"/>
    <w:rsid w:val="005667A8"/>
    <w:rsid w:val="00566A85"/>
    <w:rsid w:val="00566AA9"/>
    <w:rsid w:val="00566C47"/>
    <w:rsid w:val="00566DFD"/>
    <w:rsid w:val="0056736D"/>
    <w:rsid w:val="005679E5"/>
    <w:rsid w:val="00570286"/>
    <w:rsid w:val="00570296"/>
    <w:rsid w:val="0057035A"/>
    <w:rsid w:val="005712CB"/>
    <w:rsid w:val="00571C77"/>
    <w:rsid w:val="00571DD4"/>
    <w:rsid w:val="005731E8"/>
    <w:rsid w:val="0057364D"/>
    <w:rsid w:val="00573A0E"/>
    <w:rsid w:val="00573D43"/>
    <w:rsid w:val="00575552"/>
    <w:rsid w:val="005763AC"/>
    <w:rsid w:val="00576BF5"/>
    <w:rsid w:val="00577222"/>
    <w:rsid w:val="005804D4"/>
    <w:rsid w:val="00580876"/>
    <w:rsid w:val="00580950"/>
    <w:rsid w:val="005819DD"/>
    <w:rsid w:val="00581AEF"/>
    <w:rsid w:val="00582FE0"/>
    <w:rsid w:val="0058375E"/>
    <w:rsid w:val="00583924"/>
    <w:rsid w:val="00583EA9"/>
    <w:rsid w:val="005843BE"/>
    <w:rsid w:val="00584DFB"/>
    <w:rsid w:val="005865A4"/>
    <w:rsid w:val="00586DDC"/>
    <w:rsid w:val="0058777D"/>
    <w:rsid w:val="005902E4"/>
    <w:rsid w:val="00590A63"/>
    <w:rsid w:val="00591A2F"/>
    <w:rsid w:val="00591D2A"/>
    <w:rsid w:val="00592C9F"/>
    <w:rsid w:val="00592CED"/>
    <w:rsid w:val="00593FDD"/>
    <w:rsid w:val="005946C1"/>
    <w:rsid w:val="00594D10"/>
    <w:rsid w:val="00594E06"/>
    <w:rsid w:val="00594ED7"/>
    <w:rsid w:val="0059575E"/>
    <w:rsid w:val="005968E6"/>
    <w:rsid w:val="00596D16"/>
    <w:rsid w:val="00597819"/>
    <w:rsid w:val="00597B50"/>
    <w:rsid w:val="005A00E6"/>
    <w:rsid w:val="005A0E06"/>
    <w:rsid w:val="005A0F2C"/>
    <w:rsid w:val="005A1D24"/>
    <w:rsid w:val="005A1E00"/>
    <w:rsid w:val="005A23E5"/>
    <w:rsid w:val="005A29DF"/>
    <w:rsid w:val="005A2A6E"/>
    <w:rsid w:val="005A3830"/>
    <w:rsid w:val="005A40B8"/>
    <w:rsid w:val="005A4422"/>
    <w:rsid w:val="005A5C84"/>
    <w:rsid w:val="005A654F"/>
    <w:rsid w:val="005A66EC"/>
    <w:rsid w:val="005A66FD"/>
    <w:rsid w:val="005A69AC"/>
    <w:rsid w:val="005A7434"/>
    <w:rsid w:val="005A7CC6"/>
    <w:rsid w:val="005A7E57"/>
    <w:rsid w:val="005B0303"/>
    <w:rsid w:val="005B089A"/>
    <w:rsid w:val="005B09DB"/>
    <w:rsid w:val="005B0A27"/>
    <w:rsid w:val="005B0AB9"/>
    <w:rsid w:val="005B1BF4"/>
    <w:rsid w:val="005B2C5D"/>
    <w:rsid w:val="005B31D3"/>
    <w:rsid w:val="005B3319"/>
    <w:rsid w:val="005B37D5"/>
    <w:rsid w:val="005B3DB9"/>
    <w:rsid w:val="005B4CB3"/>
    <w:rsid w:val="005B4FDA"/>
    <w:rsid w:val="005B501C"/>
    <w:rsid w:val="005B54DB"/>
    <w:rsid w:val="005B575B"/>
    <w:rsid w:val="005B576A"/>
    <w:rsid w:val="005B6977"/>
    <w:rsid w:val="005B71DE"/>
    <w:rsid w:val="005C06E7"/>
    <w:rsid w:val="005C0996"/>
    <w:rsid w:val="005C1020"/>
    <w:rsid w:val="005C165D"/>
    <w:rsid w:val="005C19DE"/>
    <w:rsid w:val="005C1A3A"/>
    <w:rsid w:val="005C33EA"/>
    <w:rsid w:val="005C3AD0"/>
    <w:rsid w:val="005C5D60"/>
    <w:rsid w:val="005C6A8C"/>
    <w:rsid w:val="005C6C87"/>
    <w:rsid w:val="005C6CFD"/>
    <w:rsid w:val="005C6EBD"/>
    <w:rsid w:val="005D0089"/>
    <w:rsid w:val="005D0355"/>
    <w:rsid w:val="005D0F40"/>
    <w:rsid w:val="005D0F95"/>
    <w:rsid w:val="005D12E2"/>
    <w:rsid w:val="005D140A"/>
    <w:rsid w:val="005D1EE6"/>
    <w:rsid w:val="005D2605"/>
    <w:rsid w:val="005D2CD5"/>
    <w:rsid w:val="005D2E77"/>
    <w:rsid w:val="005D38E9"/>
    <w:rsid w:val="005D3B2E"/>
    <w:rsid w:val="005D4160"/>
    <w:rsid w:val="005D423B"/>
    <w:rsid w:val="005D460F"/>
    <w:rsid w:val="005D51EC"/>
    <w:rsid w:val="005D53CC"/>
    <w:rsid w:val="005D5CD9"/>
    <w:rsid w:val="005D6EDA"/>
    <w:rsid w:val="005D7167"/>
    <w:rsid w:val="005D796F"/>
    <w:rsid w:val="005E0802"/>
    <w:rsid w:val="005E09CB"/>
    <w:rsid w:val="005E0A72"/>
    <w:rsid w:val="005E21BE"/>
    <w:rsid w:val="005E248C"/>
    <w:rsid w:val="005E2942"/>
    <w:rsid w:val="005E3AB5"/>
    <w:rsid w:val="005E42C5"/>
    <w:rsid w:val="005E42E7"/>
    <w:rsid w:val="005E46B7"/>
    <w:rsid w:val="005E5093"/>
    <w:rsid w:val="005E531C"/>
    <w:rsid w:val="005E5F26"/>
    <w:rsid w:val="005E6416"/>
    <w:rsid w:val="005E6561"/>
    <w:rsid w:val="005E6FE3"/>
    <w:rsid w:val="005E7615"/>
    <w:rsid w:val="005E7B60"/>
    <w:rsid w:val="005E7D55"/>
    <w:rsid w:val="005E7E52"/>
    <w:rsid w:val="005F008D"/>
    <w:rsid w:val="005F0739"/>
    <w:rsid w:val="005F074A"/>
    <w:rsid w:val="005F116A"/>
    <w:rsid w:val="005F1595"/>
    <w:rsid w:val="005F15F2"/>
    <w:rsid w:val="005F1F90"/>
    <w:rsid w:val="005F20D6"/>
    <w:rsid w:val="005F25B4"/>
    <w:rsid w:val="005F35B8"/>
    <w:rsid w:val="005F44C1"/>
    <w:rsid w:val="005F4566"/>
    <w:rsid w:val="005F4AAD"/>
    <w:rsid w:val="005F4E29"/>
    <w:rsid w:val="005F506A"/>
    <w:rsid w:val="005F51F7"/>
    <w:rsid w:val="005F5AE4"/>
    <w:rsid w:val="005F5C34"/>
    <w:rsid w:val="005F6284"/>
    <w:rsid w:val="005F62EF"/>
    <w:rsid w:val="005F6AD2"/>
    <w:rsid w:val="005F707E"/>
    <w:rsid w:val="005F72DC"/>
    <w:rsid w:val="005F7460"/>
    <w:rsid w:val="006000A7"/>
    <w:rsid w:val="00600F13"/>
    <w:rsid w:val="0060112F"/>
    <w:rsid w:val="006028FD"/>
    <w:rsid w:val="00602BE7"/>
    <w:rsid w:val="00603148"/>
    <w:rsid w:val="00603310"/>
    <w:rsid w:val="00603460"/>
    <w:rsid w:val="0060375C"/>
    <w:rsid w:val="006038D5"/>
    <w:rsid w:val="00605F51"/>
    <w:rsid w:val="00606C53"/>
    <w:rsid w:val="006074AD"/>
    <w:rsid w:val="00607575"/>
    <w:rsid w:val="006079C2"/>
    <w:rsid w:val="006100D6"/>
    <w:rsid w:val="0061036E"/>
    <w:rsid w:val="006132E0"/>
    <w:rsid w:val="00613947"/>
    <w:rsid w:val="00613A7D"/>
    <w:rsid w:val="0061450B"/>
    <w:rsid w:val="00614BB2"/>
    <w:rsid w:val="00615361"/>
    <w:rsid w:val="006156FF"/>
    <w:rsid w:val="00616D3E"/>
    <w:rsid w:val="006174CC"/>
    <w:rsid w:val="00617B94"/>
    <w:rsid w:val="00617C1E"/>
    <w:rsid w:val="00620545"/>
    <w:rsid w:val="00620EF9"/>
    <w:rsid w:val="00620F88"/>
    <w:rsid w:val="00621735"/>
    <w:rsid w:val="0062233B"/>
    <w:rsid w:val="00622873"/>
    <w:rsid w:val="00622B37"/>
    <w:rsid w:val="00622BDB"/>
    <w:rsid w:val="00622D67"/>
    <w:rsid w:val="00622F30"/>
    <w:rsid w:val="006234E1"/>
    <w:rsid w:val="006242B0"/>
    <w:rsid w:val="00624408"/>
    <w:rsid w:val="006249BA"/>
    <w:rsid w:val="00624A71"/>
    <w:rsid w:val="00624CD3"/>
    <w:rsid w:val="006251B5"/>
    <w:rsid w:val="006254B9"/>
    <w:rsid w:val="0062552F"/>
    <w:rsid w:val="006258C5"/>
    <w:rsid w:val="00625AF2"/>
    <w:rsid w:val="006269F0"/>
    <w:rsid w:val="00626B0B"/>
    <w:rsid w:val="0062713E"/>
    <w:rsid w:val="00627216"/>
    <w:rsid w:val="006300A5"/>
    <w:rsid w:val="00630950"/>
    <w:rsid w:val="00631167"/>
    <w:rsid w:val="00631F91"/>
    <w:rsid w:val="00632F94"/>
    <w:rsid w:val="006335B6"/>
    <w:rsid w:val="00633C64"/>
    <w:rsid w:val="00633E4E"/>
    <w:rsid w:val="00634E91"/>
    <w:rsid w:val="00634FE7"/>
    <w:rsid w:val="006352E1"/>
    <w:rsid w:val="00635988"/>
    <w:rsid w:val="00635D34"/>
    <w:rsid w:val="0063692A"/>
    <w:rsid w:val="00636D19"/>
    <w:rsid w:val="00637E40"/>
    <w:rsid w:val="006403B4"/>
    <w:rsid w:val="00641997"/>
    <w:rsid w:val="00641C9A"/>
    <w:rsid w:val="00642EE0"/>
    <w:rsid w:val="00642F6B"/>
    <w:rsid w:val="0064331F"/>
    <w:rsid w:val="00643B4C"/>
    <w:rsid w:val="006445F1"/>
    <w:rsid w:val="00644A80"/>
    <w:rsid w:val="00645F91"/>
    <w:rsid w:val="0064602D"/>
    <w:rsid w:val="00646040"/>
    <w:rsid w:val="00646462"/>
    <w:rsid w:val="00646D88"/>
    <w:rsid w:val="0064784E"/>
    <w:rsid w:val="00650121"/>
    <w:rsid w:val="006503DC"/>
    <w:rsid w:val="00650451"/>
    <w:rsid w:val="00650948"/>
    <w:rsid w:val="006513A7"/>
    <w:rsid w:val="006514CE"/>
    <w:rsid w:val="00651A52"/>
    <w:rsid w:val="00651F86"/>
    <w:rsid w:val="006522C8"/>
    <w:rsid w:val="00652BE0"/>
    <w:rsid w:val="00652C0C"/>
    <w:rsid w:val="006537FD"/>
    <w:rsid w:val="006544A6"/>
    <w:rsid w:val="0065518F"/>
    <w:rsid w:val="006567EC"/>
    <w:rsid w:val="00656A5A"/>
    <w:rsid w:val="006574E7"/>
    <w:rsid w:val="00657540"/>
    <w:rsid w:val="00657E69"/>
    <w:rsid w:val="0066028A"/>
    <w:rsid w:val="00660D4E"/>
    <w:rsid w:val="0066137E"/>
    <w:rsid w:val="0066182E"/>
    <w:rsid w:val="0066203D"/>
    <w:rsid w:val="00662BA7"/>
    <w:rsid w:val="00663C07"/>
    <w:rsid w:val="00664E7C"/>
    <w:rsid w:val="00665943"/>
    <w:rsid w:val="00666782"/>
    <w:rsid w:val="00666FF0"/>
    <w:rsid w:val="0066704B"/>
    <w:rsid w:val="006678FA"/>
    <w:rsid w:val="00667D33"/>
    <w:rsid w:val="006700FC"/>
    <w:rsid w:val="006706C2"/>
    <w:rsid w:val="006707CA"/>
    <w:rsid w:val="00670C90"/>
    <w:rsid w:val="0067146E"/>
    <w:rsid w:val="00671792"/>
    <w:rsid w:val="0067179E"/>
    <w:rsid w:val="00671AE9"/>
    <w:rsid w:val="00671EDD"/>
    <w:rsid w:val="00671FAB"/>
    <w:rsid w:val="00672522"/>
    <w:rsid w:val="0067369E"/>
    <w:rsid w:val="006736D8"/>
    <w:rsid w:val="00673BE6"/>
    <w:rsid w:val="00673C49"/>
    <w:rsid w:val="00674931"/>
    <w:rsid w:val="006753F2"/>
    <w:rsid w:val="00675768"/>
    <w:rsid w:val="006774CB"/>
    <w:rsid w:val="00677B9B"/>
    <w:rsid w:val="006801F2"/>
    <w:rsid w:val="00680C7B"/>
    <w:rsid w:val="0068149B"/>
    <w:rsid w:val="006815CC"/>
    <w:rsid w:val="00682B1A"/>
    <w:rsid w:val="006841C1"/>
    <w:rsid w:val="0068430A"/>
    <w:rsid w:val="0068489E"/>
    <w:rsid w:val="00684F00"/>
    <w:rsid w:val="006853E0"/>
    <w:rsid w:val="00686262"/>
    <w:rsid w:val="006869A4"/>
    <w:rsid w:val="00687F61"/>
    <w:rsid w:val="00690455"/>
    <w:rsid w:val="00690666"/>
    <w:rsid w:val="006907E3"/>
    <w:rsid w:val="006909CE"/>
    <w:rsid w:val="00690BF3"/>
    <w:rsid w:val="00690DF9"/>
    <w:rsid w:val="006918DC"/>
    <w:rsid w:val="00691C69"/>
    <w:rsid w:val="006927FC"/>
    <w:rsid w:val="00692BA1"/>
    <w:rsid w:val="00692C63"/>
    <w:rsid w:val="006936AE"/>
    <w:rsid w:val="0069378D"/>
    <w:rsid w:val="00693CC6"/>
    <w:rsid w:val="00693DBA"/>
    <w:rsid w:val="0069450A"/>
    <w:rsid w:val="00694708"/>
    <w:rsid w:val="006948D3"/>
    <w:rsid w:val="00695232"/>
    <w:rsid w:val="006953B6"/>
    <w:rsid w:val="00695437"/>
    <w:rsid w:val="0069584A"/>
    <w:rsid w:val="00696306"/>
    <w:rsid w:val="006967CA"/>
    <w:rsid w:val="00696F72"/>
    <w:rsid w:val="006970A9"/>
    <w:rsid w:val="006971C9"/>
    <w:rsid w:val="006975EF"/>
    <w:rsid w:val="0069782E"/>
    <w:rsid w:val="0069794D"/>
    <w:rsid w:val="00697C0E"/>
    <w:rsid w:val="006A067F"/>
    <w:rsid w:val="006A1570"/>
    <w:rsid w:val="006A1711"/>
    <w:rsid w:val="006A1EBB"/>
    <w:rsid w:val="006A214B"/>
    <w:rsid w:val="006A2948"/>
    <w:rsid w:val="006A2BB8"/>
    <w:rsid w:val="006A312B"/>
    <w:rsid w:val="006A4800"/>
    <w:rsid w:val="006A48EC"/>
    <w:rsid w:val="006A4C9E"/>
    <w:rsid w:val="006A4EFE"/>
    <w:rsid w:val="006A54ED"/>
    <w:rsid w:val="006A5EA6"/>
    <w:rsid w:val="006A6252"/>
    <w:rsid w:val="006A652E"/>
    <w:rsid w:val="006A6608"/>
    <w:rsid w:val="006A6718"/>
    <w:rsid w:val="006A72D9"/>
    <w:rsid w:val="006A7801"/>
    <w:rsid w:val="006A78D1"/>
    <w:rsid w:val="006A7B78"/>
    <w:rsid w:val="006A7FF0"/>
    <w:rsid w:val="006B0CD6"/>
    <w:rsid w:val="006B175C"/>
    <w:rsid w:val="006B1927"/>
    <w:rsid w:val="006B1AF9"/>
    <w:rsid w:val="006B1C2B"/>
    <w:rsid w:val="006B207D"/>
    <w:rsid w:val="006B2D46"/>
    <w:rsid w:val="006B322E"/>
    <w:rsid w:val="006B3F2F"/>
    <w:rsid w:val="006B4D2B"/>
    <w:rsid w:val="006B4E7A"/>
    <w:rsid w:val="006B504F"/>
    <w:rsid w:val="006B51C6"/>
    <w:rsid w:val="006B57D5"/>
    <w:rsid w:val="006B5FDF"/>
    <w:rsid w:val="006B63A3"/>
    <w:rsid w:val="006B6C87"/>
    <w:rsid w:val="006B6D3F"/>
    <w:rsid w:val="006B70F5"/>
    <w:rsid w:val="006C02C5"/>
    <w:rsid w:val="006C0B54"/>
    <w:rsid w:val="006C0BDE"/>
    <w:rsid w:val="006C0C65"/>
    <w:rsid w:val="006C0D7A"/>
    <w:rsid w:val="006C2F27"/>
    <w:rsid w:val="006C3553"/>
    <w:rsid w:val="006C4BBD"/>
    <w:rsid w:val="006C4CD4"/>
    <w:rsid w:val="006C54BB"/>
    <w:rsid w:val="006C55C2"/>
    <w:rsid w:val="006C59F4"/>
    <w:rsid w:val="006C5F3E"/>
    <w:rsid w:val="006C6307"/>
    <w:rsid w:val="006C669D"/>
    <w:rsid w:val="006C6B78"/>
    <w:rsid w:val="006C75C2"/>
    <w:rsid w:val="006C7EE1"/>
    <w:rsid w:val="006D11C9"/>
    <w:rsid w:val="006D231C"/>
    <w:rsid w:val="006D2516"/>
    <w:rsid w:val="006D2561"/>
    <w:rsid w:val="006D3204"/>
    <w:rsid w:val="006D3B40"/>
    <w:rsid w:val="006D44AC"/>
    <w:rsid w:val="006D5092"/>
    <w:rsid w:val="006D596B"/>
    <w:rsid w:val="006D5EF5"/>
    <w:rsid w:val="006D5F7F"/>
    <w:rsid w:val="006D679F"/>
    <w:rsid w:val="006D72BB"/>
    <w:rsid w:val="006D75B4"/>
    <w:rsid w:val="006E03D2"/>
    <w:rsid w:val="006E043D"/>
    <w:rsid w:val="006E0859"/>
    <w:rsid w:val="006E0973"/>
    <w:rsid w:val="006E0BCE"/>
    <w:rsid w:val="006E0DDA"/>
    <w:rsid w:val="006E149B"/>
    <w:rsid w:val="006E1685"/>
    <w:rsid w:val="006E2381"/>
    <w:rsid w:val="006E2BD6"/>
    <w:rsid w:val="006E2F55"/>
    <w:rsid w:val="006E308C"/>
    <w:rsid w:val="006E3354"/>
    <w:rsid w:val="006E348B"/>
    <w:rsid w:val="006E3A18"/>
    <w:rsid w:val="006E45E7"/>
    <w:rsid w:val="006E4830"/>
    <w:rsid w:val="006E501A"/>
    <w:rsid w:val="006E5D13"/>
    <w:rsid w:val="006E5D47"/>
    <w:rsid w:val="006E5F22"/>
    <w:rsid w:val="006E60CC"/>
    <w:rsid w:val="006E711B"/>
    <w:rsid w:val="006F05AA"/>
    <w:rsid w:val="006F0A36"/>
    <w:rsid w:val="006F11F2"/>
    <w:rsid w:val="006F19E4"/>
    <w:rsid w:val="006F1A54"/>
    <w:rsid w:val="006F1A85"/>
    <w:rsid w:val="006F2051"/>
    <w:rsid w:val="006F28A6"/>
    <w:rsid w:val="006F3329"/>
    <w:rsid w:val="006F3F38"/>
    <w:rsid w:val="006F412C"/>
    <w:rsid w:val="006F51FA"/>
    <w:rsid w:val="006F53A0"/>
    <w:rsid w:val="006F59DD"/>
    <w:rsid w:val="006F5C9E"/>
    <w:rsid w:val="006F6031"/>
    <w:rsid w:val="006F677C"/>
    <w:rsid w:val="006F6D64"/>
    <w:rsid w:val="006F705B"/>
    <w:rsid w:val="006F7072"/>
    <w:rsid w:val="006F70F1"/>
    <w:rsid w:val="0070013C"/>
    <w:rsid w:val="00700CC3"/>
    <w:rsid w:val="00700FC5"/>
    <w:rsid w:val="007018DE"/>
    <w:rsid w:val="00701DB0"/>
    <w:rsid w:val="007028EB"/>
    <w:rsid w:val="007029F2"/>
    <w:rsid w:val="00703997"/>
    <w:rsid w:val="007045B1"/>
    <w:rsid w:val="00704F9B"/>
    <w:rsid w:val="00705DA3"/>
    <w:rsid w:val="007062BC"/>
    <w:rsid w:val="00706433"/>
    <w:rsid w:val="00707206"/>
    <w:rsid w:val="00707287"/>
    <w:rsid w:val="00707882"/>
    <w:rsid w:val="007101E4"/>
    <w:rsid w:val="0071030C"/>
    <w:rsid w:val="00710607"/>
    <w:rsid w:val="00710DF9"/>
    <w:rsid w:val="00711599"/>
    <w:rsid w:val="007119E1"/>
    <w:rsid w:val="00712005"/>
    <w:rsid w:val="00712554"/>
    <w:rsid w:val="007129A4"/>
    <w:rsid w:val="00712BDA"/>
    <w:rsid w:val="00712DBF"/>
    <w:rsid w:val="00713773"/>
    <w:rsid w:val="007139EF"/>
    <w:rsid w:val="00713FDB"/>
    <w:rsid w:val="0071433E"/>
    <w:rsid w:val="007145C7"/>
    <w:rsid w:val="00714BF3"/>
    <w:rsid w:val="00714E6D"/>
    <w:rsid w:val="00715567"/>
    <w:rsid w:val="00717851"/>
    <w:rsid w:val="0071797B"/>
    <w:rsid w:val="007204B4"/>
    <w:rsid w:val="0072078D"/>
    <w:rsid w:val="00720C1D"/>
    <w:rsid w:val="00720C55"/>
    <w:rsid w:val="00721B3E"/>
    <w:rsid w:val="00722088"/>
    <w:rsid w:val="00722CF2"/>
    <w:rsid w:val="0072303E"/>
    <w:rsid w:val="0072327E"/>
    <w:rsid w:val="007234AB"/>
    <w:rsid w:val="0072425A"/>
    <w:rsid w:val="00724DAF"/>
    <w:rsid w:val="007253BC"/>
    <w:rsid w:val="00725453"/>
    <w:rsid w:val="007256AD"/>
    <w:rsid w:val="00725716"/>
    <w:rsid w:val="00725BCC"/>
    <w:rsid w:val="00725ECE"/>
    <w:rsid w:val="00725F65"/>
    <w:rsid w:val="007260A1"/>
    <w:rsid w:val="007263D9"/>
    <w:rsid w:val="0072778C"/>
    <w:rsid w:val="007313CC"/>
    <w:rsid w:val="00731B54"/>
    <w:rsid w:val="0073258D"/>
    <w:rsid w:val="007326AC"/>
    <w:rsid w:val="00733460"/>
    <w:rsid w:val="00733599"/>
    <w:rsid w:val="007339C2"/>
    <w:rsid w:val="00734912"/>
    <w:rsid w:val="00734D7F"/>
    <w:rsid w:val="00734DCD"/>
    <w:rsid w:val="00734DE9"/>
    <w:rsid w:val="00735653"/>
    <w:rsid w:val="00735BAA"/>
    <w:rsid w:val="00735C4E"/>
    <w:rsid w:val="00735E90"/>
    <w:rsid w:val="00736123"/>
    <w:rsid w:val="007369F0"/>
    <w:rsid w:val="00736B66"/>
    <w:rsid w:val="00737099"/>
    <w:rsid w:val="00737410"/>
    <w:rsid w:val="007375BB"/>
    <w:rsid w:val="007375F7"/>
    <w:rsid w:val="007378F6"/>
    <w:rsid w:val="00737CB4"/>
    <w:rsid w:val="00740A57"/>
    <w:rsid w:val="00740A98"/>
    <w:rsid w:val="00741F69"/>
    <w:rsid w:val="00741F80"/>
    <w:rsid w:val="007421C7"/>
    <w:rsid w:val="00742BCA"/>
    <w:rsid w:val="007435C4"/>
    <w:rsid w:val="007437AE"/>
    <w:rsid w:val="0074389B"/>
    <w:rsid w:val="007443C5"/>
    <w:rsid w:val="0074446B"/>
    <w:rsid w:val="0074476C"/>
    <w:rsid w:val="0074483A"/>
    <w:rsid w:val="00744EF2"/>
    <w:rsid w:val="00745C82"/>
    <w:rsid w:val="0074604F"/>
    <w:rsid w:val="007464F2"/>
    <w:rsid w:val="007504F7"/>
    <w:rsid w:val="00751636"/>
    <w:rsid w:val="0075221E"/>
    <w:rsid w:val="00752AD7"/>
    <w:rsid w:val="00752ECD"/>
    <w:rsid w:val="00752FD9"/>
    <w:rsid w:val="00753370"/>
    <w:rsid w:val="00753FF8"/>
    <w:rsid w:val="007542D9"/>
    <w:rsid w:val="00754682"/>
    <w:rsid w:val="0075477B"/>
    <w:rsid w:val="007548D9"/>
    <w:rsid w:val="00755348"/>
    <w:rsid w:val="00755CA6"/>
    <w:rsid w:val="00755F83"/>
    <w:rsid w:val="007562E1"/>
    <w:rsid w:val="00756321"/>
    <w:rsid w:val="00756A6F"/>
    <w:rsid w:val="00760417"/>
    <w:rsid w:val="00761067"/>
    <w:rsid w:val="0076175A"/>
    <w:rsid w:val="00761E3F"/>
    <w:rsid w:val="0076230B"/>
    <w:rsid w:val="0076241C"/>
    <w:rsid w:val="00762FC7"/>
    <w:rsid w:val="0076317E"/>
    <w:rsid w:val="00763C6B"/>
    <w:rsid w:val="00764144"/>
    <w:rsid w:val="00764835"/>
    <w:rsid w:val="00764A1B"/>
    <w:rsid w:val="00764C2E"/>
    <w:rsid w:val="00764FB1"/>
    <w:rsid w:val="00765386"/>
    <w:rsid w:val="0076554E"/>
    <w:rsid w:val="007660FA"/>
    <w:rsid w:val="00766334"/>
    <w:rsid w:val="0076673E"/>
    <w:rsid w:val="00766EB7"/>
    <w:rsid w:val="00766FAB"/>
    <w:rsid w:val="00767654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6F5"/>
    <w:rsid w:val="0077277E"/>
    <w:rsid w:val="00773A3F"/>
    <w:rsid w:val="00773DFD"/>
    <w:rsid w:val="00774201"/>
    <w:rsid w:val="00774AA1"/>
    <w:rsid w:val="00774D38"/>
    <w:rsid w:val="007757B1"/>
    <w:rsid w:val="0077584E"/>
    <w:rsid w:val="00775C00"/>
    <w:rsid w:val="00775F3A"/>
    <w:rsid w:val="007761A0"/>
    <w:rsid w:val="007761CA"/>
    <w:rsid w:val="007765A4"/>
    <w:rsid w:val="00776839"/>
    <w:rsid w:val="0078068E"/>
    <w:rsid w:val="0078089B"/>
    <w:rsid w:val="007809F8"/>
    <w:rsid w:val="00780DAA"/>
    <w:rsid w:val="00782E6F"/>
    <w:rsid w:val="00782EDE"/>
    <w:rsid w:val="00783AD3"/>
    <w:rsid w:val="00783FA0"/>
    <w:rsid w:val="0078414F"/>
    <w:rsid w:val="0078468B"/>
    <w:rsid w:val="00784A58"/>
    <w:rsid w:val="00785603"/>
    <w:rsid w:val="007859E2"/>
    <w:rsid w:val="00785D74"/>
    <w:rsid w:val="00785E1F"/>
    <w:rsid w:val="0078643A"/>
    <w:rsid w:val="007868C4"/>
    <w:rsid w:val="00786A24"/>
    <w:rsid w:val="007873CC"/>
    <w:rsid w:val="00787521"/>
    <w:rsid w:val="007875A5"/>
    <w:rsid w:val="007905D0"/>
    <w:rsid w:val="0079065B"/>
    <w:rsid w:val="007907F0"/>
    <w:rsid w:val="00791036"/>
    <w:rsid w:val="007913F8"/>
    <w:rsid w:val="00791B33"/>
    <w:rsid w:val="00791EC6"/>
    <w:rsid w:val="00791FA0"/>
    <w:rsid w:val="007939BA"/>
    <w:rsid w:val="00793BBB"/>
    <w:rsid w:val="00793C60"/>
    <w:rsid w:val="00793F23"/>
    <w:rsid w:val="00794094"/>
    <w:rsid w:val="0079418E"/>
    <w:rsid w:val="007945AF"/>
    <w:rsid w:val="007946A6"/>
    <w:rsid w:val="007949F8"/>
    <w:rsid w:val="00794C02"/>
    <w:rsid w:val="00794E15"/>
    <w:rsid w:val="00794FCB"/>
    <w:rsid w:val="007953EE"/>
    <w:rsid w:val="00795A3E"/>
    <w:rsid w:val="00795F77"/>
    <w:rsid w:val="00796217"/>
    <w:rsid w:val="0079627E"/>
    <w:rsid w:val="007969D6"/>
    <w:rsid w:val="00796FDB"/>
    <w:rsid w:val="0079709C"/>
    <w:rsid w:val="007970CD"/>
    <w:rsid w:val="0079789C"/>
    <w:rsid w:val="007A0402"/>
    <w:rsid w:val="007A0704"/>
    <w:rsid w:val="007A09C4"/>
    <w:rsid w:val="007A0B19"/>
    <w:rsid w:val="007A186B"/>
    <w:rsid w:val="007A1C68"/>
    <w:rsid w:val="007A2D4C"/>
    <w:rsid w:val="007A2E30"/>
    <w:rsid w:val="007A30BB"/>
    <w:rsid w:val="007A31B0"/>
    <w:rsid w:val="007A396D"/>
    <w:rsid w:val="007A40AA"/>
    <w:rsid w:val="007A4F7E"/>
    <w:rsid w:val="007A633F"/>
    <w:rsid w:val="007A63E2"/>
    <w:rsid w:val="007A6D6F"/>
    <w:rsid w:val="007A700E"/>
    <w:rsid w:val="007A73D3"/>
    <w:rsid w:val="007A78C3"/>
    <w:rsid w:val="007B01AA"/>
    <w:rsid w:val="007B0B93"/>
    <w:rsid w:val="007B0EA1"/>
    <w:rsid w:val="007B0F93"/>
    <w:rsid w:val="007B111F"/>
    <w:rsid w:val="007B1185"/>
    <w:rsid w:val="007B19C6"/>
    <w:rsid w:val="007B1B94"/>
    <w:rsid w:val="007B1C26"/>
    <w:rsid w:val="007B1D65"/>
    <w:rsid w:val="007B2FA7"/>
    <w:rsid w:val="007B33ED"/>
    <w:rsid w:val="007B44EF"/>
    <w:rsid w:val="007B4AE0"/>
    <w:rsid w:val="007B4C83"/>
    <w:rsid w:val="007B4D28"/>
    <w:rsid w:val="007B52C0"/>
    <w:rsid w:val="007B5F3F"/>
    <w:rsid w:val="007B6B8C"/>
    <w:rsid w:val="007B77C1"/>
    <w:rsid w:val="007B7E2C"/>
    <w:rsid w:val="007B7E62"/>
    <w:rsid w:val="007C0039"/>
    <w:rsid w:val="007C005E"/>
    <w:rsid w:val="007C1337"/>
    <w:rsid w:val="007C14C9"/>
    <w:rsid w:val="007C1600"/>
    <w:rsid w:val="007C1A15"/>
    <w:rsid w:val="007C1CD1"/>
    <w:rsid w:val="007C1D36"/>
    <w:rsid w:val="007C1F14"/>
    <w:rsid w:val="007C36A8"/>
    <w:rsid w:val="007C3B52"/>
    <w:rsid w:val="007C405A"/>
    <w:rsid w:val="007C4143"/>
    <w:rsid w:val="007C53AF"/>
    <w:rsid w:val="007C5E57"/>
    <w:rsid w:val="007C6165"/>
    <w:rsid w:val="007C653F"/>
    <w:rsid w:val="007C6B93"/>
    <w:rsid w:val="007D085E"/>
    <w:rsid w:val="007D0911"/>
    <w:rsid w:val="007D0FA4"/>
    <w:rsid w:val="007D1505"/>
    <w:rsid w:val="007D17DB"/>
    <w:rsid w:val="007D1F57"/>
    <w:rsid w:val="007D1F79"/>
    <w:rsid w:val="007D2ACE"/>
    <w:rsid w:val="007D30BE"/>
    <w:rsid w:val="007D33F6"/>
    <w:rsid w:val="007D42F7"/>
    <w:rsid w:val="007D442B"/>
    <w:rsid w:val="007D46EF"/>
    <w:rsid w:val="007D4CC6"/>
    <w:rsid w:val="007D501C"/>
    <w:rsid w:val="007D5866"/>
    <w:rsid w:val="007D6091"/>
    <w:rsid w:val="007D6D7A"/>
    <w:rsid w:val="007D6EB8"/>
    <w:rsid w:val="007D71EF"/>
    <w:rsid w:val="007D73EB"/>
    <w:rsid w:val="007D7AD8"/>
    <w:rsid w:val="007D7B83"/>
    <w:rsid w:val="007E03F0"/>
    <w:rsid w:val="007E1734"/>
    <w:rsid w:val="007E204A"/>
    <w:rsid w:val="007E232D"/>
    <w:rsid w:val="007E25C8"/>
    <w:rsid w:val="007E2983"/>
    <w:rsid w:val="007E3645"/>
    <w:rsid w:val="007E3C24"/>
    <w:rsid w:val="007E3CF0"/>
    <w:rsid w:val="007E3FE3"/>
    <w:rsid w:val="007E48F9"/>
    <w:rsid w:val="007E6092"/>
    <w:rsid w:val="007E6629"/>
    <w:rsid w:val="007E68BD"/>
    <w:rsid w:val="007F0286"/>
    <w:rsid w:val="007F044A"/>
    <w:rsid w:val="007F12C9"/>
    <w:rsid w:val="007F1AF1"/>
    <w:rsid w:val="007F218B"/>
    <w:rsid w:val="007F2E0B"/>
    <w:rsid w:val="007F2FD3"/>
    <w:rsid w:val="007F3B8A"/>
    <w:rsid w:val="007F4342"/>
    <w:rsid w:val="007F509D"/>
    <w:rsid w:val="007F5EED"/>
    <w:rsid w:val="007F6832"/>
    <w:rsid w:val="007F7502"/>
    <w:rsid w:val="007F78CD"/>
    <w:rsid w:val="007F7BA0"/>
    <w:rsid w:val="008002AE"/>
    <w:rsid w:val="00800E48"/>
    <w:rsid w:val="008010C3"/>
    <w:rsid w:val="00801224"/>
    <w:rsid w:val="00801291"/>
    <w:rsid w:val="00801416"/>
    <w:rsid w:val="008014A6"/>
    <w:rsid w:val="008016D4"/>
    <w:rsid w:val="008017F3"/>
    <w:rsid w:val="00801C0B"/>
    <w:rsid w:val="00801DBA"/>
    <w:rsid w:val="008023C2"/>
    <w:rsid w:val="00802EF0"/>
    <w:rsid w:val="00802F31"/>
    <w:rsid w:val="008033F1"/>
    <w:rsid w:val="00803FE4"/>
    <w:rsid w:val="0080408C"/>
    <w:rsid w:val="008044AF"/>
    <w:rsid w:val="008045DB"/>
    <w:rsid w:val="00804F14"/>
    <w:rsid w:val="0080508C"/>
    <w:rsid w:val="0080531B"/>
    <w:rsid w:val="00805659"/>
    <w:rsid w:val="0080583F"/>
    <w:rsid w:val="008058FD"/>
    <w:rsid w:val="00805DBD"/>
    <w:rsid w:val="00805FC3"/>
    <w:rsid w:val="0080606F"/>
    <w:rsid w:val="0080654F"/>
    <w:rsid w:val="008065E2"/>
    <w:rsid w:val="008067C5"/>
    <w:rsid w:val="00806C60"/>
    <w:rsid w:val="008071CC"/>
    <w:rsid w:val="0080734B"/>
    <w:rsid w:val="0080748A"/>
    <w:rsid w:val="00807A36"/>
    <w:rsid w:val="00807D03"/>
    <w:rsid w:val="00811519"/>
    <w:rsid w:val="00811561"/>
    <w:rsid w:val="0081230B"/>
    <w:rsid w:val="00812709"/>
    <w:rsid w:val="00812ECB"/>
    <w:rsid w:val="00813552"/>
    <w:rsid w:val="00813DA4"/>
    <w:rsid w:val="00814011"/>
    <w:rsid w:val="008142B3"/>
    <w:rsid w:val="0081452B"/>
    <w:rsid w:val="0081455D"/>
    <w:rsid w:val="008145A8"/>
    <w:rsid w:val="008147BE"/>
    <w:rsid w:val="008148B0"/>
    <w:rsid w:val="00814C91"/>
    <w:rsid w:val="00815072"/>
    <w:rsid w:val="00815227"/>
    <w:rsid w:val="00815477"/>
    <w:rsid w:val="008154F4"/>
    <w:rsid w:val="00815780"/>
    <w:rsid w:val="0081613E"/>
    <w:rsid w:val="008167D4"/>
    <w:rsid w:val="00816B66"/>
    <w:rsid w:val="008178BE"/>
    <w:rsid w:val="00817E2E"/>
    <w:rsid w:val="008204CC"/>
    <w:rsid w:val="00820A92"/>
    <w:rsid w:val="00821F7C"/>
    <w:rsid w:val="008220A9"/>
    <w:rsid w:val="008225DD"/>
    <w:rsid w:val="00823138"/>
    <w:rsid w:val="0082361D"/>
    <w:rsid w:val="00823A7C"/>
    <w:rsid w:val="00824062"/>
    <w:rsid w:val="00824428"/>
    <w:rsid w:val="00824827"/>
    <w:rsid w:val="00824DB4"/>
    <w:rsid w:val="0082609A"/>
    <w:rsid w:val="00826727"/>
    <w:rsid w:val="008269D8"/>
    <w:rsid w:val="00827514"/>
    <w:rsid w:val="008275BC"/>
    <w:rsid w:val="00827A5B"/>
    <w:rsid w:val="00827AE7"/>
    <w:rsid w:val="0083034E"/>
    <w:rsid w:val="008309CB"/>
    <w:rsid w:val="00830AD1"/>
    <w:rsid w:val="00830D65"/>
    <w:rsid w:val="00831FFC"/>
    <w:rsid w:val="00832BA0"/>
    <w:rsid w:val="0083318E"/>
    <w:rsid w:val="008339AD"/>
    <w:rsid w:val="00833DE4"/>
    <w:rsid w:val="008355E0"/>
    <w:rsid w:val="008355EE"/>
    <w:rsid w:val="0083618C"/>
    <w:rsid w:val="0083645B"/>
    <w:rsid w:val="00836AB4"/>
    <w:rsid w:val="008372D2"/>
    <w:rsid w:val="00837A12"/>
    <w:rsid w:val="00837B50"/>
    <w:rsid w:val="008402E5"/>
    <w:rsid w:val="008419E8"/>
    <w:rsid w:val="00841B27"/>
    <w:rsid w:val="00842219"/>
    <w:rsid w:val="008423EC"/>
    <w:rsid w:val="00842D2D"/>
    <w:rsid w:val="0084343A"/>
    <w:rsid w:val="00843B33"/>
    <w:rsid w:val="00843D0E"/>
    <w:rsid w:val="00844C68"/>
    <w:rsid w:val="00844F79"/>
    <w:rsid w:val="00844FDF"/>
    <w:rsid w:val="00845E93"/>
    <w:rsid w:val="008472C7"/>
    <w:rsid w:val="00850133"/>
    <w:rsid w:val="0085056E"/>
    <w:rsid w:val="008510EA"/>
    <w:rsid w:val="0085139E"/>
    <w:rsid w:val="008513C3"/>
    <w:rsid w:val="00851C9A"/>
    <w:rsid w:val="00852794"/>
    <w:rsid w:val="00852A8E"/>
    <w:rsid w:val="008546B0"/>
    <w:rsid w:val="008551BB"/>
    <w:rsid w:val="00855376"/>
    <w:rsid w:val="008565B7"/>
    <w:rsid w:val="00856684"/>
    <w:rsid w:val="00856BBA"/>
    <w:rsid w:val="00857A4D"/>
    <w:rsid w:val="00857FAC"/>
    <w:rsid w:val="00860527"/>
    <w:rsid w:val="008609FC"/>
    <w:rsid w:val="00860D21"/>
    <w:rsid w:val="00861116"/>
    <w:rsid w:val="0086165E"/>
    <w:rsid w:val="00861865"/>
    <w:rsid w:val="0086196C"/>
    <w:rsid w:val="0086247F"/>
    <w:rsid w:val="00862833"/>
    <w:rsid w:val="008628B0"/>
    <w:rsid w:val="00862E94"/>
    <w:rsid w:val="00863580"/>
    <w:rsid w:val="0086388C"/>
    <w:rsid w:val="00863B24"/>
    <w:rsid w:val="00863D4F"/>
    <w:rsid w:val="00863F9D"/>
    <w:rsid w:val="00864337"/>
    <w:rsid w:val="0086563F"/>
    <w:rsid w:val="00865749"/>
    <w:rsid w:val="008658C8"/>
    <w:rsid w:val="00865D64"/>
    <w:rsid w:val="00865E1A"/>
    <w:rsid w:val="00866117"/>
    <w:rsid w:val="00866521"/>
    <w:rsid w:val="008666FD"/>
    <w:rsid w:val="008667BB"/>
    <w:rsid w:val="00867488"/>
    <w:rsid w:val="008677C0"/>
    <w:rsid w:val="00870344"/>
    <w:rsid w:val="008712E0"/>
    <w:rsid w:val="008716AE"/>
    <w:rsid w:val="008716AF"/>
    <w:rsid w:val="0087178E"/>
    <w:rsid w:val="008719D7"/>
    <w:rsid w:val="00871EDC"/>
    <w:rsid w:val="00872147"/>
    <w:rsid w:val="00872936"/>
    <w:rsid w:val="00872A20"/>
    <w:rsid w:val="00872B5A"/>
    <w:rsid w:val="0087318B"/>
    <w:rsid w:val="008731E1"/>
    <w:rsid w:val="00873213"/>
    <w:rsid w:val="00873EB7"/>
    <w:rsid w:val="008740AC"/>
    <w:rsid w:val="008747DF"/>
    <w:rsid w:val="00874866"/>
    <w:rsid w:val="00874B37"/>
    <w:rsid w:val="00874CE5"/>
    <w:rsid w:val="00874EFC"/>
    <w:rsid w:val="00875254"/>
    <w:rsid w:val="00875356"/>
    <w:rsid w:val="00875E64"/>
    <w:rsid w:val="00876355"/>
    <w:rsid w:val="00876E39"/>
    <w:rsid w:val="00876F23"/>
    <w:rsid w:val="0087749F"/>
    <w:rsid w:val="008774D0"/>
    <w:rsid w:val="008779AE"/>
    <w:rsid w:val="00880515"/>
    <w:rsid w:val="0088100E"/>
    <w:rsid w:val="00881265"/>
    <w:rsid w:val="008816AE"/>
    <w:rsid w:val="00881759"/>
    <w:rsid w:val="0088186A"/>
    <w:rsid w:val="00881F60"/>
    <w:rsid w:val="0088226F"/>
    <w:rsid w:val="00882AB8"/>
    <w:rsid w:val="008830BC"/>
    <w:rsid w:val="00883F28"/>
    <w:rsid w:val="00883F35"/>
    <w:rsid w:val="008841D2"/>
    <w:rsid w:val="0088424A"/>
    <w:rsid w:val="00884280"/>
    <w:rsid w:val="00884EA0"/>
    <w:rsid w:val="00884FBB"/>
    <w:rsid w:val="008856E5"/>
    <w:rsid w:val="00885887"/>
    <w:rsid w:val="00885C91"/>
    <w:rsid w:val="00885C9C"/>
    <w:rsid w:val="00885E33"/>
    <w:rsid w:val="00885F2C"/>
    <w:rsid w:val="00886176"/>
    <w:rsid w:val="0088635A"/>
    <w:rsid w:val="00886509"/>
    <w:rsid w:val="00886A06"/>
    <w:rsid w:val="00886B00"/>
    <w:rsid w:val="00887520"/>
    <w:rsid w:val="00887A72"/>
    <w:rsid w:val="00890CBC"/>
    <w:rsid w:val="00891180"/>
    <w:rsid w:val="00891F3E"/>
    <w:rsid w:val="00892EEC"/>
    <w:rsid w:val="0089324C"/>
    <w:rsid w:val="00894FFA"/>
    <w:rsid w:val="0089549C"/>
    <w:rsid w:val="008958EB"/>
    <w:rsid w:val="00895D40"/>
    <w:rsid w:val="00896F65"/>
    <w:rsid w:val="00897EB1"/>
    <w:rsid w:val="00897F6A"/>
    <w:rsid w:val="008A029E"/>
    <w:rsid w:val="008A048B"/>
    <w:rsid w:val="008A0AAD"/>
    <w:rsid w:val="008A15AF"/>
    <w:rsid w:val="008A2B1F"/>
    <w:rsid w:val="008A37EC"/>
    <w:rsid w:val="008A384D"/>
    <w:rsid w:val="008A3DAF"/>
    <w:rsid w:val="008A4CA4"/>
    <w:rsid w:val="008A4D12"/>
    <w:rsid w:val="008A5DCA"/>
    <w:rsid w:val="008A5F14"/>
    <w:rsid w:val="008A6117"/>
    <w:rsid w:val="008A6806"/>
    <w:rsid w:val="008A6AC7"/>
    <w:rsid w:val="008A6D2F"/>
    <w:rsid w:val="008A7F9E"/>
    <w:rsid w:val="008B02C7"/>
    <w:rsid w:val="008B14B8"/>
    <w:rsid w:val="008B154B"/>
    <w:rsid w:val="008B1D72"/>
    <w:rsid w:val="008B2422"/>
    <w:rsid w:val="008B400F"/>
    <w:rsid w:val="008B454F"/>
    <w:rsid w:val="008B49FD"/>
    <w:rsid w:val="008B56C3"/>
    <w:rsid w:val="008B65B2"/>
    <w:rsid w:val="008B6DE9"/>
    <w:rsid w:val="008B6F59"/>
    <w:rsid w:val="008B73D5"/>
    <w:rsid w:val="008B749B"/>
    <w:rsid w:val="008B7712"/>
    <w:rsid w:val="008B7D99"/>
    <w:rsid w:val="008B7EDD"/>
    <w:rsid w:val="008C0E9A"/>
    <w:rsid w:val="008C12F7"/>
    <w:rsid w:val="008C1798"/>
    <w:rsid w:val="008C1F44"/>
    <w:rsid w:val="008C253D"/>
    <w:rsid w:val="008C308D"/>
    <w:rsid w:val="008C3793"/>
    <w:rsid w:val="008C4118"/>
    <w:rsid w:val="008C459B"/>
    <w:rsid w:val="008C4C3C"/>
    <w:rsid w:val="008C64EC"/>
    <w:rsid w:val="008C6B71"/>
    <w:rsid w:val="008C7305"/>
    <w:rsid w:val="008D0146"/>
    <w:rsid w:val="008D0906"/>
    <w:rsid w:val="008D0E0A"/>
    <w:rsid w:val="008D1556"/>
    <w:rsid w:val="008D310A"/>
    <w:rsid w:val="008D46BA"/>
    <w:rsid w:val="008D4821"/>
    <w:rsid w:val="008D496D"/>
    <w:rsid w:val="008D4A2C"/>
    <w:rsid w:val="008D57AB"/>
    <w:rsid w:val="008D5FDE"/>
    <w:rsid w:val="008D610D"/>
    <w:rsid w:val="008D752F"/>
    <w:rsid w:val="008D7551"/>
    <w:rsid w:val="008D7E34"/>
    <w:rsid w:val="008E0442"/>
    <w:rsid w:val="008E05F8"/>
    <w:rsid w:val="008E1CA5"/>
    <w:rsid w:val="008E2138"/>
    <w:rsid w:val="008E28DB"/>
    <w:rsid w:val="008E2B36"/>
    <w:rsid w:val="008E2D1D"/>
    <w:rsid w:val="008E4C44"/>
    <w:rsid w:val="008E4E8E"/>
    <w:rsid w:val="008E5AAD"/>
    <w:rsid w:val="008E680C"/>
    <w:rsid w:val="008E7175"/>
    <w:rsid w:val="008E7859"/>
    <w:rsid w:val="008E7FEA"/>
    <w:rsid w:val="008F1672"/>
    <w:rsid w:val="008F16E4"/>
    <w:rsid w:val="008F24E2"/>
    <w:rsid w:val="008F3256"/>
    <w:rsid w:val="008F42CD"/>
    <w:rsid w:val="008F4B44"/>
    <w:rsid w:val="008F4D2E"/>
    <w:rsid w:val="008F51FD"/>
    <w:rsid w:val="008F539A"/>
    <w:rsid w:val="008F6A05"/>
    <w:rsid w:val="008F6EBE"/>
    <w:rsid w:val="008F7530"/>
    <w:rsid w:val="008F76D1"/>
    <w:rsid w:val="009001D8"/>
    <w:rsid w:val="00900596"/>
    <w:rsid w:val="00900938"/>
    <w:rsid w:val="00900CC5"/>
    <w:rsid w:val="0090104C"/>
    <w:rsid w:val="009019C2"/>
    <w:rsid w:val="009019E5"/>
    <w:rsid w:val="00902728"/>
    <w:rsid w:val="009029E8"/>
    <w:rsid w:val="00902A70"/>
    <w:rsid w:val="00902B18"/>
    <w:rsid w:val="00903097"/>
    <w:rsid w:val="009035ED"/>
    <w:rsid w:val="00903DA7"/>
    <w:rsid w:val="00903FEE"/>
    <w:rsid w:val="00904997"/>
    <w:rsid w:val="00905AA2"/>
    <w:rsid w:val="00906775"/>
    <w:rsid w:val="00907168"/>
    <w:rsid w:val="0090743C"/>
    <w:rsid w:val="009077C4"/>
    <w:rsid w:val="009101E1"/>
    <w:rsid w:val="0091023D"/>
    <w:rsid w:val="009102EC"/>
    <w:rsid w:val="00910735"/>
    <w:rsid w:val="00910819"/>
    <w:rsid w:val="00910C7B"/>
    <w:rsid w:val="00910D09"/>
    <w:rsid w:val="0091218C"/>
    <w:rsid w:val="009125C4"/>
    <w:rsid w:val="0091297A"/>
    <w:rsid w:val="009135B2"/>
    <w:rsid w:val="00913906"/>
    <w:rsid w:val="009146B9"/>
    <w:rsid w:val="00914766"/>
    <w:rsid w:val="00914FEA"/>
    <w:rsid w:val="00915010"/>
    <w:rsid w:val="009159A5"/>
    <w:rsid w:val="009167DD"/>
    <w:rsid w:val="00916AC2"/>
    <w:rsid w:val="0092021C"/>
    <w:rsid w:val="00920580"/>
    <w:rsid w:val="00920B0B"/>
    <w:rsid w:val="00920FBB"/>
    <w:rsid w:val="009214CA"/>
    <w:rsid w:val="00921C52"/>
    <w:rsid w:val="009223B4"/>
    <w:rsid w:val="00922676"/>
    <w:rsid w:val="0092273B"/>
    <w:rsid w:val="00923631"/>
    <w:rsid w:val="00924697"/>
    <w:rsid w:val="00924D23"/>
    <w:rsid w:val="00924D6B"/>
    <w:rsid w:val="0092530A"/>
    <w:rsid w:val="0092669A"/>
    <w:rsid w:val="00927271"/>
    <w:rsid w:val="0092740A"/>
    <w:rsid w:val="00927A88"/>
    <w:rsid w:val="00927DB4"/>
    <w:rsid w:val="00930444"/>
    <w:rsid w:val="00931046"/>
    <w:rsid w:val="00931CF1"/>
    <w:rsid w:val="00931E9A"/>
    <w:rsid w:val="009320EE"/>
    <w:rsid w:val="009338C0"/>
    <w:rsid w:val="00934522"/>
    <w:rsid w:val="0093455E"/>
    <w:rsid w:val="00934813"/>
    <w:rsid w:val="009350F6"/>
    <w:rsid w:val="0093526E"/>
    <w:rsid w:val="0093536B"/>
    <w:rsid w:val="009354FC"/>
    <w:rsid w:val="0093553E"/>
    <w:rsid w:val="00935806"/>
    <w:rsid w:val="009362A6"/>
    <w:rsid w:val="0093657D"/>
    <w:rsid w:val="00936674"/>
    <w:rsid w:val="00936FEE"/>
    <w:rsid w:val="009371C1"/>
    <w:rsid w:val="00937203"/>
    <w:rsid w:val="0093729D"/>
    <w:rsid w:val="00940B23"/>
    <w:rsid w:val="00940DD0"/>
    <w:rsid w:val="00940E83"/>
    <w:rsid w:val="009420C5"/>
    <w:rsid w:val="0094229C"/>
    <w:rsid w:val="009427CE"/>
    <w:rsid w:val="00942F0A"/>
    <w:rsid w:val="009436CC"/>
    <w:rsid w:val="009441F9"/>
    <w:rsid w:val="009442C5"/>
    <w:rsid w:val="00945F36"/>
    <w:rsid w:val="009461A8"/>
    <w:rsid w:val="009461E4"/>
    <w:rsid w:val="009464A9"/>
    <w:rsid w:val="00947991"/>
    <w:rsid w:val="00947A54"/>
    <w:rsid w:val="00950688"/>
    <w:rsid w:val="00950880"/>
    <w:rsid w:val="009509CD"/>
    <w:rsid w:val="00950E13"/>
    <w:rsid w:val="00951CC3"/>
    <w:rsid w:val="00951D31"/>
    <w:rsid w:val="00952395"/>
    <w:rsid w:val="009523A2"/>
    <w:rsid w:val="00952BDE"/>
    <w:rsid w:val="00952E08"/>
    <w:rsid w:val="0095319A"/>
    <w:rsid w:val="009546F0"/>
    <w:rsid w:val="00954C9A"/>
    <w:rsid w:val="00954E66"/>
    <w:rsid w:val="00956538"/>
    <w:rsid w:val="00956565"/>
    <w:rsid w:val="00957190"/>
    <w:rsid w:val="009574CF"/>
    <w:rsid w:val="00957F27"/>
    <w:rsid w:val="00960947"/>
    <w:rsid w:val="009609EE"/>
    <w:rsid w:val="00960C95"/>
    <w:rsid w:val="009619EF"/>
    <w:rsid w:val="00961A68"/>
    <w:rsid w:val="00961F8D"/>
    <w:rsid w:val="00962367"/>
    <w:rsid w:val="0096265A"/>
    <w:rsid w:val="00962CA2"/>
    <w:rsid w:val="00962E34"/>
    <w:rsid w:val="009638A6"/>
    <w:rsid w:val="00963E2F"/>
    <w:rsid w:val="009644DC"/>
    <w:rsid w:val="009645B5"/>
    <w:rsid w:val="009647BC"/>
    <w:rsid w:val="009647C8"/>
    <w:rsid w:val="0096590A"/>
    <w:rsid w:val="0096658B"/>
    <w:rsid w:val="00966F49"/>
    <w:rsid w:val="009670EB"/>
    <w:rsid w:val="00967302"/>
    <w:rsid w:val="009673DC"/>
    <w:rsid w:val="00967B6E"/>
    <w:rsid w:val="0097088F"/>
    <w:rsid w:val="00970A4F"/>
    <w:rsid w:val="00971324"/>
    <w:rsid w:val="0097179C"/>
    <w:rsid w:val="00971E2E"/>
    <w:rsid w:val="009726F4"/>
    <w:rsid w:val="0097277F"/>
    <w:rsid w:val="0097290F"/>
    <w:rsid w:val="0097353B"/>
    <w:rsid w:val="00973A13"/>
    <w:rsid w:val="00973D9D"/>
    <w:rsid w:val="009751D7"/>
    <w:rsid w:val="00975B67"/>
    <w:rsid w:val="00977598"/>
    <w:rsid w:val="009775A4"/>
    <w:rsid w:val="009779EC"/>
    <w:rsid w:val="00980847"/>
    <w:rsid w:val="00980DE1"/>
    <w:rsid w:val="0098131B"/>
    <w:rsid w:val="00981C1D"/>
    <w:rsid w:val="00982008"/>
    <w:rsid w:val="00982AA2"/>
    <w:rsid w:val="00982AE3"/>
    <w:rsid w:val="00982E6A"/>
    <w:rsid w:val="00982E96"/>
    <w:rsid w:val="00982EF5"/>
    <w:rsid w:val="00983361"/>
    <w:rsid w:val="00983D05"/>
    <w:rsid w:val="00984A6F"/>
    <w:rsid w:val="0098512A"/>
    <w:rsid w:val="009851C0"/>
    <w:rsid w:val="009859AF"/>
    <w:rsid w:val="00985DB9"/>
    <w:rsid w:val="00985F58"/>
    <w:rsid w:val="009861B3"/>
    <w:rsid w:val="009865AA"/>
    <w:rsid w:val="00986B93"/>
    <w:rsid w:val="009878C9"/>
    <w:rsid w:val="0099040A"/>
    <w:rsid w:val="00990C8A"/>
    <w:rsid w:val="00991BCF"/>
    <w:rsid w:val="009927B7"/>
    <w:rsid w:val="009929A2"/>
    <w:rsid w:val="00992AEB"/>
    <w:rsid w:val="0099356C"/>
    <w:rsid w:val="00993593"/>
    <w:rsid w:val="00993A8D"/>
    <w:rsid w:val="00993E11"/>
    <w:rsid w:val="009943FE"/>
    <w:rsid w:val="00997ACD"/>
    <w:rsid w:val="009A02A0"/>
    <w:rsid w:val="009A182C"/>
    <w:rsid w:val="009A195B"/>
    <w:rsid w:val="009A24D7"/>
    <w:rsid w:val="009A322A"/>
    <w:rsid w:val="009A34E0"/>
    <w:rsid w:val="009A375F"/>
    <w:rsid w:val="009A3B6A"/>
    <w:rsid w:val="009A3FB3"/>
    <w:rsid w:val="009A4A25"/>
    <w:rsid w:val="009A5466"/>
    <w:rsid w:val="009A546E"/>
    <w:rsid w:val="009A56C7"/>
    <w:rsid w:val="009A6939"/>
    <w:rsid w:val="009A6C78"/>
    <w:rsid w:val="009A6FC4"/>
    <w:rsid w:val="009A711F"/>
    <w:rsid w:val="009A71C0"/>
    <w:rsid w:val="009A7636"/>
    <w:rsid w:val="009A773C"/>
    <w:rsid w:val="009A78FD"/>
    <w:rsid w:val="009A7D0F"/>
    <w:rsid w:val="009B0840"/>
    <w:rsid w:val="009B0D8E"/>
    <w:rsid w:val="009B1BC1"/>
    <w:rsid w:val="009B232B"/>
    <w:rsid w:val="009B290C"/>
    <w:rsid w:val="009B2F19"/>
    <w:rsid w:val="009B32CC"/>
    <w:rsid w:val="009B3A80"/>
    <w:rsid w:val="009B4C41"/>
    <w:rsid w:val="009B4E40"/>
    <w:rsid w:val="009B5707"/>
    <w:rsid w:val="009B58E0"/>
    <w:rsid w:val="009B5BBA"/>
    <w:rsid w:val="009B5D28"/>
    <w:rsid w:val="009B6E8B"/>
    <w:rsid w:val="009B716A"/>
    <w:rsid w:val="009B786F"/>
    <w:rsid w:val="009B78D1"/>
    <w:rsid w:val="009B7B01"/>
    <w:rsid w:val="009C0902"/>
    <w:rsid w:val="009C0AF1"/>
    <w:rsid w:val="009C0BE2"/>
    <w:rsid w:val="009C0E95"/>
    <w:rsid w:val="009C1327"/>
    <w:rsid w:val="009C179B"/>
    <w:rsid w:val="009C28F1"/>
    <w:rsid w:val="009C2BE6"/>
    <w:rsid w:val="009C2C4C"/>
    <w:rsid w:val="009C2EF6"/>
    <w:rsid w:val="009C33D4"/>
    <w:rsid w:val="009C35BB"/>
    <w:rsid w:val="009C438B"/>
    <w:rsid w:val="009C48AA"/>
    <w:rsid w:val="009C4968"/>
    <w:rsid w:val="009C529F"/>
    <w:rsid w:val="009C628E"/>
    <w:rsid w:val="009C634B"/>
    <w:rsid w:val="009C7208"/>
    <w:rsid w:val="009C7B7A"/>
    <w:rsid w:val="009C7DF8"/>
    <w:rsid w:val="009D0983"/>
    <w:rsid w:val="009D16F7"/>
    <w:rsid w:val="009D1711"/>
    <w:rsid w:val="009D1BBE"/>
    <w:rsid w:val="009D2766"/>
    <w:rsid w:val="009D32B7"/>
    <w:rsid w:val="009D33CF"/>
    <w:rsid w:val="009D3530"/>
    <w:rsid w:val="009D39D3"/>
    <w:rsid w:val="009D3E79"/>
    <w:rsid w:val="009D4314"/>
    <w:rsid w:val="009D47A8"/>
    <w:rsid w:val="009D5124"/>
    <w:rsid w:val="009D5499"/>
    <w:rsid w:val="009D5618"/>
    <w:rsid w:val="009D5AA0"/>
    <w:rsid w:val="009D64A9"/>
    <w:rsid w:val="009D75BC"/>
    <w:rsid w:val="009D7A36"/>
    <w:rsid w:val="009E0273"/>
    <w:rsid w:val="009E04EA"/>
    <w:rsid w:val="009E0598"/>
    <w:rsid w:val="009E05F3"/>
    <w:rsid w:val="009E0AED"/>
    <w:rsid w:val="009E13BB"/>
    <w:rsid w:val="009E26B4"/>
    <w:rsid w:val="009E27EB"/>
    <w:rsid w:val="009E351A"/>
    <w:rsid w:val="009E356E"/>
    <w:rsid w:val="009E4DDA"/>
    <w:rsid w:val="009E5607"/>
    <w:rsid w:val="009E59C5"/>
    <w:rsid w:val="009E5F0F"/>
    <w:rsid w:val="009E6550"/>
    <w:rsid w:val="009E6693"/>
    <w:rsid w:val="009E6967"/>
    <w:rsid w:val="009E7174"/>
    <w:rsid w:val="009E71F0"/>
    <w:rsid w:val="009E788D"/>
    <w:rsid w:val="009E79E6"/>
    <w:rsid w:val="009E7EBE"/>
    <w:rsid w:val="009F0938"/>
    <w:rsid w:val="009F0F4F"/>
    <w:rsid w:val="009F1380"/>
    <w:rsid w:val="009F31C3"/>
    <w:rsid w:val="009F3712"/>
    <w:rsid w:val="009F4428"/>
    <w:rsid w:val="009F4BA4"/>
    <w:rsid w:val="009F547B"/>
    <w:rsid w:val="009F5D48"/>
    <w:rsid w:val="009F5F1A"/>
    <w:rsid w:val="009F622D"/>
    <w:rsid w:val="009F6316"/>
    <w:rsid w:val="009F6506"/>
    <w:rsid w:val="009F788A"/>
    <w:rsid w:val="009F7EAA"/>
    <w:rsid w:val="00A00F26"/>
    <w:rsid w:val="00A01BD5"/>
    <w:rsid w:val="00A01EF1"/>
    <w:rsid w:val="00A01F01"/>
    <w:rsid w:val="00A0248D"/>
    <w:rsid w:val="00A02731"/>
    <w:rsid w:val="00A02BA6"/>
    <w:rsid w:val="00A032D0"/>
    <w:rsid w:val="00A03404"/>
    <w:rsid w:val="00A039DE"/>
    <w:rsid w:val="00A04154"/>
    <w:rsid w:val="00A0456C"/>
    <w:rsid w:val="00A059AB"/>
    <w:rsid w:val="00A05AED"/>
    <w:rsid w:val="00A05B47"/>
    <w:rsid w:val="00A0626A"/>
    <w:rsid w:val="00A10BB2"/>
    <w:rsid w:val="00A12529"/>
    <w:rsid w:val="00A12B19"/>
    <w:rsid w:val="00A13DDE"/>
    <w:rsid w:val="00A14489"/>
    <w:rsid w:val="00A14539"/>
    <w:rsid w:val="00A14A7F"/>
    <w:rsid w:val="00A14DDF"/>
    <w:rsid w:val="00A15068"/>
    <w:rsid w:val="00A1525B"/>
    <w:rsid w:val="00A154B3"/>
    <w:rsid w:val="00A1562F"/>
    <w:rsid w:val="00A15848"/>
    <w:rsid w:val="00A15A1B"/>
    <w:rsid w:val="00A15DC1"/>
    <w:rsid w:val="00A167BA"/>
    <w:rsid w:val="00A17BA9"/>
    <w:rsid w:val="00A17BE4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440C"/>
    <w:rsid w:val="00A2455A"/>
    <w:rsid w:val="00A2494F"/>
    <w:rsid w:val="00A26E34"/>
    <w:rsid w:val="00A27114"/>
    <w:rsid w:val="00A274D0"/>
    <w:rsid w:val="00A27E0D"/>
    <w:rsid w:val="00A27FC9"/>
    <w:rsid w:val="00A33768"/>
    <w:rsid w:val="00A33BCC"/>
    <w:rsid w:val="00A34461"/>
    <w:rsid w:val="00A34A10"/>
    <w:rsid w:val="00A34CBF"/>
    <w:rsid w:val="00A352D1"/>
    <w:rsid w:val="00A35E67"/>
    <w:rsid w:val="00A363E5"/>
    <w:rsid w:val="00A36CDE"/>
    <w:rsid w:val="00A370B2"/>
    <w:rsid w:val="00A37F4E"/>
    <w:rsid w:val="00A37FBB"/>
    <w:rsid w:val="00A40F7A"/>
    <w:rsid w:val="00A411A0"/>
    <w:rsid w:val="00A412C0"/>
    <w:rsid w:val="00A41B6F"/>
    <w:rsid w:val="00A435B7"/>
    <w:rsid w:val="00A43975"/>
    <w:rsid w:val="00A44135"/>
    <w:rsid w:val="00A44797"/>
    <w:rsid w:val="00A44DFD"/>
    <w:rsid w:val="00A45B55"/>
    <w:rsid w:val="00A45C07"/>
    <w:rsid w:val="00A46646"/>
    <w:rsid w:val="00A47086"/>
    <w:rsid w:val="00A47412"/>
    <w:rsid w:val="00A47A27"/>
    <w:rsid w:val="00A47D18"/>
    <w:rsid w:val="00A50261"/>
    <w:rsid w:val="00A50A6F"/>
    <w:rsid w:val="00A50E9F"/>
    <w:rsid w:val="00A513EF"/>
    <w:rsid w:val="00A51DD0"/>
    <w:rsid w:val="00A52A64"/>
    <w:rsid w:val="00A52F51"/>
    <w:rsid w:val="00A52F8E"/>
    <w:rsid w:val="00A5305B"/>
    <w:rsid w:val="00A532C1"/>
    <w:rsid w:val="00A533A8"/>
    <w:rsid w:val="00A53747"/>
    <w:rsid w:val="00A53F1F"/>
    <w:rsid w:val="00A559D0"/>
    <w:rsid w:val="00A562DB"/>
    <w:rsid w:val="00A56699"/>
    <w:rsid w:val="00A56A1C"/>
    <w:rsid w:val="00A570FA"/>
    <w:rsid w:val="00A5719E"/>
    <w:rsid w:val="00A57DDB"/>
    <w:rsid w:val="00A60034"/>
    <w:rsid w:val="00A60A61"/>
    <w:rsid w:val="00A61B05"/>
    <w:rsid w:val="00A62560"/>
    <w:rsid w:val="00A628F6"/>
    <w:rsid w:val="00A62D1E"/>
    <w:rsid w:val="00A63199"/>
    <w:rsid w:val="00A63455"/>
    <w:rsid w:val="00A6382D"/>
    <w:rsid w:val="00A64243"/>
    <w:rsid w:val="00A644D1"/>
    <w:rsid w:val="00A64849"/>
    <w:rsid w:val="00A669CF"/>
    <w:rsid w:val="00A66C3F"/>
    <w:rsid w:val="00A6796E"/>
    <w:rsid w:val="00A70086"/>
    <w:rsid w:val="00A701C7"/>
    <w:rsid w:val="00A7043F"/>
    <w:rsid w:val="00A70736"/>
    <w:rsid w:val="00A70816"/>
    <w:rsid w:val="00A708D9"/>
    <w:rsid w:val="00A70CD1"/>
    <w:rsid w:val="00A70E6E"/>
    <w:rsid w:val="00A73998"/>
    <w:rsid w:val="00A73E36"/>
    <w:rsid w:val="00A740C3"/>
    <w:rsid w:val="00A74C35"/>
    <w:rsid w:val="00A74F60"/>
    <w:rsid w:val="00A75725"/>
    <w:rsid w:val="00A75E5B"/>
    <w:rsid w:val="00A7645C"/>
    <w:rsid w:val="00A76ACC"/>
    <w:rsid w:val="00A77260"/>
    <w:rsid w:val="00A77306"/>
    <w:rsid w:val="00A801D9"/>
    <w:rsid w:val="00A802D7"/>
    <w:rsid w:val="00A80691"/>
    <w:rsid w:val="00A80715"/>
    <w:rsid w:val="00A807EE"/>
    <w:rsid w:val="00A81227"/>
    <w:rsid w:val="00A814AD"/>
    <w:rsid w:val="00A81714"/>
    <w:rsid w:val="00A8201E"/>
    <w:rsid w:val="00A82588"/>
    <w:rsid w:val="00A8344E"/>
    <w:rsid w:val="00A84345"/>
    <w:rsid w:val="00A84630"/>
    <w:rsid w:val="00A854FC"/>
    <w:rsid w:val="00A8579A"/>
    <w:rsid w:val="00A868C9"/>
    <w:rsid w:val="00A869E5"/>
    <w:rsid w:val="00A869F7"/>
    <w:rsid w:val="00A8700B"/>
    <w:rsid w:val="00A87117"/>
    <w:rsid w:val="00A878C4"/>
    <w:rsid w:val="00A87CCE"/>
    <w:rsid w:val="00A9038B"/>
    <w:rsid w:val="00A903D1"/>
    <w:rsid w:val="00A90FD2"/>
    <w:rsid w:val="00A91C43"/>
    <w:rsid w:val="00A92C7C"/>
    <w:rsid w:val="00A9319F"/>
    <w:rsid w:val="00A935C1"/>
    <w:rsid w:val="00A938A5"/>
    <w:rsid w:val="00A938C8"/>
    <w:rsid w:val="00A93CBA"/>
    <w:rsid w:val="00A94134"/>
    <w:rsid w:val="00A94A54"/>
    <w:rsid w:val="00A94BDE"/>
    <w:rsid w:val="00A951BE"/>
    <w:rsid w:val="00A95DCF"/>
    <w:rsid w:val="00A95EA5"/>
    <w:rsid w:val="00A9608C"/>
    <w:rsid w:val="00A9667E"/>
    <w:rsid w:val="00A97351"/>
    <w:rsid w:val="00AA0274"/>
    <w:rsid w:val="00AA0454"/>
    <w:rsid w:val="00AA052D"/>
    <w:rsid w:val="00AA0682"/>
    <w:rsid w:val="00AA0FD8"/>
    <w:rsid w:val="00AA11D3"/>
    <w:rsid w:val="00AA1D4F"/>
    <w:rsid w:val="00AA2C01"/>
    <w:rsid w:val="00AA2FD4"/>
    <w:rsid w:val="00AA3029"/>
    <w:rsid w:val="00AA3AF6"/>
    <w:rsid w:val="00AA4A75"/>
    <w:rsid w:val="00AA5F9E"/>
    <w:rsid w:val="00AA6016"/>
    <w:rsid w:val="00AA60D9"/>
    <w:rsid w:val="00AA6663"/>
    <w:rsid w:val="00AA6AA5"/>
    <w:rsid w:val="00AA6BF0"/>
    <w:rsid w:val="00AA7D3E"/>
    <w:rsid w:val="00AB017A"/>
    <w:rsid w:val="00AB0B50"/>
    <w:rsid w:val="00AB0E49"/>
    <w:rsid w:val="00AB1F0F"/>
    <w:rsid w:val="00AB2409"/>
    <w:rsid w:val="00AB3DCC"/>
    <w:rsid w:val="00AB45F9"/>
    <w:rsid w:val="00AB4935"/>
    <w:rsid w:val="00AB5615"/>
    <w:rsid w:val="00AB6082"/>
    <w:rsid w:val="00AB673F"/>
    <w:rsid w:val="00AB687B"/>
    <w:rsid w:val="00AB69FB"/>
    <w:rsid w:val="00AB7535"/>
    <w:rsid w:val="00AB7679"/>
    <w:rsid w:val="00AB7738"/>
    <w:rsid w:val="00AB7B05"/>
    <w:rsid w:val="00AC0111"/>
    <w:rsid w:val="00AC0670"/>
    <w:rsid w:val="00AC15E1"/>
    <w:rsid w:val="00AC166E"/>
    <w:rsid w:val="00AC2C3E"/>
    <w:rsid w:val="00AC2D46"/>
    <w:rsid w:val="00AC2E3A"/>
    <w:rsid w:val="00AC3A4E"/>
    <w:rsid w:val="00AC3B08"/>
    <w:rsid w:val="00AC4DE4"/>
    <w:rsid w:val="00AC568F"/>
    <w:rsid w:val="00AC56F8"/>
    <w:rsid w:val="00AC5AD1"/>
    <w:rsid w:val="00AC6925"/>
    <w:rsid w:val="00AC7A56"/>
    <w:rsid w:val="00AC7CE7"/>
    <w:rsid w:val="00AD0496"/>
    <w:rsid w:val="00AD0AA3"/>
    <w:rsid w:val="00AD198F"/>
    <w:rsid w:val="00AD1B76"/>
    <w:rsid w:val="00AD1D66"/>
    <w:rsid w:val="00AD2309"/>
    <w:rsid w:val="00AD284C"/>
    <w:rsid w:val="00AD290A"/>
    <w:rsid w:val="00AD2978"/>
    <w:rsid w:val="00AD2ACF"/>
    <w:rsid w:val="00AD2B15"/>
    <w:rsid w:val="00AD382B"/>
    <w:rsid w:val="00AD429A"/>
    <w:rsid w:val="00AD4A9B"/>
    <w:rsid w:val="00AD50F6"/>
    <w:rsid w:val="00AD54AD"/>
    <w:rsid w:val="00AD6726"/>
    <w:rsid w:val="00AD7086"/>
    <w:rsid w:val="00AD739F"/>
    <w:rsid w:val="00AD7EE9"/>
    <w:rsid w:val="00AE0E01"/>
    <w:rsid w:val="00AE23D1"/>
    <w:rsid w:val="00AE3666"/>
    <w:rsid w:val="00AE36A3"/>
    <w:rsid w:val="00AE36E1"/>
    <w:rsid w:val="00AE59E4"/>
    <w:rsid w:val="00AE5F5D"/>
    <w:rsid w:val="00AE68A3"/>
    <w:rsid w:val="00AE7044"/>
    <w:rsid w:val="00AE7E53"/>
    <w:rsid w:val="00AE7E8B"/>
    <w:rsid w:val="00AF02FC"/>
    <w:rsid w:val="00AF037B"/>
    <w:rsid w:val="00AF0D82"/>
    <w:rsid w:val="00AF0E67"/>
    <w:rsid w:val="00AF10D7"/>
    <w:rsid w:val="00AF1D0A"/>
    <w:rsid w:val="00AF1DB9"/>
    <w:rsid w:val="00AF203A"/>
    <w:rsid w:val="00AF2111"/>
    <w:rsid w:val="00AF2CA5"/>
    <w:rsid w:val="00AF3582"/>
    <w:rsid w:val="00AF372B"/>
    <w:rsid w:val="00AF3BBB"/>
    <w:rsid w:val="00AF42FA"/>
    <w:rsid w:val="00AF4B7A"/>
    <w:rsid w:val="00AF53A7"/>
    <w:rsid w:val="00AF6712"/>
    <w:rsid w:val="00B003D0"/>
    <w:rsid w:val="00B01083"/>
    <w:rsid w:val="00B01102"/>
    <w:rsid w:val="00B011DC"/>
    <w:rsid w:val="00B02206"/>
    <w:rsid w:val="00B02464"/>
    <w:rsid w:val="00B02A75"/>
    <w:rsid w:val="00B02D5F"/>
    <w:rsid w:val="00B035AC"/>
    <w:rsid w:val="00B03D02"/>
    <w:rsid w:val="00B042CF"/>
    <w:rsid w:val="00B04934"/>
    <w:rsid w:val="00B04F4C"/>
    <w:rsid w:val="00B053E1"/>
    <w:rsid w:val="00B05873"/>
    <w:rsid w:val="00B0676D"/>
    <w:rsid w:val="00B068CA"/>
    <w:rsid w:val="00B06A2F"/>
    <w:rsid w:val="00B06DB2"/>
    <w:rsid w:val="00B07EA9"/>
    <w:rsid w:val="00B10BC5"/>
    <w:rsid w:val="00B10E5F"/>
    <w:rsid w:val="00B111A5"/>
    <w:rsid w:val="00B112E1"/>
    <w:rsid w:val="00B119DF"/>
    <w:rsid w:val="00B12012"/>
    <w:rsid w:val="00B123A1"/>
    <w:rsid w:val="00B12556"/>
    <w:rsid w:val="00B12A56"/>
    <w:rsid w:val="00B12E0E"/>
    <w:rsid w:val="00B139B8"/>
    <w:rsid w:val="00B140B9"/>
    <w:rsid w:val="00B143A4"/>
    <w:rsid w:val="00B14E68"/>
    <w:rsid w:val="00B15DD7"/>
    <w:rsid w:val="00B15EB8"/>
    <w:rsid w:val="00B16043"/>
    <w:rsid w:val="00B16A53"/>
    <w:rsid w:val="00B16DF3"/>
    <w:rsid w:val="00B17FCF"/>
    <w:rsid w:val="00B2033E"/>
    <w:rsid w:val="00B2099D"/>
    <w:rsid w:val="00B21DEC"/>
    <w:rsid w:val="00B2223B"/>
    <w:rsid w:val="00B22B83"/>
    <w:rsid w:val="00B23506"/>
    <w:rsid w:val="00B247D3"/>
    <w:rsid w:val="00B24F56"/>
    <w:rsid w:val="00B24F91"/>
    <w:rsid w:val="00B258B3"/>
    <w:rsid w:val="00B258E6"/>
    <w:rsid w:val="00B259A7"/>
    <w:rsid w:val="00B25DA5"/>
    <w:rsid w:val="00B26072"/>
    <w:rsid w:val="00B26E6F"/>
    <w:rsid w:val="00B2740D"/>
    <w:rsid w:val="00B279BD"/>
    <w:rsid w:val="00B305B4"/>
    <w:rsid w:val="00B30F04"/>
    <w:rsid w:val="00B31166"/>
    <w:rsid w:val="00B314BC"/>
    <w:rsid w:val="00B31940"/>
    <w:rsid w:val="00B319BE"/>
    <w:rsid w:val="00B31D86"/>
    <w:rsid w:val="00B31E8F"/>
    <w:rsid w:val="00B33053"/>
    <w:rsid w:val="00B33A25"/>
    <w:rsid w:val="00B33E58"/>
    <w:rsid w:val="00B33EE6"/>
    <w:rsid w:val="00B33EF3"/>
    <w:rsid w:val="00B34E92"/>
    <w:rsid w:val="00B34FFD"/>
    <w:rsid w:val="00B35AD8"/>
    <w:rsid w:val="00B35F7B"/>
    <w:rsid w:val="00B36D59"/>
    <w:rsid w:val="00B37EDA"/>
    <w:rsid w:val="00B40E80"/>
    <w:rsid w:val="00B41E4C"/>
    <w:rsid w:val="00B41E84"/>
    <w:rsid w:val="00B4363C"/>
    <w:rsid w:val="00B4370C"/>
    <w:rsid w:val="00B437D0"/>
    <w:rsid w:val="00B4396F"/>
    <w:rsid w:val="00B44397"/>
    <w:rsid w:val="00B445AF"/>
    <w:rsid w:val="00B44BF7"/>
    <w:rsid w:val="00B44EA8"/>
    <w:rsid w:val="00B454CD"/>
    <w:rsid w:val="00B4560E"/>
    <w:rsid w:val="00B462A5"/>
    <w:rsid w:val="00B478A4"/>
    <w:rsid w:val="00B500BF"/>
    <w:rsid w:val="00B501FF"/>
    <w:rsid w:val="00B504D8"/>
    <w:rsid w:val="00B5051D"/>
    <w:rsid w:val="00B50849"/>
    <w:rsid w:val="00B50892"/>
    <w:rsid w:val="00B5143B"/>
    <w:rsid w:val="00B516E4"/>
    <w:rsid w:val="00B51A24"/>
    <w:rsid w:val="00B52383"/>
    <w:rsid w:val="00B52662"/>
    <w:rsid w:val="00B52B07"/>
    <w:rsid w:val="00B5363E"/>
    <w:rsid w:val="00B53C4B"/>
    <w:rsid w:val="00B5426E"/>
    <w:rsid w:val="00B54408"/>
    <w:rsid w:val="00B5521C"/>
    <w:rsid w:val="00B56471"/>
    <w:rsid w:val="00B569A0"/>
    <w:rsid w:val="00B56AA7"/>
    <w:rsid w:val="00B57354"/>
    <w:rsid w:val="00B57809"/>
    <w:rsid w:val="00B57D8C"/>
    <w:rsid w:val="00B606BD"/>
    <w:rsid w:val="00B60D8A"/>
    <w:rsid w:val="00B611EC"/>
    <w:rsid w:val="00B6172C"/>
    <w:rsid w:val="00B6386F"/>
    <w:rsid w:val="00B63947"/>
    <w:rsid w:val="00B65706"/>
    <w:rsid w:val="00B65AE3"/>
    <w:rsid w:val="00B65AFF"/>
    <w:rsid w:val="00B65F72"/>
    <w:rsid w:val="00B66291"/>
    <w:rsid w:val="00B6638D"/>
    <w:rsid w:val="00B66433"/>
    <w:rsid w:val="00B6653F"/>
    <w:rsid w:val="00B668AC"/>
    <w:rsid w:val="00B67914"/>
    <w:rsid w:val="00B7000F"/>
    <w:rsid w:val="00B704DB"/>
    <w:rsid w:val="00B70EDD"/>
    <w:rsid w:val="00B71826"/>
    <w:rsid w:val="00B71C00"/>
    <w:rsid w:val="00B71E53"/>
    <w:rsid w:val="00B72C78"/>
    <w:rsid w:val="00B72ED5"/>
    <w:rsid w:val="00B73DAE"/>
    <w:rsid w:val="00B7428D"/>
    <w:rsid w:val="00B742AF"/>
    <w:rsid w:val="00B7443D"/>
    <w:rsid w:val="00B74F7E"/>
    <w:rsid w:val="00B76882"/>
    <w:rsid w:val="00B76F1E"/>
    <w:rsid w:val="00B76FB6"/>
    <w:rsid w:val="00B772C0"/>
    <w:rsid w:val="00B7731C"/>
    <w:rsid w:val="00B774A8"/>
    <w:rsid w:val="00B779DF"/>
    <w:rsid w:val="00B80FA3"/>
    <w:rsid w:val="00B81E91"/>
    <w:rsid w:val="00B828B0"/>
    <w:rsid w:val="00B828D1"/>
    <w:rsid w:val="00B8313A"/>
    <w:rsid w:val="00B83715"/>
    <w:rsid w:val="00B83C15"/>
    <w:rsid w:val="00B8485A"/>
    <w:rsid w:val="00B84B84"/>
    <w:rsid w:val="00B85C98"/>
    <w:rsid w:val="00B85E87"/>
    <w:rsid w:val="00B85F14"/>
    <w:rsid w:val="00B86439"/>
    <w:rsid w:val="00B86A64"/>
    <w:rsid w:val="00B86AB1"/>
    <w:rsid w:val="00B86BEA"/>
    <w:rsid w:val="00B86DEE"/>
    <w:rsid w:val="00B8731A"/>
    <w:rsid w:val="00B87D51"/>
    <w:rsid w:val="00B87F05"/>
    <w:rsid w:val="00B90E5F"/>
    <w:rsid w:val="00B9163A"/>
    <w:rsid w:val="00B91BA6"/>
    <w:rsid w:val="00B92FA1"/>
    <w:rsid w:val="00B932A5"/>
    <w:rsid w:val="00B94225"/>
    <w:rsid w:val="00B94D80"/>
    <w:rsid w:val="00B95406"/>
    <w:rsid w:val="00B95DA7"/>
    <w:rsid w:val="00B95DB2"/>
    <w:rsid w:val="00B95E74"/>
    <w:rsid w:val="00B9627B"/>
    <w:rsid w:val="00B96FAC"/>
    <w:rsid w:val="00B97170"/>
    <w:rsid w:val="00B97592"/>
    <w:rsid w:val="00B9775F"/>
    <w:rsid w:val="00B97D0C"/>
    <w:rsid w:val="00BA179A"/>
    <w:rsid w:val="00BA2637"/>
    <w:rsid w:val="00BA2898"/>
    <w:rsid w:val="00BA350A"/>
    <w:rsid w:val="00BA3DC6"/>
    <w:rsid w:val="00BA3E68"/>
    <w:rsid w:val="00BA4427"/>
    <w:rsid w:val="00BA4943"/>
    <w:rsid w:val="00BA5189"/>
    <w:rsid w:val="00BA5FA7"/>
    <w:rsid w:val="00BA623D"/>
    <w:rsid w:val="00BA6BCD"/>
    <w:rsid w:val="00BA6CC6"/>
    <w:rsid w:val="00BA7045"/>
    <w:rsid w:val="00BB03F5"/>
    <w:rsid w:val="00BB079D"/>
    <w:rsid w:val="00BB0B2B"/>
    <w:rsid w:val="00BB1887"/>
    <w:rsid w:val="00BB18CA"/>
    <w:rsid w:val="00BB1EA4"/>
    <w:rsid w:val="00BB2572"/>
    <w:rsid w:val="00BB2971"/>
    <w:rsid w:val="00BB29C5"/>
    <w:rsid w:val="00BB2A94"/>
    <w:rsid w:val="00BB3014"/>
    <w:rsid w:val="00BB3A6D"/>
    <w:rsid w:val="00BB4336"/>
    <w:rsid w:val="00BB45A7"/>
    <w:rsid w:val="00BB4803"/>
    <w:rsid w:val="00BB4EB1"/>
    <w:rsid w:val="00BB4ED4"/>
    <w:rsid w:val="00BB508B"/>
    <w:rsid w:val="00BB5229"/>
    <w:rsid w:val="00BB53A0"/>
    <w:rsid w:val="00BB5448"/>
    <w:rsid w:val="00BB57EC"/>
    <w:rsid w:val="00BB5C4D"/>
    <w:rsid w:val="00BB5F4B"/>
    <w:rsid w:val="00BB6132"/>
    <w:rsid w:val="00BB64D0"/>
    <w:rsid w:val="00BB650B"/>
    <w:rsid w:val="00BB686E"/>
    <w:rsid w:val="00BB711C"/>
    <w:rsid w:val="00BB7239"/>
    <w:rsid w:val="00BB7798"/>
    <w:rsid w:val="00BB7DD5"/>
    <w:rsid w:val="00BC078A"/>
    <w:rsid w:val="00BC0B48"/>
    <w:rsid w:val="00BC175C"/>
    <w:rsid w:val="00BC27C0"/>
    <w:rsid w:val="00BC30C3"/>
    <w:rsid w:val="00BC3BEF"/>
    <w:rsid w:val="00BC40FC"/>
    <w:rsid w:val="00BC47A5"/>
    <w:rsid w:val="00BC4959"/>
    <w:rsid w:val="00BC53B4"/>
    <w:rsid w:val="00BC5857"/>
    <w:rsid w:val="00BC5B54"/>
    <w:rsid w:val="00BC5C3D"/>
    <w:rsid w:val="00BC603B"/>
    <w:rsid w:val="00BC6473"/>
    <w:rsid w:val="00BC7339"/>
    <w:rsid w:val="00BC7452"/>
    <w:rsid w:val="00BC7933"/>
    <w:rsid w:val="00BC7ED2"/>
    <w:rsid w:val="00BC7F5A"/>
    <w:rsid w:val="00BD0270"/>
    <w:rsid w:val="00BD0D13"/>
    <w:rsid w:val="00BD0DF6"/>
    <w:rsid w:val="00BD11B7"/>
    <w:rsid w:val="00BD2A00"/>
    <w:rsid w:val="00BD38AB"/>
    <w:rsid w:val="00BD3CFD"/>
    <w:rsid w:val="00BD42D6"/>
    <w:rsid w:val="00BD4EC6"/>
    <w:rsid w:val="00BD57C0"/>
    <w:rsid w:val="00BD5DBD"/>
    <w:rsid w:val="00BD78AF"/>
    <w:rsid w:val="00BD791A"/>
    <w:rsid w:val="00BD7CB6"/>
    <w:rsid w:val="00BE10A1"/>
    <w:rsid w:val="00BE116E"/>
    <w:rsid w:val="00BE24E1"/>
    <w:rsid w:val="00BE24FB"/>
    <w:rsid w:val="00BE2747"/>
    <w:rsid w:val="00BE2902"/>
    <w:rsid w:val="00BE296C"/>
    <w:rsid w:val="00BE3A3A"/>
    <w:rsid w:val="00BE3A6E"/>
    <w:rsid w:val="00BE49F3"/>
    <w:rsid w:val="00BE54CD"/>
    <w:rsid w:val="00BE54EC"/>
    <w:rsid w:val="00BE60F3"/>
    <w:rsid w:val="00BE7034"/>
    <w:rsid w:val="00BF02B2"/>
    <w:rsid w:val="00BF09B5"/>
    <w:rsid w:val="00BF182F"/>
    <w:rsid w:val="00BF3080"/>
    <w:rsid w:val="00BF38DF"/>
    <w:rsid w:val="00BF420A"/>
    <w:rsid w:val="00BF44CF"/>
    <w:rsid w:val="00BF48A5"/>
    <w:rsid w:val="00BF518E"/>
    <w:rsid w:val="00BF5744"/>
    <w:rsid w:val="00BF5A3A"/>
    <w:rsid w:val="00BF6060"/>
    <w:rsid w:val="00BF659A"/>
    <w:rsid w:val="00BF6846"/>
    <w:rsid w:val="00BF6C0A"/>
    <w:rsid w:val="00C00464"/>
    <w:rsid w:val="00C00B50"/>
    <w:rsid w:val="00C0111B"/>
    <w:rsid w:val="00C018EA"/>
    <w:rsid w:val="00C01FD9"/>
    <w:rsid w:val="00C02056"/>
    <w:rsid w:val="00C02247"/>
    <w:rsid w:val="00C02A9B"/>
    <w:rsid w:val="00C02B21"/>
    <w:rsid w:val="00C03092"/>
    <w:rsid w:val="00C032FC"/>
    <w:rsid w:val="00C03323"/>
    <w:rsid w:val="00C036F1"/>
    <w:rsid w:val="00C03C82"/>
    <w:rsid w:val="00C03D53"/>
    <w:rsid w:val="00C041B3"/>
    <w:rsid w:val="00C045CD"/>
    <w:rsid w:val="00C049C5"/>
    <w:rsid w:val="00C04DF8"/>
    <w:rsid w:val="00C0559D"/>
    <w:rsid w:val="00C05B17"/>
    <w:rsid w:val="00C06125"/>
    <w:rsid w:val="00C06C1A"/>
    <w:rsid w:val="00C06C54"/>
    <w:rsid w:val="00C06EAE"/>
    <w:rsid w:val="00C06FE1"/>
    <w:rsid w:val="00C07E2F"/>
    <w:rsid w:val="00C104C6"/>
    <w:rsid w:val="00C10587"/>
    <w:rsid w:val="00C1106A"/>
    <w:rsid w:val="00C11BFF"/>
    <w:rsid w:val="00C12276"/>
    <w:rsid w:val="00C13E2F"/>
    <w:rsid w:val="00C14482"/>
    <w:rsid w:val="00C149B4"/>
    <w:rsid w:val="00C15406"/>
    <w:rsid w:val="00C15946"/>
    <w:rsid w:val="00C15D00"/>
    <w:rsid w:val="00C16E07"/>
    <w:rsid w:val="00C17133"/>
    <w:rsid w:val="00C2048F"/>
    <w:rsid w:val="00C20641"/>
    <w:rsid w:val="00C2065A"/>
    <w:rsid w:val="00C20874"/>
    <w:rsid w:val="00C20D94"/>
    <w:rsid w:val="00C2185E"/>
    <w:rsid w:val="00C21CD6"/>
    <w:rsid w:val="00C223F6"/>
    <w:rsid w:val="00C22819"/>
    <w:rsid w:val="00C22BB7"/>
    <w:rsid w:val="00C23458"/>
    <w:rsid w:val="00C23BD1"/>
    <w:rsid w:val="00C23ECA"/>
    <w:rsid w:val="00C24D48"/>
    <w:rsid w:val="00C254EB"/>
    <w:rsid w:val="00C25889"/>
    <w:rsid w:val="00C25B11"/>
    <w:rsid w:val="00C25BE1"/>
    <w:rsid w:val="00C26613"/>
    <w:rsid w:val="00C266D2"/>
    <w:rsid w:val="00C2679B"/>
    <w:rsid w:val="00C27CE7"/>
    <w:rsid w:val="00C27EDC"/>
    <w:rsid w:val="00C302E9"/>
    <w:rsid w:val="00C30414"/>
    <w:rsid w:val="00C30B85"/>
    <w:rsid w:val="00C30F31"/>
    <w:rsid w:val="00C31B97"/>
    <w:rsid w:val="00C32AF2"/>
    <w:rsid w:val="00C32DB3"/>
    <w:rsid w:val="00C33299"/>
    <w:rsid w:val="00C3339E"/>
    <w:rsid w:val="00C3385C"/>
    <w:rsid w:val="00C3425E"/>
    <w:rsid w:val="00C34308"/>
    <w:rsid w:val="00C344C6"/>
    <w:rsid w:val="00C34844"/>
    <w:rsid w:val="00C34F23"/>
    <w:rsid w:val="00C34F3C"/>
    <w:rsid w:val="00C352BD"/>
    <w:rsid w:val="00C357B1"/>
    <w:rsid w:val="00C35E21"/>
    <w:rsid w:val="00C36069"/>
    <w:rsid w:val="00C36926"/>
    <w:rsid w:val="00C36BCC"/>
    <w:rsid w:val="00C36FB9"/>
    <w:rsid w:val="00C37397"/>
    <w:rsid w:val="00C3793B"/>
    <w:rsid w:val="00C37FE3"/>
    <w:rsid w:val="00C4081C"/>
    <w:rsid w:val="00C40B92"/>
    <w:rsid w:val="00C40F2E"/>
    <w:rsid w:val="00C41291"/>
    <w:rsid w:val="00C418D6"/>
    <w:rsid w:val="00C41CF6"/>
    <w:rsid w:val="00C42617"/>
    <w:rsid w:val="00C43393"/>
    <w:rsid w:val="00C433D6"/>
    <w:rsid w:val="00C43928"/>
    <w:rsid w:val="00C44B8A"/>
    <w:rsid w:val="00C455AD"/>
    <w:rsid w:val="00C4583D"/>
    <w:rsid w:val="00C459D2"/>
    <w:rsid w:val="00C45CA0"/>
    <w:rsid w:val="00C45EEA"/>
    <w:rsid w:val="00C45F68"/>
    <w:rsid w:val="00C45FB3"/>
    <w:rsid w:val="00C46C99"/>
    <w:rsid w:val="00C46D89"/>
    <w:rsid w:val="00C47640"/>
    <w:rsid w:val="00C50A45"/>
    <w:rsid w:val="00C50E73"/>
    <w:rsid w:val="00C512C1"/>
    <w:rsid w:val="00C51914"/>
    <w:rsid w:val="00C51CCF"/>
    <w:rsid w:val="00C552B2"/>
    <w:rsid w:val="00C55400"/>
    <w:rsid w:val="00C55DE1"/>
    <w:rsid w:val="00C56571"/>
    <w:rsid w:val="00C566C5"/>
    <w:rsid w:val="00C5785A"/>
    <w:rsid w:val="00C57A58"/>
    <w:rsid w:val="00C57A6F"/>
    <w:rsid w:val="00C613E1"/>
    <w:rsid w:val="00C616E3"/>
    <w:rsid w:val="00C62791"/>
    <w:rsid w:val="00C62BF4"/>
    <w:rsid w:val="00C62C81"/>
    <w:rsid w:val="00C6302A"/>
    <w:rsid w:val="00C63782"/>
    <w:rsid w:val="00C63B56"/>
    <w:rsid w:val="00C64DD0"/>
    <w:rsid w:val="00C6546E"/>
    <w:rsid w:val="00C66211"/>
    <w:rsid w:val="00C66532"/>
    <w:rsid w:val="00C6682D"/>
    <w:rsid w:val="00C669D8"/>
    <w:rsid w:val="00C66B8A"/>
    <w:rsid w:val="00C66CE1"/>
    <w:rsid w:val="00C67614"/>
    <w:rsid w:val="00C708AA"/>
    <w:rsid w:val="00C70D15"/>
    <w:rsid w:val="00C71808"/>
    <w:rsid w:val="00C71E8F"/>
    <w:rsid w:val="00C71E9E"/>
    <w:rsid w:val="00C726AC"/>
    <w:rsid w:val="00C734C3"/>
    <w:rsid w:val="00C74606"/>
    <w:rsid w:val="00C747DA"/>
    <w:rsid w:val="00C748B6"/>
    <w:rsid w:val="00C74EF7"/>
    <w:rsid w:val="00C751FA"/>
    <w:rsid w:val="00C75AFE"/>
    <w:rsid w:val="00C763BB"/>
    <w:rsid w:val="00C77732"/>
    <w:rsid w:val="00C77944"/>
    <w:rsid w:val="00C77AB3"/>
    <w:rsid w:val="00C77DC9"/>
    <w:rsid w:val="00C80402"/>
    <w:rsid w:val="00C808D8"/>
    <w:rsid w:val="00C80A02"/>
    <w:rsid w:val="00C8227D"/>
    <w:rsid w:val="00C823A8"/>
    <w:rsid w:val="00C825C9"/>
    <w:rsid w:val="00C82B0E"/>
    <w:rsid w:val="00C82FEB"/>
    <w:rsid w:val="00C83236"/>
    <w:rsid w:val="00C8346C"/>
    <w:rsid w:val="00C83957"/>
    <w:rsid w:val="00C83C70"/>
    <w:rsid w:val="00C85B2D"/>
    <w:rsid w:val="00C85CA1"/>
    <w:rsid w:val="00C85ED8"/>
    <w:rsid w:val="00C86011"/>
    <w:rsid w:val="00C860AC"/>
    <w:rsid w:val="00C868F3"/>
    <w:rsid w:val="00C8756D"/>
    <w:rsid w:val="00C87933"/>
    <w:rsid w:val="00C87AFE"/>
    <w:rsid w:val="00C9047E"/>
    <w:rsid w:val="00C90C7A"/>
    <w:rsid w:val="00C91A41"/>
    <w:rsid w:val="00C927CB"/>
    <w:rsid w:val="00C92C4E"/>
    <w:rsid w:val="00C932CA"/>
    <w:rsid w:val="00C9343C"/>
    <w:rsid w:val="00C94023"/>
    <w:rsid w:val="00C9444C"/>
    <w:rsid w:val="00C944DD"/>
    <w:rsid w:val="00C949C1"/>
    <w:rsid w:val="00C94BA0"/>
    <w:rsid w:val="00C95F13"/>
    <w:rsid w:val="00C9610F"/>
    <w:rsid w:val="00C962C1"/>
    <w:rsid w:val="00C96E58"/>
    <w:rsid w:val="00C975F0"/>
    <w:rsid w:val="00C97891"/>
    <w:rsid w:val="00CA02C1"/>
    <w:rsid w:val="00CA1CC1"/>
    <w:rsid w:val="00CA218C"/>
    <w:rsid w:val="00CA2BC5"/>
    <w:rsid w:val="00CA3484"/>
    <w:rsid w:val="00CA3542"/>
    <w:rsid w:val="00CA38D3"/>
    <w:rsid w:val="00CA472B"/>
    <w:rsid w:val="00CA4894"/>
    <w:rsid w:val="00CA5219"/>
    <w:rsid w:val="00CA53C7"/>
    <w:rsid w:val="00CA55A8"/>
    <w:rsid w:val="00CA6A4E"/>
    <w:rsid w:val="00CA6A57"/>
    <w:rsid w:val="00CA7380"/>
    <w:rsid w:val="00CA7BCD"/>
    <w:rsid w:val="00CB0EBD"/>
    <w:rsid w:val="00CB163B"/>
    <w:rsid w:val="00CB1B2A"/>
    <w:rsid w:val="00CB1E17"/>
    <w:rsid w:val="00CB26B7"/>
    <w:rsid w:val="00CB2736"/>
    <w:rsid w:val="00CB32A9"/>
    <w:rsid w:val="00CB3532"/>
    <w:rsid w:val="00CB3BE0"/>
    <w:rsid w:val="00CB3E2F"/>
    <w:rsid w:val="00CB5025"/>
    <w:rsid w:val="00CB5B25"/>
    <w:rsid w:val="00CB6A4A"/>
    <w:rsid w:val="00CB6BDD"/>
    <w:rsid w:val="00CB7009"/>
    <w:rsid w:val="00CB731C"/>
    <w:rsid w:val="00CB7A56"/>
    <w:rsid w:val="00CC0045"/>
    <w:rsid w:val="00CC004A"/>
    <w:rsid w:val="00CC0847"/>
    <w:rsid w:val="00CC0DBE"/>
    <w:rsid w:val="00CC0F18"/>
    <w:rsid w:val="00CC2E85"/>
    <w:rsid w:val="00CC2FBE"/>
    <w:rsid w:val="00CC3052"/>
    <w:rsid w:val="00CC350D"/>
    <w:rsid w:val="00CC398C"/>
    <w:rsid w:val="00CC3CDC"/>
    <w:rsid w:val="00CC3F5A"/>
    <w:rsid w:val="00CC408C"/>
    <w:rsid w:val="00CC50F3"/>
    <w:rsid w:val="00CC6252"/>
    <w:rsid w:val="00CC6570"/>
    <w:rsid w:val="00CC6899"/>
    <w:rsid w:val="00CC6B01"/>
    <w:rsid w:val="00CC711C"/>
    <w:rsid w:val="00CC72E8"/>
    <w:rsid w:val="00CC73CE"/>
    <w:rsid w:val="00CD04F7"/>
    <w:rsid w:val="00CD1829"/>
    <w:rsid w:val="00CD1BAF"/>
    <w:rsid w:val="00CD1C5E"/>
    <w:rsid w:val="00CD31B7"/>
    <w:rsid w:val="00CD3364"/>
    <w:rsid w:val="00CD3DF1"/>
    <w:rsid w:val="00CD4DA0"/>
    <w:rsid w:val="00CD4E4E"/>
    <w:rsid w:val="00CD6510"/>
    <w:rsid w:val="00CD6637"/>
    <w:rsid w:val="00CD6F0D"/>
    <w:rsid w:val="00CD7183"/>
    <w:rsid w:val="00CD731E"/>
    <w:rsid w:val="00CD7739"/>
    <w:rsid w:val="00CD7ACB"/>
    <w:rsid w:val="00CD7B2C"/>
    <w:rsid w:val="00CD7DC0"/>
    <w:rsid w:val="00CD7F65"/>
    <w:rsid w:val="00CE0606"/>
    <w:rsid w:val="00CE1CC6"/>
    <w:rsid w:val="00CE2416"/>
    <w:rsid w:val="00CE2628"/>
    <w:rsid w:val="00CE2694"/>
    <w:rsid w:val="00CE36FB"/>
    <w:rsid w:val="00CE4E1E"/>
    <w:rsid w:val="00CE59C7"/>
    <w:rsid w:val="00CE5B62"/>
    <w:rsid w:val="00CE6277"/>
    <w:rsid w:val="00CE6F24"/>
    <w:rsid w:val="00CE7F8A"/>
    <w:rsid w:val="00CF0191"/>
    <w:rsid w:val="00CF0630"/>
    <w:rsid w:val="00CF16CE"/>
    <w:rsid w:val="00CF18A5"/>
    <w:rsid w:val="00CF2114"/>
    <w:rsid w:val="00CF217A"/>
    <w:rsid w:val="00CF296E"/>
    <w:rsid w:val="00CF2C84"/>
    <w:rsid w:val="00CF2F37"/>
    <w:rsid w:val="00CF302E"/>
    <w:rsid w:val="00CF318A"/>
    <w:rsid w:val="00CF35FE"/>
    <w:rsid w:val="00CF3FE6"/>
    <w:rsid w:val="00CF483B"/>
    <w:rsid w:val="00CF485E"/>
    <w:rsid w:val="00CF4C50"/>
    <w:rsid w:val="00CF5230"/>
    <w:rsid w:val="00CF523C"/>
    <w:rsid w:val="00CF5A3C"/>
    <w:rsid w:val="00CF5F41"/>
    <w:rsid w:val="00CF60BF"/>
    <w:rsid w:val="00CF71C2"/>
    <w:rsid w:val="00CF76AC"/>
    <w:rsid w:val="00CF7D3B"/>
    <w:rsid w:val="00CF7DB7"/>
    <w:rsid w:val="00CF7EE1"/>
    <w:rsid w:val="00D003B8"/>
    <w:rsid w:val="00D00414"/>
    <w:rsid w:val="00D01E52"/>
    <w:rsid w:val="00D021A3"/>
    <w:rsid w:val="00D024A3"/>
    <w:rsid w:val="00D02768"/>
    <w:rsid w:val="00D02C9A"/>
    <w:rsid w:val="00D03956"/>
    <w:rsid w:val="00D03985"/>
    <w:rsid w:val="00D04A3C"/>
    <w:rsid w:val="00D04D9D"/>
    <w:rsid w:val="00D04FA5"/>
    <w:rsid w:val="00D05694"/>
    <w:rsid w:val="00D05A63"/>
    <w:rsid w:val="00D06474"/>
    <w:rsid w:val="00D06B0E"/>
    <w:rsid w:val="00D06CFC"/>
    <w:rsid w:val="00D06CFD"/>
    <w:rsid w:val="00D104E2"/>
    <w:rsid w:val="00D10532"/>
    <w:rsid w:val="00D10553"/>
    <w:rsid w:val="00D11104"/>
    <w:rsid w:val="00D111AE"/>
    <w:rsid w:val="00D11390"/>
    <w:rsid w:val="00D11BDF"/>
    <w:rsid w:val="00D12C6D"/>
    <w:rsid w:val="00D138F2"/>
    <w:rsid w:val="00D13A4F"/>
    <w:rsid w:val="00D13A95"/>
    <w:rsid w:val="00D1449B"/>
    <w:rsid w:val="00D149EA"/>
    <w:rsid w:val="00D14BEA"/>
    <w:rsid w:val="00D15286"/>
    <w:rsid w:val="00D1559F"/>
    <w:rsid w:val="00D15D70"/>
    <w:rsid w:val="00D1639E"/>
    <w:rsid w:val="00D1659B"/>
    <w:rsid w:val="00D16B90"/>
    <w:rsid w:val="00D16BD7"/>
    <w:rsid w:val="00D1764C"/>
    <w:rsid w:val="00D17986"/>
    <w:rsid w:val="00D202DC"/>
    <w:rsid w:val="00D2182C"/>
    <w:rsid w:val="00D221E0"/>
    <w:rsid w:val="00D227B2"/>
    <w:rsid w:val="00D22966"/>
    <w:rsid w:val="00D22BBE"/>
    <w:rsid w:val="00D2387E"/>
    <w:rsid w:val="00D24247"/>
    <w:rsid w:val="00D24E25"/>
    <w:rsid w:val="00D25210"/>
    <w:rsid w:val="00D25963"/>
    <w:rsid w:val="00D25CAE"/>
    <w:rsid w:val="00D261F1"/>
    <w:rsid w:val="00D2675B"/>
    <w:rsid w:val="00D26A6E"/>
    <w:rsid w:val="00D27021"/>
    <w:rsid w:val="00D27557"/>
    <w:rsid w:val="00D275B0"/>
    <w:rsid w:val="00D27AA1"/>
    <w:rsid w:val="00D31905"/>
    <w:rsid w:val="00D31A44"/>
    <w:rsid w:val="00D31ADF"/>
    <w:rsid w:val="00D32EC3"/>
    <w:rsid w:val="00D32F2D"/>
    <w:rsid w:val="00D33175"/>
    <w:rsid w:val="00D334C7"/>
    <w:rsid w:val="00D34687"/>
    <w:rsid w:val="00D34705"/>
    <w:rsid w:val="00D347A4"/>
    <w:rsid w:val="00D35633"/>
    <w:rsid w:val="00D359BD"/>
    <w:rsid w:val="00D35DC4"/>
    <w:rsid w:val="00D361E6"/>
    <w:rsid w:val="00D3623C"/>
    <w:rsid w:val="00D37897"/>
    <w:rsid w:val="00D379D5"/>
    <w:rsid w:val="00D37F76"/>
    <w:rsid w:val="00D4031A"/>
    <w:rsid w:val="00D40353"/>
    <w:rsid w:val="00D40C67"/>
    <w:rsid w:val="00D41668"/>
    <w:rsid w:val="00D4288C"/>
    <w:rsid w:val="00D42D42"/>
    <w:rsid w:val="00D433B2"/>
    <w:rsid w:val="00D43CE2"/>
    <w:rsid w:val="00D43FE1"/>
    <w:rsid w:val="00D441FB"/>
    <w:rsid w:val="00D44369"/>
    <w:rsid w:val="00D453AD"/>
    <w:rsid w:val="00D4628A"/>
    <w:rsid w:val="00D464FA"/>
    <w:rsid w:val="00D46886"/>
    <w:rsid w:val="00D47292"/>
    <w:rsid w:val="00D47533"/>
    <w:rsid w:val="00D47679"/>
    <w:rsid w:val="00D47CF7"/>
    <w:rsid w:val="00D50777"/>
    <w:rsid w:val="00D50BCD"/>
    <w:rsid w:val="00D51AFC"/>
    <w:rsid w:val="00D51DB0"/>
    <w:rsid w:val="00D51EF0"/>
    <w:rsid w:val="00D52017"/>
    <w:rsid w:val="00D525C5"/>
    <w:rsid w:val="00D5352D"/>
    <w:rsid w:val="00D5380C"/>
    <w:rsid w:val="00D53D21"/>
    <w:rsid w:val="00D540A9"/>
    <w:rsid w:val="00D545FE"/>
    <w:rsid w:val="00D54A8C"/>
    <w:rsid w:val="00D54B42"/>
    <w:rsid w:val="00D54F83"/>
    <w:rsid w:val="00D55F30"/>
    <w:rsid w:val="00D56D22"/>
    <w:rsid w:val="00D5708F"/>
    <w:rsid w:val="00D573C5"/>
    <w:rsid w:val="00D5788B"/>
    <w:rsid w:val="00D60227"/>
    <w:rsid w:val="00D60576"/>
    <w:rsid w:val="00D60BDF"/>
    <w:rsid w:val="00D60D8A"/>
    <w:rsid w:val="00D612A8"/>
    <w:rsid w:val="00D612FC"/>
    <w:rsid w:val="00D6176D"/>
    <w:rsid w:val="00D61F05"/>
    <w:rsid w:val="00D62365"/>
    <w:rsid w:val="00D63F7C"/>
    <w:rsid w:val="00D64F00"/>
    <w:rsid w:val="00D6541B"/>
    <w:rsid w:val="00D6584F"/>
    <w:rsid w:val="00D65D47"/>
    <w:rsid w:val="00D65DC5"/>
    <w:rsid w:val="00D662E2"/>
    <w:rsid w:val="00D66538"/>
    <w:rsid w:val="00D66DC0"/>
    <w:rsid w:val="00D66EB4"/>
    <w:rsid w:val="00D67167"/>
    <w:rsid w:val="00D67336"/>
    <w:rsid w:val="00D675D7"/>
    <w:rsid w:val="00D67832"/>
    <w:rsid w:val="00D67C27"/>
    <w:rsid w:val="00D67CF0"/>
    <w:rsid w:val="00D709F8"/>
    <w:rsid w:val="00D71E37"/>
    <w:rsid w:val="00D7271C"/>
    <w:rsid w:val="00D72F93"/>
    <w:rsid w:val="00D730A9"/>
    <w:rsid w:val="00D730FC"/>
    <w:rsid w:val="00D7383C"/>
    <w:rsid w:val="00D73958"/>
    <w:rsid w:val="00D73C62"/>
    <w:rsid w:val="00D73CB5"/>
    <w:rsid w:val="00D744B5"/>
    <w:rsid w:val="00D74A56"/>
    <w:rsid w:val="00D74E56"/>
    <w:rsid w:val="00D758C7"/>
    <w:rsid w:val="00D7616E"/>
    <w:rsid w:val="00D7676A"/>
    <w:rsid w:val="00D767AF"/>
    <w:rsid w:val="00D76812"/>
    <w:rsid w:val="00D7795F"/>
    <w:rsid w:val="00D8043D"/>
    <w:rsid w:val="00D80559"/>
    <w:rsid w:val="00D80A4A"/>
    <w:rsid w:val="00D80C17"/>
    <w:rsid w:val="00D80E52"/>
    <w:rsid w:val="00D81E72"/>
    <w:rsid w:val="00D81F44"/>
    <w:rsid w:val="00D824BC"/>
    <w:rsid w:val="00D82A53"/>
    <w:rsid w:val="00D82F67"/>
    <w:rsid w:val="00D83645"/>
    <w:rsid w:val="00D83F5C"/>
    <w:rsid w:val="00D84102"/>
    <w:rsid w:val="00D854D5"/>
    <w:rsid w:val="00D85970"/>
    <w:rsid w:val="00D85B37"/>
    <w:rsid w:val="00D85B8C"/>
    <w:rsid w:val="00D86039"/>
    <w:rsid w:val="00D86082"/>
    <w:rsid w:val="00D8628B"/>
    <w:rsid w:val="00D87482"/>
    <w:rsid w:val="00D87B60"/>
    <w:rsid w:val="00D9079E"/>
    <w:rsid w:val="00D907BC"/>
    <w:rsid w:val="00D911B4"/>
    <w:rsid w:val="00D9143D"/>
    <w:rsid w:val="00D91638"/>
    <w:rsid w:val="00D91E33"/>
    <w:rsid w:val="00D92364"/>
    <w:rsid w:val="00D93CA2"/>
    <w:rsid w:val="00D93ED3"/>
    <w:rsid w:val="00D9429B"/>
    <w:rsid w:val="00D946AD"/>
    <w:rsid w:val="00D94EF2"/>
    <w:rsid w:val="00D955DC"/>
    <w:rsid w:val="00D95BA1"/>
    <w:rsid w:val="00D95C22"/>
    <w:rsid w:val="00D95F92"/>
    <w:rsid w:val="00D9694B"/>
    <w:rsid w:val="00D96AEE"/>
    <w:rsid w:val="00D9749A"/>
    <w:rsid w:val="00D9761B"/>
    <w:rsid w:val="00DA057D"/>
    <w:rsid w:val="00DA1B21"/>
    <w:rsid w:val="00DA1F81"/>
    <w:rsid w:val="00DA2F4E"/>
    <w:rsid w:val="00DA30E9"/>
    <w:rsid w:val="00DA32AD"/>
    <w:rsid w:val="00DA3B15"/>
    <w:rsid w:val="00DA3B52"/>
    <w:rsid w:val="00DA4765"/>
    <w:rsid w:val="00DA50A2"/>
    <w:rsid w:val="00DA5B30"/>
    <w:rsid w:val="00DA684E"/>
    <w:rsid w:val="00DA6A57"/>
    <w:rsid w:val="00DA6E2F"/>
    <w:rsid w:val="00DA6F09"/>
    <w:rsid w:val="00DA708A"/>
    <w:rsid w:val="00DA7658"/>
    <w:rsid w:val="00DB0DE9"/>
    <w:rsid w:val="00DB165A"/>
    <w:rsid w:val="00DB173B"/>
    <w:rsid w:val="00DB19FE"/>
    <w:rsid w:val="00DB2050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53F0"/>
    <w:rsid w:val="00DB547F"/>
    <w:rsid w:val="00DB5B53"/>
    <w:rsid w:val="00DB7B84"/>
    <w:rsid w:val="00DC002A"/>
    <w:rsid w:val="00DC0706"/>
    <w:rsid w:val="00DC089C"/>
    <w:rsid w:val="00DC0B19"/>
    <w:rsid w:val="00DC0D6C"/>
    <w:rsid w:val="00DC0F92"/>
    <w:rsid w:val="00DC1868"/>
    <w:rsid w:val="00DC1A91"/>
    <w:rsid w:val="00DC1ACC"/>
    <w:rsid w:val="00DC1F36"/>
    <w:rsid w:val="00DC22D5"/>
    <w:rsid w:val="00DC3573"/>
    <w:rsid w:val="00DC39FF"/>
    <w:rsid w:val="00DC3E21"/>
    <w:rsid w:val="00DC4146"/>
    <w:rsid w:val="00DC4F2F"/>
    <w:rsid w:val="00DC5C4B"/>
    <w:rsid w:val="00DC5D66"/>
    <w:rsid w:val="00DC77DC"/>
    <w:rsid w:val="00DC7960"/>
    <w:rsid w:val="00DD0214"/>
    <w:rsid w:val="00DD050F"/>
    <w:rsid w:val="00DD0B51"/>
    <w:rsid w:val="00DD0DA5"/>
    <w:rsid w:val="00DD0F9B"/>
    <w:rsid w:val="00DD1093"/>
    <w:rsid w:val="00DD21C3"/>
    <w:rsid w:val="00DD2377"/>
    <w:rsid w:val="00DD273B"/>
    <w:rsid w:val="00DD2803"/>
    <w:rsid w:val="00DD2CB1"/>
    <w:rsid w:val="00DD2F14"/>
    <w:rsid w:val="00DD3074"/>
    <w:rsid w:val="00DD3A39"/>
    <w:rsid w:val="00DD3B94"/>
    <w:rsid w:val="00DD40BB"/>
    <w:rsid w:val="00DD41CC"/>
    <w:rsid w:val="00DD5824"/>
    <w:rsid w:val="00DD5B9F"/>
    <w:rsid w:val="00DD5F72"/>
    <w:rsid w:val="00DD6225"/>
    <w:rsid w:val="00DD63D7"/>
    <w:rsid w:val="00DD63F1"/>
    <w:rsid w:val="00DD651F"/>
    <w:rsid w:val="00DD691A"/>
    <w:rsid w:val="00DD6F26"/>
    <w:rsid w:val="00DE0492"/>
    <w:rsid w:val="00DE0D56"/>
    <w:rsid w:val="00DE0E26"/>
    <w:rsid w:val="00DE18D4"/>
    <w:rsid w:val="00DE192F"/>
    <w:rsid w:val="00DE3AD8"/>
    <w:rsid w:val="00DE3D4B"/>
    <w:rsid w:val="00DE402A"/>
    <w:rsid w:val="00DE4284"/>
    <w:rsid w:val="00DE4368"/>
    <w:rsid w:val="00DE49B6"/>
    <w:rsid w:val="00DE4AB3"/>
    <w:rsid w:val="00DE4B6B"/>
    <w:rsid w:val="00DE4E67"/>
    <w:rsid w:val="00DE617A"/>
    <w:rsid w:val="00DE6A02"/>
    <w:rsid w:val="00DE7BED"/>
    <w:rsid w:val="00DF15C3"/>
    <w:rsid w:val="00DF1638"/>
    <w:rsid w:val="00DF1A0D"/>
    <w:rsid w:val="00DF1B1E"/>
    <w:rsid w:val="00DF1D66"/>
    <w:rsid w:val="00DF1DD2"/>
    <w:rsid w:val="00DF2301"/>
    <w:rsid w:val="00DF2D0C"/>
    <w:rsid w:val="00DF31DB"/>
    <w:rsid w:val="00DF330F"/>
    <w:rsid w:val="00DF3311"/>
    <w:rsid w:val="00DF3791"/>
    <w:rsid w:val="00DF37A0"/>
    <w:rsid w:val="00DF4941"/>
    <w:rsid w:val="00DF53C3"/>
    <w:rsid w:val="00DF5C4B"/>
    <w:rsid w:val="00DF5F92"/>
    <w:rsid w:val="00DF5F9D"/>
    <w:rsid w:val="00DF61A2"/>
    <w:rsid w:val="00DF6B14"/>
    <w:rsid w:val="00DF6CDE"/>
    <w:rsid w:val="00DF7484"/>
    <w:rsid w:val="00DF76E9"/>
    <w:rsid w:val="00E00191"/>
    <w:rsid w:val="00E0019B"/>
    <w:rsid w:val="00E00D6A"/>
    <w:rsid w:val="00E00F35"/>
    <w:rsid w:val="00E0115F"/>
    <w:rsid w:val="00E01511"/>
    <w:rsid w:val="00E01CB6"/>
    <w:rsid w:val="00E01D41"/>
    <w:rsid w:val="00E0262E"/>
    <w:rsid w:val="00E02794"/>
    <w:rsid w:val="00E02CA4"/>
    <w:rsid w:val="00E031EB"/>
    <w:rsid w:val="00E037F5"/>
    <w:rsid w:val="00E03A5C"/>
    <w:rsid w:val="00E04341"/>
    <w:rsid w:val="00E04AAF"/>
    <w:rsid w:val="00E05036"/>
    <w:rsid w:val="00E05106"/>
    <w:rsid w:val="00E06066"/>
    <w:rsid w:val="00E06850"/>
    <w:rsid w:val="00E06E68"/>
    <w:rsid w:val="00E07288"/>
    <w:rsid w:val="00E0796B"/>
    <w:rsid w:val="00E10EA8"/>
    <w:rsid w:val="00E10F25"/>
    <w:rsid w:val="00E11275"/>
    <w:rsid w:val="00E122FB"/>
    <w:rsid w:val="00E13FC7"/>
    <w:rsid w:val="00E14849"/>
    <w:rsid w:val="00E14D7F"/>
    <w:rsid w:val="00E14E85"/>
    <w:rsid w:val="00E15103"/>
    <w:rsid w:val="00E15D1D"/>
    <w:rsid w:val="00E16B95"/>
    <w:rsid w:val="00E16C89"/>
    <w:rsid w:val="00E16EC0"/>
    <w:rsid w:val="00E17C75"/>
    <w:rsid w:val="00E17D7B"/>
    <w:rsid w:val="00E2028F"/>
    <w:rsid w:val="00E207F2"/>
    <w:rsid w:val="00E20E36"/>
    <w:rsid w:val="00E212FE"/>
    <w:rsid w:val="00E21E88"/>
    <w:rsid w:val="00E22B51"/>
    <w:rsid w:val="00E22B62"/>
    <w:rsid w:val="00E22D67"/>
    <w:rsid w:val="00E23076"/>
    <w:rsid w:val="00E235A2"/>
    <w:rsid w:val="00E240E4"/>
    <w:rsid w:val="00E243EF"/>
    <w:rsid w:val="00E2536B"/>
    <w:rsid w:val="00E259BC"/>
    <w:rsid w:val="00E262BC"/>
    <w:rsid w:val="00E27104"/>
    <w:rsid w:val="00E271E2"/>
    <w:rsid w:val="00E27BCC"/>
    <w:rsid w:val="00E30038"/>
    <w:rsid w:val="00E300F6"/>
    <w:rsid w:val="00E30177"/>
    <w:rsid w:val="00E30A5C"/>
    <w:rsid w:val="00E30C4F"/>
    <w:rsid w:val="00E30DEB"/>
    <w:rsid w:val="00E310EA"/>
    <w:rsid w:val="00E31273"/>
    <w:rsid w:val="00E31B8B"/>
    <w:rsid w:val="00E31DA6"/>
    <w:rsid w:val="00E320BE"/>
    <w:rsid w:val="00E3236E"/>
    <w:rsid w:val="00E328EE"/>
    <w:rsid w:val="00E32C44"/>
    <w:rsid w:val="00E32E70"/>
    <w:rsid w:val="00E339F5"/>
    <w:rsid w:val="00E33A34"/>
    <w:rsid w:val="00E33A9F"/>
    <w:rsid w:val="00E34454"/>
    <w:rsid w:val="00E35293"/>
    <w:rsid w:val="00E35834"/>
    <w:rsid w:val="00E35AFD"/>
    <w:rsid w:val="00E3621F"/>
    <w:rsid w:val="00E376CA"/>
    <w:rsid w:val="00E37914"/>
    <w:rsid w:val="00E37BD7"/>
    <w:rsid w:val="00E37C64"/>
    <w:rsid w:val="00E37FD1"/>
    <w:rsid w:val="00E402DF"/>
    <w:rsid w:val="00E405B2"/>
    <w:rsid w:val="00E40E61"/>
    <w:rsid w:val="00E416B8"/>
    <w:rsid w:val="00E418D1"/>
    <w:rsid w:val="00E41CC6"/>
    <w:rsid w:val="00E41DF0"/>
    <w:rsid w:val="00E426F9"/>
    <w:rsid w:val="00E439E3"/>
    <w:rsid w:val="00E43E87"/>
    <w:rsid w:val="00E44979"/>
    <w:rsid w:val="00E449BC"/>
    <w:rsid w:val="00E45BDF"/>
    <w:rsid w:val="00E466EF"/>
    <w:rsid w:val="00E4708F"/>
    <w:rsid w:val="00E47111"/>
    <w:rsid w:val="00E478DA"/>
    <w:rsid w:val="00E47B78"/>
    <w:rsid w:val="00E47E01"/>
    <w:rsid w:val="00E47ECA"/>
    <w:rsid w:val="00E47F2D"/>
    <w:rsid w:val="00E500EF"/>
    <w:rsid w:val="00E505B4"/>
    <w:rsid w:val="00E50A09"/>
    <w:rsid w:val="00E50CC6"/>
    <w:rsid w:val="00E50FDA"/>
    <w:rsid w:val="00E515B0"/>
    <w:rsid w:val="00E51EE8"/>
    <w:rsid w:val="00E52E34"/>
    <w:rsid w:val="00E533E4"/>
    <w:rsid w:val="00E536F1"/>
    <w:rsid w:val="00E537C3"/>
    <w:rsid w:val="00E54375"/>
    <w:rsid w:val="00E543E7"/>
    <w:rsid w:val="00E54C13"/>
    <w:rsid w:val="00E55759"/>
    <w:rsid w:val="00E557B1"/>
    <w:rsid w:val="00E559AC"/>
    <w:rsid w:val="00E56C63"/>
    <w:rsid w:val="00E56CFE"/>
    <w:rsid w:val="00E60B0D"/>
    <w:rsid w:val="00E61169"/>
    <w:rsid w:val="00E61594"/>
    <w:rsid w:val="00E618D0"/>
    <w:rsid w:val="00E626A6"/>
    <w:rsid w:val="00E6283B"/>
    <w:rsid w:val="00E63820"/>
    <w:rsid w:val="00E63949"/>
    <w:rsid w:val="00E63962"/>
    <w:rsid w:val="00E63995"/>
    <w:rsid w:val="00E63A76"/>
    <w:rsid w:val="00E63B80"/>
    <w:rsid w:val="00E64229"/>
    <w:rsid w:val="00E6597E"/>
    <w:rsid w:val="00E659E3"/>
    <w:rsid w:val="00E65A7E"/>
    <w:rsid w:val="00E66AC9"/>
    <w:rsid w:val="00E67450"/>
    <w:rsid w:val="00E67C61"/>
    <w:rsid w:val="00E7102D"/>
    <w:rsid w:val="00E710B1"/>
    <w:rsid w:val="00E710F7"/>
    <w:rsid w:val="00E71192"/>
    <w:rsid w:val="00E71413"/>
    <w:rsid w:val="00E71BA6"/>
    <w:rsid w:val="00E722C4"/>
    <w:rsid w:val="00E723C9"/>
    <w:rsid w:val="00E72484"/>
    <w:rsid w:val="00E731A7"/>
    <w:rsid w:val="00E747EC"/>
    <w:rsid w:val="00E7544A"/>
    <w:rsid w:val="00E75DBE"/>
    <w:rsid w:val="00E75FD1"/>
    <w:rsid w:val="00E767B9"/>
    <w:rsid w:val="00E76D01"/>
    <w:rsid w:val="00E805F9"/>
    <w:rsid w:val="00E809CA"/>
    <w:rsid w:val="00E81189"/>
    <w:rsid w:val="00E81519"/>
    <w:rsid w:val="00E82098"/>
    <w:rsid w:val="00E832A8"/>
    <w:rsid w:val="00E8342A"/>
    <w:rsid w:val="00E83A4A"/>
    <w:rsid w:val="00E84BFC"/>
    <w:rsid w:val="00E84C64"/>
    <w:rsid w:val="00E85931"/>
    <w:rsid w:val="00E85996"/>
    <w:rsid w:val="00E90000"/>
    <w:rsid w:val="00E90488"/>
    <w:rsid w:val="00E90BDA"/>
    <w:rsid w:val="00E90CEE"/>
    <w:rsid w:val="00E90E15"/>
    <w:rsid w:val="00E90E18"/>
    <w:rsid w:val="00E90ECA"/>
    <w:rsid w:val="00E90F2E"/>
    <w:rsid w:val="00E90FD6"/>
    <w:rsid w:val="00E91456"/>
    <w:rsid w:val="00E915EF"/>
    <w:rsid w:val="00E91734"/>
    <w:rsid w:val="00E91DAA"/>
    <w:rsid w:val="00E91F4D"/>
    <w:rsid w:val="00E920BA"/>
    <w:rsid w:val="00E92530"/>
    <w:rsid w:val="00E931FF"/>
    <w:rsid w:val="00E93E9E"/>
    <w:rsid w:val="00E9440B"/>
    <w:rsid w:val="00E94952"/>
    <w:rsid w:val="00E95093"/>
    <w:rsid w:val="00E9545C"/>
    <w:rsid w:val="00E95D15"/>
    <w:rsid w:val="00E9606B"/>
    <w:rsid w:val="00E9641D"/>
    <w:rsid w:val="00E96B3E"/>
    <w:rsid w:val="00E96B4A"/>
    <w:rsid w:val="00E9701D"/>
    <w:rsid w:val="00E97825"/>
    <w:rsid w:val="00EA003D"/>
    <w:rsid w:val="00EA07DE"/>
    <w:rsid w:val="00EA128B"/>
    <w:rsid w:val="00EA18A0"/>
    <w:rsid w:val="00EA1C55"/>
    <w:rsid w:val="00EA1FB9"/>
    <w:rsid w:val="00EA23E1"/>
    <w:rsid w:val="00EA28EA"/>
    <w:rsid w:val="00EA2C4F"/>
    <w:rsid w:val="00EA303A"/>
    <w:rsid w:val="00EA381D"/>
    <w:rsid w:val="00EA42D4"/>
    <w:rsid w:val="00EA48D1"/>
    <w:rsid w:val="00EA4EA2"/>
    <w:rsid w:val="00EA51A0"/>
    <w:rsid w:val="00EA55BB"/>
    <w:rsid w:val="00EA55F4"/>
    <w:rsid w:val="00EA57B2"/>
    <w:rsid w:val="00EA5E84"/>
    <w:rsid w:val="00EA6595"/>
    <w:rsid w:val="00EA6879"/>
    <w:rsid w:val="00EA6E80"/>
    <w:rsid w:val="00EA7482"/>
    <w:rsid w:val="00EA7697"/>
    <w:rsid w:val="00EA7BD4"/>
    <w:rsid w:val="00EA7FD6"/>
    <w:rsid w:val="00EB0A0A"/>
    <w:rsid w:val="00EB1411"/>
    <w:rsid w:val="00EB1A36"/>
    <w:rsid w:val="00EB2037"/>
    <w:rsid w:val="00EB2619"/>
    <w:rsid w:val="00EB2D12"/>
    <w:rsid w:val="00EB40B2"/>
    <w:rsid w:val="00EB42DD"/>
    <w:rsid w:val="00EB47EE"/>
    <w:rsid w:val="00EB50B1"/>
    <w:rsid w:val="00EB5C9E"/>
    <w:rsid w:val="00EB5FF6"/>
    <w:rsid w:val="00EB6085"/>
    <w:rsid w:val="00EB68B3"/>
    <w:rsid w:val="00EB6E29"/>
    <w:rsid w:val="00EB6E2A"/>
    <w:rsid w:val="00EB709C"/>
    <w:rsid w:val="00EC06F6"/>
    <w:rsid w:val="00EC153B"/>
    <w:rsid w:val="00EC1757"/>
    <w:rsid w:val="00EC219B"/>
    <w:rsid w:val="00EC31AB"/>
    <w:rsid w:val="00EC3224"/>
    <w:rsid w:val="00EC339B"/>
    <w:rsid w:val="00EC366A"/>
    <w:rsid w:val="00EC3C7D"/>
    <w:rsid w:val="00EC4018"/>
    <w:rsid w:val="00EC4E5D"/>
    <w:rsid w:val="00EC5400"/>
    <w:rsid w:val="00EC5D4E"/>
    <w:rsid w:val="00EC5DCB"/>
    <w:rsid w:val="00EC5F73"/>
    <w:rsid w:val="00EC60E4"/>
    <w:rsid w:val="00EC6146"/>
    <w:rsid w:val="00EC719B"/>
    <w:rsid w:val="00EC7304"/>
    <w:rsid w:val="00EC78BE"/>
    <w:rsid w:val="00ED0EAC"/>
    <w:rsid w:val="00ED22DC"/>
    <w:rsid w:val="00ED272C"/>
    <w:rsid w:val="00ED3089"/>
    <w:rsid w:val="00ED332A"/>
    <w:rsid w:val="00ED337C"/>
    <w:rsid w:val="00ED34D0"/>
    <w:rsid w:val="00ED4ACC"/>
    <w:rsid w:val="00ED4CE5"/>
    <w:rsid w:val="00ED512E"/>
    <w:rsid w:val="00ED5AB3"/>
    <w:rsid w:val="00ED5D35"/>
    <w:rsid w:val="00ED61B1"/>
    <w:rsid w:val="00ED699F"/>
    <w:rsid w:val="00EE1089"/>
    <w:rsid w:val="00EE1235"/>
    <w:rsid w:val="00EE1BD1"/>
    <w:rsid w:val="00EE28F9"/>
    <w:rsid w:val="00EE2989"/>
    <w:rsid w:val="00EE2D00"/>
    <w:rsid w:val="00EE3119"/>
    <w:rsid w:val="00EE31BA"/>
    <w:rsid w:val="00EE3D5E"/>
    <w:rsid w:val="00EE4032"/>
    <w:rsid w:val="00EE41FC"/>
    <w:rsid w:val="00EE4A1D"/>
    <w:rsid w:val="00EE4EF1"/>
    <w:rsid w:val="00EE516E"/>
    <w:rsid w:val="00EE58A7"/>
    <w:rsid w:val="00EE5B69"/>
    <w:rsid w:val="00EE624C"/>
    <w:rsid w:val="00EE6360"/>
    <w:rsid w:val="00EE64BA"/>
    <w:rsid w:val="00EE788E"/>
    <w:rsid w:val="00EE7B1A"/>
    <w:rsid w:val="00EF012E"/>
    <w:rsid w:val="00EF0340"/>
    <w:rsid w:val="00EF10FF"/>
    <w:rsid w:val="00EF15A3"/>
    <w:rsid w:val="00EF1EAF"/>
    <w:rsid w:val="00EF28CA"/>
    <w:rsid w:val="00EF2ADB"/>
    <w:rsid w:val="00EF2DA4"/>
    <w:rsid w:val="00EF39A2"/>
    <w:rsid w:val="00EF474B"/>
    <w:rsid w:val="00EF4D22"/>
    <w:rsid w:val="00EF4ED6"/>
    <w:rsid w:val="00EF518B"/>
    <w:rsid w:val="00EF5774"/>
    <w:rsid w:val="00EF585D"/>
    <w:rsid w:val="00EF63FF"/>
    <w:rsid w:val="00EF760F"/>
    <w:rsid w:val="00EF7B9B"/>
    <w:rsid w:val="00EF7D0A"/>
    <w:rsid w:val="00F00DD7"/>
    <w:rsid w:val="00F00DF4"/>
    <w:rsid w:val="00F01666"/>
    <w:rsid w:val="00F02A97"/>
    <w:rsid w:val="00F03794"/>
    <w:rsid w:val="00F037AA"/>
    <w:rsid w:val="00F03CB4"/>
    <w:rsid w:val="00F04036"/>
    <w:rsid w:val="00F04165"/>
    <w:rsid w:val="00F0469D"/>
    <w:rsid w:val="00F046ED"/>
    <w:rsid w:val="00F0521E"/>
    <w:rsid w:val="00F05839"/>
    <w:rsid w:val="00F05E5F"/>
    <w:rsid w:val="00F065BD"/>
    <w:rsid w:val="00F07350"/>
    <w:rsid w:val="00F077EC"/>
    <w:rsid w:val="00F10780"/>
    <w:rsid w:val="00F108E3"/>
    <w:rsid w:val="00F111F3"/>
    <w:rsid w:val="00F11229"/>
    <w:rsid w:val="00F12A92"/>
    <w:rsid w:val="00F12FC7"/>
    <w:rsid w:val="00F13FA0"/>
    <w:rsid w:val="00F150DB"/>
    <w:rsid w:val="00F15119"/>
    <w:rsid w:val="00F1545F"/>
    <w:rsid w:val="00F15952"/>
    <w:rsid w:val="00F159A3"/>
    <w:rsid w:val="00F162DA"/>
    <w:rsid w:val="00F1639D"/>
    <w:rsid w:val="00F163AB"/>
    <w:rsid w:val="00F164D8"/>
    <w:rsid w:val="00F2002B"/>
    <w:rsid w:val="00F203CD"/>
    <w:rsid w:val="00F208F6"/>
    <w:rsid w:val="00F2197C"/>
    <w:rsid w:val="00F21A3A"/>
    <w:rsid w:val="00F21D38"/>
    <w:rsid w:val="00F22556"/>
    <w:rsid w:val="00F2295E"/>
    <w:rsid w:val="00F22A79"/>
    <w:rsid w:val="00F23E5C"/>
    <w:rsid w:val="00F2416A"/>
    <w:rsid w:val="00F24967"/>
    <w:rsid w:val="00F24F1D"/>
    <w:rsid w:val="00F25074"/>
    <w:rsid w:val="00F2538D"/>
    <w:rsid w:val="00F25798"/>
    <w:rsid w:val="00F27516"/>
    <w:rsid w:val="00F2756F"/>
    <w:rsid w:val="00F30714"/>
    <w:rsid w:val="00F316AC"/>
    <w:rsid w:val="00F31E28"/>
    <w:rsid w:val="00F32292"/>
    <w:rsid w:val="00F32341"/>
    <w:rsid w:val="00F35E6E"/>
    <w:rsid w:val="00F35F5A"/>
    <w:rsid w:val="00F35F7B"/>
    <w:rsid w:val="00F360C9"/>
    <w:rsid w:val="00F362E8"/>
    <w:rsid w:val="00F3662D"/>
    <w:rsid w:val="00F36819"/>
    <w:rsid w:val="00F3682E"/>
    <w:rsid w:val="00F37771"/>
    <w:rsid w:val="00F37C86"/>
    <w:rsid w:val="00F37E0E"/>
    <w:rsid w:val="00F37E36"/>
    <w:rsid w:val="00F40F05"/>
    <w:rsid w:val="00F41A41"/>
    <w:rsid w:val="00F42BDF"/>
    <w:rsid w:val="00F42F07"/>
    <w:rsid w:val="00F43336"/>
    <w:rsid w:val="00F4399D"/>
    <w:rsid w:val="00F43CB3"/>
    <w:rsid w:val="00F441AC"/>
    <w:rsid w:val="00F44481"/>
    <w:rsid w:val="00F44B76"/>
    <w:rsid w:val="00F45124"/>
    <w:rsid w:val="00F452A2"/>
    <w:rsid w:val="00F4532C"/>
    <w:rsid w:val="00F45980"/>
    <w:rsid w:val="00F45F4E"/>
    <w:rsid w:val="00F46015"/>
    <w:rsid w:val="00F46E97"/>
    <w:rsid w:val="00F47FC7"/>
    <w:rsid w:val="00F5150C"/>
    <w:rsid w:val="00F516B6"/>
    <w:rsid w:val="00F5217E"/>
    <w:rsid w:val="00F522A3"/>
    <w:rsid w:val="00F522C4"/>
    <w:rsid w:val="00F52B89"/>
    <w:rsid w:val="00F54529"/>
    <w:rsid w:val="00F54700"/>
    <w:rsid w:val="00F55206"/>
    <w:rsid w:val="00F555F3"/>
    <w:rsid w:val="00F56084"/>
    <w:rsid w:val="00F5681F"/>
    <w:rsid w:val="00F56889"/>
    <w:rsid w:val="00F56A28"/>
    <w:rsid w:val="00F56B65"/>
    <w:rsid w:val="00F57B23"/>
    <w:rsid w:val="00F60223"/>
    <w:rsid w:val="00F6036E"/>
    <w:rsid w:val="00F6097B"/>
    <w:rsid w:val="00F61826"/>
    <w:rsid w:val="00F61FB1"/>
    <w:rsid w:val="00F6237C"/>
    <w:rsid w:val="00F6366E"/>
    <w:rsid w:val="00F6377D"/>
    <w:rsid w:val="00F63822"/>
    <w:rsid w:val="00F64732"/>
    <w:rsid w:val="00F64EFA"/>
    <w:rsid w:val="00F65593"/>
    <w:rsid w:val="00F65945"/>
    <w:rsid w:val="00F65C48"/>
    <w:rsid w:val="00F66305"/>
    <w:rsid w:val="00F6667F"/>
    <w:rsid w:val="00F66B34"/>
    <w:rsid w:val="00F66FC6"/>
    <w:rsid w:val="00F672E6"/>
    <w:rsid w:val="00F67B39"/>
    <w:rsid w:val="00F67E22"/>
    <w:rsid w:val="00F7061F"/>
    <w:rsid w:val="00F70886"/>
    <w:rsid w:val="00F712F1"/>
    <w:rsid w:val="00F71609"/>
    <w:rsid w:val="00F72081"/>
    <w:rsid w:val="00F7293A"/>
    <w:rsid w:val="00F734C6"/>
    <w:rsid w:val="00F7354E"/>
    <w:rsid w:val="00F7367C"/>
    <w:rsid w:val="00F7397E"/>
    <w:rsid w:val="00F74383"/>
    <w:rsid w:val="00F75DDE"/>
    <w:rsid w:val="00F7698E"/>
    <w:rsid w:val="00F76E89"/>
    <w:rsid w:val="00F77537"/>
    <w:rsid w:val="00F77F88"/>
    <w:rsid w:val="00F8206D"/>
    <w:rsid w:val="00F82388"/>
    <w:rsid w:val="00F82836"/>
    <w:rsid w:val="00F82C8C"/>
    <w:rsid w:val="00F834B9"/>
    <w:rsid w:val="00F83767"/>
    <w:rsid w:val="00F83B00"/>
    <w:rsid w:val="00F84FB4"/>
    <w:rsid w:val="00F853D4"/>
    <w:rsid w:val="00F854B2"/>
    <w:rsid w:val="00F857BF"/>
    <w:rsid w:val="00F85B03"/>
    <w:rsid w:val="00F85CE7"/>
    <w:rsid w:val="00F86273"/>
    <w:rsid w:val="00F8667D"/>
    <w:rsid w:val="00F90126"/>
    <w:rsid w:val="00F91A0F"/>
    <w:rsid w:val="00F91BDC"/>
    <w:rsid w:val="00F91BEC"/>
    <w:rsid w:val="00F91FA3"/>
    <w:rsid w:val="00F9267D"/>
    <w:rsid w:val="00F92857"/>
    <w:rsid w:val="00F92996"/>
    <w:rsid w:val="00F92D44"/>
    <w:rsid w:val="00F93036"/>
    <w:rsid w:val="00F9342D"/>
    <w:rsid w:val="00F94D93"/>
    <w:rsid w:val="00F95060"/>
    <w:rsid w:val="00F95B65"/>
    <w:rsid w:val="00F965D2"/>
    <w:rsid w:val="00F96E23"/>
    <w:rsid w:val="00FA00ED"/>
    <w:rsid w:val="00FA0B0A"/>
    <w:rsid w:val="00FA1292"/>
    <w:rsid w:val="00FA1BCB"/>
    <w:rsid w:val="00FA214B"/>
    <w:rsid w:val="00FA27DA"/>
    <w:rsid w:val="00FA2A7F"/>
    <w:rsid w:val="00FA2DC6"/>
    <w:rsid w:val="00FA34A9"/>
    <w:rsid w:val="00FA3650"/>
    <w:rsid w:val="00FA371D"/>
    <w:rsid w:val="00FA3D16"/>
    <w:rsid w:val="00FA3DEF"/>
    <w:rsid w:val="00FA4866"/>
    <w:rsid w:val="00FA48F0"/>
    <w:rsid w:val="00FA4C84"/>
    <w:rsid w:val="00FA4DB7"/>
    <w:rsid w:val="00FA4EFF"/>
    <w:rsid w:val="00FA53F2"/>
    <w:rsid w:val="00FA5BA3"/>
    <w:rsid w:val="00FA6A71"/>
    <w:rsid w:val="00FA6AD1"/>
    <w:rsid w:val="00FA7807"/>
    <w:rsid w:val="00FA7D38"/>
    <w:rsid w:val="00FB01E9"/>
    <w:rsid w:val="00FB03EC"/>
    <w:rsid w:val="00FB08CF"/>
    <w:rsid w:val="00FB19CD"/>
    <w:rsid w:val="00FB1DFC"/>
    <w:rsid w:val="00FB26B4"/>
    <w:rsid w:val="00FB3A14"/>
    <w:rsid w:val="00FB457E"/>
    <w:rsid w:val="00FB537B"/>
    <w:rsid w:val="00FB541A"/>
    <w:rsid w:val="00FB543D"/>
    <w:rsid w:val="00FB5602"/>
    <w:rsid w:val="00FB5A44"/>
    <w:rsid w:val="00FB5D89"/>
    <w:rsid w:val="00FB5ED4"/>
    <w:rsid w:val="00FB6368"/>
    <w:rsid w:val="00FB63CE"/>
    <w:rsid w:val="00FB7085"/>
    <w:rsid w:val="00FB7240"/>
    <w:rsid w:val="00FC0070"/>
    <w:rsid w:val="00FC09DB"/>
    <w:rsid w:val="00FC0E0B"/>
    <w:rsid w:val="00FC0E96"/>
    <w:rsid w:val="00FC1ABB"/>
    <w:rsid w:val="00FC2C14"/>
    <w:rsid w:val="00FC39AB"/>
    <w:rsid w:val="00FC4248"/>
    <w:rsid w:val="00FC473B"/>
    <w:rsid w:val="00FC4EB0"/>
    <w:rsid w:val="00FC5CB1"/>
    <w:rsid w:val="00FC72E7"/>
    <w:rsid w:val="00FC754B"/>
    <w:rsid w:val="00FD0080"/>
    <w:rsid w:val="00FD01D7"/>
    <w:rsid w:val="00FD050B"/>
    <w:rsid w:val="00FD1824"/>
    <w:rsid w:val="00FD1829"/>
    <w:rsid w:val="00FD1CDE"/>
    <w:rsid w:val="00FD24ED"/>
    <w:rsid w:val="00FD27A9"/>
    <w:rsid w:val="00FD28D0"/>
    <w:rsid w:val="00FD4093"/>
    <w:rsid w:val="00FD4443"/>
    <w:rsid w:val="00FD4A40"/>
    <w:rsid w:val="00FD4D63"/>
    <w:rsid w:val="00FD59C5"/>
    <w:rsid w:val="00FD66C5"/>
    <w:rsid w:val="00FD7CFC"/>
    <w:rsid w:val="00FE05AF"/>
    <w:rsid w:val="00FE09D0"/>
    <w:rsid w:val="00FE1DFD"/>
    <w:rsid w:val="00FE2699"/>
    <w:rsid w:val="00FE2BB5"/>
    <w:rsid w:val="00FE2BC8"/>
    <w:rsid w:val="00FE3182"/>
    <w:rsid w:val="00FE3FE7"/>
    <w:rsid w:val="00FE42EB"/>
    <w:rsid w:val="00FE481B"/>
    <w:rsid w:val="00FE4D60"/>
    <w:rsid w:val="00FE5A8F"/>
    <w:rsid w:val="00FE5BD2"/>
    <w:rsid w:val="00FE629D"/>
    <w:rsid w:val="00FE7716"/>
    <w:rsid w:val="00FE78E6"/>
    <w:rsid w:val="00FF07A6"/>
    <w:rsid w:val="00FF0A4C"/>
    <w:rsid w:val="00FF0B3D"/>
    <w:rsid w:val="00FF1143"/>
    <w:rsid w:val="00FF31CD"/>
    <w:rsid w:val="00FF3DB7"/>
    <w:rsid w:val="00FF3FCC"/>
    <w:rsid w:val="00FF415E"/>
    <w:rsid w:val="00FF46F6"/>
    <w:rsid w:val="00FF4E85"/>
    <w:rsid w:val="00FF50A6"/>
    <w:rsid w:val="00FF54EF"/>
    <w:rsid w:val="00FF555B"/>
    <w:rsid w:val="00FF6354"/>
    <w:rsid w:val="00FF65AF"/>
    <w:rsid w:val="00FF6862"/>
    <w:rsid w:val="00FF6C0B"/>
    <w:rsid w:val="00FF6C55"/>
    <w:rsid w:val="00FF6CB9"/>
    <w:rsid w:val="00FF745B"/>
    <w:rsid w:val="00FF752F"/>
    <w:rsid w:val="00FF7A1D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A01B9231-169D-441C-8773-7243A44A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3C3"/>
    <w:rPr>
      <w:color w:val="605E5C"/>
      <w:shd w:val="clear" w:color="auto" w:fill="E1DFDD"/>
    </w:rPr>
  </w:style>
  <w:style w:type="character" w:customStyle="1" w:styleId="ms-imnspan">
    <w:name w:val="ms-imnspan"/>
    <w:basedOn w:val="DefaultParagraphFont"/>
    <w:rsid w:val="00CC004A"/>
  </w:style>
  <w:style w:type="paragraph" w:customStyle="1" w:styleId="s4-wptoptable1">
    <w:name w:val="s4-wptoptable1"/>
    <w:basedOn w:val="Normal"/>
    <w:rsid w:val="00CC004A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E505B4"/>
    <w:pPr>
      <w:autoSpaceDE w:val="0"/>
      <w:autoSpaceDN w:val="0"/>
      <w:adjustRightInd w:val="0"/>
      <w:spacing w:after="0" w:line="275" w:lineRule="exact"/>
      <w:jc w:val="center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45B5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3A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3A3A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3A3A"/>
    <w:rPr>
      <w:vertAlign w:val="superscript"/>
    </w:rPr>
  </w:style>
  <w:style w:type="character" w:customStyle="1" w:styleId="cf01">
    <w:name w:val="cf01"/>
    <w:basedOn w:val="DefaultParagraphFont"/>
    <w:rsid w:val="00631F9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1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82227">
                      <w:marLeft w:val="23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452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92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126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77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293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0688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6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0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8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9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5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RightsWATCHMark">14|ICN-ICN-SPON|{00000000-0000-0000-0000-000000000000}</XMLData>
</file>

<file path=customXml/item10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E5314BF42544990CEAD08F2A42DBF" ma:contentTypeVersion="0" ma:contentTypeDescription="Create a new document." ma:contentTypeScope="" ma:versionID="5b48a4fbe02810f726fecf68ab594d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XMLData TextToDisplay="%EMAILADDRESS%">Ali.Hassan@iconplc.com</XML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XMLData TextToDisplay="%DOCUMENTGUID%">{00000000-0000-0000-0000-000000000000}</XMLData>
</file>

<file path=customXml/item7.xml><?xml version="1.0" encoding="utf-8"?>
<XMLData TextToDisplay="%USERNAME%">HassanA</XMLData>
</file>

<file path=customXml/item8.xml><?xml version="1.0" encoding="utf-8"?>
<XMLData TextToDisplay="%CLASSIFICATIONDATETIME%">20:28 21/07/2020</XMLData>
</file>

<file path=customXml/item9.xml><?xml version="1.0" encoding="utf-8"?>
<XMLData TextToDisplay="%HOSTNAME%">Auck-83WSSQ2.iconcr.com</XMLData>
</file>

<file path=customXml/itemProps1.xml><?xml version="1.0" encoding="utf-8"?>
<ds:datastoreItem xmlns:ds="http://schemas.openxmlformats.org/officeDocument/2006/customXml" ds:itemID="{DD37B5FB-96CD-4681-8444-36D8B154B6FE}">
  <ds:schemaRefs/>
</ds:datastoreItem>
</file>

<file path=customXml/itemProps10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1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1BDEF511-1E58-469B-B79C-E1EF10D0C8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E9DD20C-1275-46AC-A4FD-B3D0A53634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3B4B42-9CE0-4840-A1AF-2E773CFB76B7}">
  <ds:schemaRefs/>
</ds:datastoreItem>
</file>

<file path=customXml/itemProps5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497CB354-1B46-4955-9835-82DBDD40D031}">
  <ds:schemaRefs/>
</ds:datastoreItem>
</file>

<file path=customXml/itemProps7.xml><?xml version="1.0" encoding="utf-8"?>
<ds:datastoreItem xmlns:ds="http://schemas.openxmlformats.org/officeDocument/2006/customXml" ds:itemID="{E1CC611F-7D27-4B4D-89A8-4CEF52520C6C}">
  <ds:schemaRefs/>
</ds:datastoreItem>
</file>

<file path=customXml/itemProps8.xml><?xml version="1.0" encoding="utf-8"?>
<ds:datastoreItem xmlns:ds="http://schemas.openxmlformats.org/officeDocument/2006/customXml" ds:itemID="{633D23FF-A1FD-4F4D-AC7F-48112C67F575}">
  <ds:schemaRefs/>
</ds:datastoreItem>
</file>

<file path=customXml/itemProps9.xml><?xml version="1.0" encoding="utf-8"?>
<ds:datastoreItem xmlns:ds="http://schemas.openxmlformats.org/officeDocument/2006/customXml" ds:itemID="{E5FB0A5C-CDE8-4E38-A166-E8C7248D5B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Wilson, Christabel</cp:lastModifiedBy>
  <cp:revision>10</cp:revision>
  <cp:lastPrinted>2020-06-02T17:31:00Z</cp:lastPrinted>
  <dcterms:created xsi:type="dcterms:W3CDTF">2022-12-21T01:31:00Z</dcterms:created>
  <dcterms:modified xsi:type="dcterms:W3CDTF">2022-12-2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E5314BF42544990CEAD08F2A42DBF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</Properties>
</file>